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55E6" w:rsidRPr="00296047" w:rsidRDefault="00DF55E6" w:rsidP="00975CE4">
      <w:pPr>
        <w:pStyle w:val="Title"/>
        <w:jc w:val="center"/>
        <w:rPr>
          <w:rFonts w:ascii="Times New Roman" w:hAnsi="Times New Roman"/>
          <w:color w:val="auto"/>
          <w:lang w:val="en-US"/>
        </w:rPr>
      </w:pPr>
      <w:r w:rsidRPr="00296047">
        <w:rPr>
          <w:rFonts w:ascii="Times New Roman" w:hAnsi="Times New Roman"/>
          <w:color w:val="auto"/>
          <w:lang w:val="en-US"/>
        </w:rPr>
        <w:t xml:space="preserve">Data </w:t>
      </w:r>
      <w:r w:rsidR="000D5D76" w:rsidRPr="00296047">
        <w:rPr>
          <w:rFonts w:ascii="Times New Roman" w:hAnsi="Times New Roman"/>
          <w:color w:val="auto"/>
          <w:lang w:val="en-US"/>
        </w:rPr>
        <w:t>E</w:t>
      </w:r>
      <w:r w:rsidR="007257DC" w:rsidRPr="00296047">
        <w:rPr>
          <w:rFonts w:ascii="Times New Roman" w:hAnsi="Times New Roman"/>
          <w:color w:val="auto"/>
          <w:lang w:val="en-US"/>
        </w:rPr>
        <w:t>xtraction</w:t>
      </w:r>
      <w:r w:rsidR="000D5D76" w:rsidRPr="00296047">
        <w:rPr>
          <w:rFonts w:ascii="Times New Roman" w:hAnsi="Times New Roman"/>
          <w:color w:val="auto"/>
          <w:lang w:val="en-US"/>
        </w:rPr>
        <w:t xml:space="preserve"> F</w:t>
      </w:r>
      <w:r w:rsidRPr="00296047">
        <w:rPr>
          <w:rFonts w:ascii="Times New Roman" w:hAnsi="Times New Roman"/>
          <w:color w:val="auto"/>
          <w:lang w:val="en-US"/>
        </w:rPr>
        <w:t>orm</w:t>
      </w:r>
    </w:p>
    <w:p w:rsidR="00AC6886" w:rsidRPr="00296047" w:rsidRDefault="00B61DC0" w:rsidP="004445E7">
      <w:pPr>
        <w:pStyle w:val="Heading2"/>
        <w:rPr>
          <w:rFonts w:ascii="Times New Roman" w:hAnsi="Times New Roman"/>
          <w:color w:val="auto"/>
          <w:lang w:val="en-US"/>
        </w:rPr>
      </w:pPr>
      <w:r w:rsidRPr="00296047">
        <w:rPr>
          <w:rFonts w:ascii="Times New Roman" w:hAnsi="Times New Roman"/>
          <w:color w:val="auto"/>
          <w:lang w:val="en-US"/>
        </w:rPr>
        <w:t>GENERAL INFORM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61"/>
        <w:gridCol w:w="699"/>
        <w:gridCol w:w="425"/>
        <w:gridCol w:w="837"/>
        <w:gridCol w:w="1961"/>
        <w:gridCol w:w="1455"/>
        <w:gridCol w:w="506"/>
        <w:gridCol w:w="1962"/>
      </w:tblGrid>
      <w:tr w:rsidR="00A02DEB" w:rsidRPr="00296047" w:rsidTr="00A02DEB">
        <w:tc>
          <w:tcPr>
            <w:tcW w:w="3085" w:type="dxa"/>
            <w:gridSpan w:val="3"/>
          </w:tcPr>
          <w:p w:rsidR="00A02DEB" w:rsidRPr="00296047" w:rsidRDefault="00494CCC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bCs/>
                <w:sz w:val="24"/>
                <w:szCs w:val="24"/>
                <w:lang w:val="en-US" w:eastAsia="cs-CZ"/>
              </w:rPr>
              <w:t>ID#</w:t>
            </w:r>
            <w:r w:rsidR="00A02DEB" w:rsidRPr="00296047">
              <w:rPr>
                <w:rFonts w:ascii="Times New Roman" w:hAnsi="Times New Roman"/>
                <w:bCs/>
                <w:sz w:val="24"/>
                <w:szCs w:val="24"/>
                <w:lang w:val="en-US" w:eastAsia="cs-CZ"/>
              </w:rPr>
              <w:t>:</w:t>
            </w:r>
          </w:p>
        </w:tc>
        <w:tc>
          <w:tcPr>
            <w:tcW w:w="4253" w:type="dxa"/>
            <w:gridSpan w:val="3"/>
          </w:tcPr>
          <w:p w:rsidR="00A02DEB" w:rsidRPr="00296047" w:rsidRDefault="00A02DEB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Date form completed:</w:t>
            </w:r>
          </w:p>
        </w:tc>
        <w:tc>
          <w:tcPr>
            <w:tcW w:w="2468" w:type="dxa"/>
            <w:gridSpan w:val="2"/>
          </w:tcPr>
          <w:p w:rsidR="00A02DEB" w:rsidRPr="00296047" w:rsidRDefault="00A24C01" w:rsidP="00BE6DE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 w:eastAsia="cs-CZ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A02DEB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A02DEB" w:rsidRPr="00296047">
              <w:rPr>
                <w:rFonts w:ascii="Times New Roman" w:hAnsi="Times New Roman"/>
                <w:bCs/>
                <w:sz w:val="24"/>
                <w:szCs w:val="24"/>
                <w:lang w:val="en-US" w:eastAsia="cs-CZ"/>
              </w:rPr>
              <w:t>Excluded</w:t>
            </w:r>
          </w:p>
          <w:p w:rsidR="00A02DEB" w:rsidRPr="00296047" w:rsidRDefault="00A24C01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A02DEB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A02DEB" w:rsidRPr="00296047">
              <w:rPr>
                <w:rFonts w:ascii="Times New Roman" w:hAnsi="Times New Roman"/>
                <w:bCs/>
                <w:sz w:val="24"/>
                <w:szCs w:val="24"/>
                <w:lang w:val="en-US" w:eastAsia="cs-CZ"/>
              </w:rPr>
              <w:t>Included</w:t>
            </w:r>
          </w:p>
        </w:tc>
      </w:tr>
      <w:tr w:rsidR="00B61DC0" w:rsidRPr="00296047" w:rsidTr="00454D02">
        <w:tc>
          <w:tcPr>
            <w:tcW w:w="9806" w:type="dxa"/>
            <w:gridSpan w:val="8"/>
          </w:tcPr>
          <w:p w:rsidR="00B61DC0" w:rsidRPr="00296047" w:rsidRDefault="00B61DC0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bCs/>
                <w:sz w:val="24"/>
                <w:szCs w:val="24"/>
                <w:lang w:val="en-US" w:eastAsia="cs-CZ"/>
              </w:rPr>
              <w:t>Title:</w:t>
            </w:r>
          </w:p>
        </w:tc>
      </w:tr>
      <w:tr w:rsidR="00B61DC0" w:rsidRPr="00296047" w:rsidTr="00454D02">
        <w:tc>
          <w:tcPr>
            <w:tcW w:w="9806" w:type="dxa"/>
            <w:gridSpan w:val="8"/>
          </w:tcPr>
          <w:p w:rsidR="00B61DC0" w:rsidRPr="00296047" w:rsidRDefault="00B61DC0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bCs/>
                <w:sz w:val="24"/>
                <w:szCs w:val="24"/>
                <w:lang w:val="en-US" w:eastAsia="cs-CZ"/>
              </w:rPr>
              <w:t>Author(s):</w:t>
            </w:r>
          </w:p>
        </w:tc>
      </w:tr>
      <w:tr w:rsidR="007B1D3F" w:rsidRPr="00296047" w:rsidTr="007E559F">
        <w:tc>
          <w:tcPr>
            <w:tcW w:w="2660" w:type="dxa"/>
            <w:gridSpan w:val="2"/>
          </w:tcPr>
          <w:p w:rsidR="007B1D3F" w:rsidRPr="00296047" w:rsidRDefault="007B1D3F" w:rsidP="00BE6DE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Publication type</w:t>
            </w:r>
          </w:p>
        </w:tc>
        <w:tc>
          <w:tcPr>
            <w:tcW w:w="7146" w:type="dxa"/>
            <w:gridSpan w:val="6"/>
          </w:tcPr>
          <w:p w:rsidR="00F06ED1" w:rsidRPr="00296047" w:rsidRDefault="00A24C01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520B7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AF4B2C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Full text</w:t>
            </w:r>
            <w:r w:rsidR="00E425DD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rticle</w:t>
            </w:r>
            <w:r w:rsidR="00F06ED1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06ED1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F06ED1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bstract 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06ED1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C30118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Dissertation</w:t>
            </w:r>
            <w:r w:rsidR="004413A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F06ED1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06ED1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88066D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="00F06ED1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ogress report 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06ED1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88066D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L</w:t>
            </w:r>
            <w:r w:rsidR="00F06ED1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etter</w:t>
            </w:r>
            <w:r w:rsidR="004413A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4413A7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C30118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Book</w:t>
            </w:r>
          </w:p>
          <w:p w:rsidR="007B1D3F" w:rsidRPr="00296047" w:rsidRDefault="00A24C01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06ED1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88066D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O</w:t>
            </w:r>
            <w:r w:rsidR="00F06ED1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ther</w:t>
            </w:r>
          </w:p>
        </w:tc>
      </w:tr>
      <w:tr w:rsidR="007B1D3F" w:rsidRPr="00296047" w:rsidTr="00454D02">
        <w:tc>
          <w:tcPr>
            <w:tcW w:w="9806" w:type="dxa"/>
            <w:gridSpan w:val="8"/>
          </w:tcPr>
          <w:p w:rsidR="007B1D3F" w:rsidRPr="00296047" w:rsidRDefault="007B1D3F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bCs/>
                <w:sz w:val="24"/>
                <w:szCs w:val="24"/>
                <w:lang w:val="en-US" w:eastAsia="cs-CZ"/>
              </w:rPr>
              <w:t>Source of information</w:t>
            </w:r>
          </w:p>
        </w:tc>
      </w:tr>
      <w:tr w:rsidR="007E559F" w:rsidRPr="00296047" w:rsidTr="00454D02">
        <w:tc>
          <w:tcPr>
            <w:tcW w:w="1961" w:type="dxa"/>
          </w:tcPr>
          <w:p w:rsidR="007E559F" w:rsidRPr="00296047" w:rsidRDefault="007E559F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Year:</w:t>
            </w:r>
          </w:p>
        </w:tc>
        <w:tc>
          <w:tcPr>
            <w:tcW w:w="1961" w:type="dxa"/>
            <w:gridSpan w:val="3"/>
          </w:tcPr>
          <w:p w:rsidR="007E559F" w:rsidRPr="00296047" w:rsidRDefault="007E559F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Volume:</w:t>
            </w:r>
          </w:p>
        </w:tc>
        <w:tc>
          <w:tcPr>
            <w:tcW w:w="1961" w:type="dxa"/>
          </w:tcPr>
          <w:p w:rsidR="007E559F" w:rsidRPr="00296047" w:rsidRDefault="007E559F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Issue:</w:t>
            </w:r>
          </w:p>
        </w:tc>
        <w:tc>
          <w:tcPr>
            <w:tcW w:w="1961" w:type="dxa"/>
            <w:gridSpan w:val="2"/>
          </w:tcPr>
          <w:p w:rsidR="007E559F" w:rsidRPr="00296047" w:rsidRDefault="007E559F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Page(s):</w:t>
            </w:r>
          </w:p>
        </w:tc>
        <w:tc>
          <w:tcPr>
            <w:tcW w:w="1962" w:type="dxa"/>
          </w:tcPr>
          <w:p w:rsidR="007E559F" w:rsidRPr="00296047" w:rsidRDefault="007E559F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Country:</w:t>
            </w:r>
          </w:p>
        </w:tc>
      </w:tr>
      <w:tr w:rsidR="00C413EA" w:rsidRPr="00296047" w:rsidTr="00F70335">
        <w:tc>
          <w:tcPr>
            <w:tcW w:w="5883" w:type="dxa"/>
            <w:gridSpan w:val="5"/>
          </w:tcPr>
          <w:p w:rsidR="00C413EA" w:rsidRPr="00296047" w:rsidRDefault="00C413EA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Journal title:</w:t>
            </w:r>
          </w:p>
        </w:tc>
        <w:tc>
          <w:tcPr>
            <w:tcW w:w="3923" w:type="dxa"/>
            <w:gridSpan w:val="3"/>
          </w:tcPr>
          <w:p w:rsidR="00C413EA" w:rsidRPr="00296047" w:rsidRDefault="00C413EA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bCs/>
                <w:sz w:val="24"/>
                <w:szCs w:val="24"/>
                <w:lang w:val="en-US" w:eastAsia="cs-CZ"/>
              </w:rPr>
              <w:t>#of citations Web of Science:</w:t>
            </w:r>
          </w:p>
        </w:tc>
      </w:tr>
    </w:tbl>
    <w:p w:rsidR="000640F1" w:rsidRPr="00296047" w:rsidRDefault="002A2467" w:rsidP="004445E7">
      <w:pPr>
        <w:pStyle w:val="Heading2"/>
        <w:rPr>
          <w:rFonts w:ascii="Times New Roman" w:hAnsi="Times New Roman"/>
          <w:color w:val="auto"/>
          <w:lang w:val="en-US"/>
        </w:rPr>
      </w:pPr>
      <w:r w:rsidRPr="00296047">
        <w:rPr>
          <w:rFonts w:ascii="Times New Roman" w:hAnsi="Times New Roman"/>
          <w:color w:val="auto"/>
          <w:lang w:val="en-US"/>
        </w:rPr>
        <w:t>INCLUSION/EXCLUSION CRITERIA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76"/>
        <w:gridCol w:w="7513"/>
      </w:tblGrid>
      <w:tr w:rsidR="00CF762C" w:rsidRPr="00296047" w:rsidTr="00C04927">
        <w:tc>
          <w:tcPr>
            <w:tcW w:w="2376" w:type="dxa"/>
            <w:vAlign w:val="center"/>
          </w:tcPr>
          <w:p w:rsidR="00CF762C" w:rsidRPr="00296047" w:rsidRDefault="00F531A1" w:rsidP="00BE6DE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Geography</w:t>
            </w:r>
          </w:p>
        </w:tc>
        <w:tc>
          <w:tcPr>
            <w:tcW w:w="7513" w:type="dxa"/>
            <w:vAlign w:val="center"/>
          </w:tcPr>
          <w:p w:rsidR="00CF762C" w:rsidRPr="00296047" w:rsidRDefault="00257D6B" w:rsidP="00BE6D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/>
                <w:sz w:val="24"/>
                <w:szCs w:val="24"/>
                <w:lang w:val="en-US" w:eastAsia="cs-CZ"/>
              </w:rPr>
            </w:pPr>
            <w:r w:rsidRPr="00296047">
              <w:rPr>
                <w:rFonts w:ascii="Times New Roman" w:eastAsia="TimesNewRoman" w:hAnsi="Times New Roman"/>
                <w:sz w:val="24"/>
                <w:szCs w:val="24"/>
                <w:lang w:val="en-US" w:eastAsia="cs-CZ"/>
              </w:rPr>
              <w:t xml:space="preserve">Include any country. </w:t>
            </w:r>
            <w:r w:rsidR="00D96C07" w:rsidRPr="00296047">
              <w:rPr>
                <w:rFonts w:ascii="Times New Roman" w:eastAsia="TimesNewRoman" w:hAnsi="Times New Roman"/>
                <w:sz w:val="24"/>
                <w:szCs w:val="24"/>
                <w:lang w:val="en-US" w:eastAsia="cs-CZ"/>
              </w:rPr>
              <w:t>Priority given to</w:t>
            </w:r>
            <w:r w:rsidR="00F531A1" w:rsidRPr="00296047">
              <w:rPr>
                <w:rFonts w:ascii="Times New Roman" w:eastAsia="TimesNewRoman" w:hAnsi="Times New Roman"/>
                <w:sz w:val="24"/>
                <w:szCs w:val="24"/>
                <w:lang w:val="en-US" w:eastAsia="cs-CZ"/>
              </w:rPr>
              <w:t xml:space="preserve"> </w:t>
            </w:r>
            <w:r w:rsidR="00C1291E" w:rsidRPr="00296047">
              <w:rPr>
                <w:rFonts w:ascii="Times New Roman" w:eastAsia="TimesNewRoman" w:hAnsi="Times New Roman"/>
                <w:sz w:val="24"/>
                <w:szCs w:val="24"/>
                <w:lang w:val="en-US" w:eastAsia="cs-CZ"/>
              </w:rPr>
              <w:t xml:space="preserve">Sub-Saharan </w:t>
            </w:r>
            <w:r w:rsidRPr="00296047">
              <w:rPr>
                <w:rFonts w:ascii="Times New Roman" w:eastAsia="TimesNewRoman" w:hAnsi="Times New Roman"/>
                <w:sz w:val="24"/>
                <w:szCs w:val="24"/>
                <w:lang w:val="en-US" w:eastAsia="cs-CZ"/>
              </w:rPr>
              <w:t>African countries.</w:t>
            </w:r>
          </w:p>
        </w:tc>
      </w:tr>
      <w:tr w:rsidR="00CF762C" w:rsidRPr="00296047" w:rsidTr="00C04927">
        <w:tc>
          <w:tcPr>
            <w:tcW w:w="2376" w:type="dxa"/>
            <w:vAlign w:val="center"/>
          </w:tcPr>
          <w:p w:rsidR="00CF762C" w:rsidRPr="00296047" w:rsidRDefault="00CF762C" w:rsidP="00BE6DE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Time</w:t>
            </w:r>
          </w:p>
        </w:tc>
        <w:tc>
          <w:tcPr>
            <w:tcW w:w="7513" w:type="dxa"/>
            <w:vAlign w:val="center"/>
          </w:tcPr>
          <w:p w:rsidR="00CF762C" w:rsidRPr="00296047" w:rsidRDefault="00CF762C" w:rsidP="00BE6D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/>
                <w:sz w:val="24"/>
                <w:szCs w:val="24"/>
                <w:lang w:val="en-US" w:eastAsia="cs-CZ"/>
              </w:rPr>
            </w:pPr>
            <w:r w:rsidRPr="00296047">
              <w:rPr>
                <w:rFonts w:ascii="Times New Roman" w:eastAsia="TimesNewRoman" w:hAnsi="Times New Roman"/>
                <w:sz w:val="24"/>
                <w:szCs w:val="24"/>
                <w:lang w:val="en-US" w:eastAsia="cs-CZ"/>
              </w:rPr>
              <w:t>Include studies starting from the year 2000 to date.</w:t>
            </w:r>
          </w:p>
        </w:tc>
      </w:tr>
      <w:tr w:rsidR="000640F1" w:rsidRPr="00296047" w:rsidTr="00C04927">
        <w:tc>
          <w:tcPr>
            <w:tcW w:w="2376" w:type="dxa"/>
            <w:vAlign w:val="center"/>
          </w:tcPr>
          <w:p w:rsidR="000640F1" w:rsidRPr="00296047" w:rsidRDefault="00F531A1" w:rsidP="00BE6DE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Participants</w:t>
            </w:r>
          </w:p>
        </w:tc>
        <w:tc>
          <w:tcPr>
            <w:tcW w:w="7513" w:type="dxa"/>
            <w:vAlign w:val="center"/>
          </w:tcPr>
          <w:p w:rsidR="00F531A1" w:rsidRPr="00296047" w:rsidRDefault="00F531A1" w:rsidP="00BE6D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/>
                <w:sz w:val="24"/>
                <w:szCs w:val="24"/>
                <w:lang w:val="en-US" w:eastAsia="cs-CZ"/>
              </w:rPr>
            </w:pPr>
            <w:r w:rsidRPr="00296047">
              <w:rPr>
                <w:rFonts w:ascii="Times New Roman" w:eastAsia="TimesNewRoman" w:hAnsi="Times New Roman"/>
                <w:sz w:val="24"/>
                <w:szCs w:val="24"/>
                <w:lang w:val="en-US" w:eastAsia="cs-CZ"/>
              </w:rPr>
              <w:t>Includes all people with</w:t>
            </w:r>
            <w:r w:rsidR="003C1E2E" w:rsidRPr="00296047">
              <w:rPr>
                <w:rFonts w:ascii="Times New Roman" w:eastAsia="TimesNewRoman" w:hAnsi="Times New Roman"/>
                <w:sz w:val="24"/>
                <w:szCs w:val="24"/>
                <w:lang w:val="en-US" w:eastAsia="cs-CZ"/>
              </w:rPr>
              <w:t xml:space="preserve"> health</w:t>
            </w:r>
            <w:r w:rsidRPr="00296047">
              <w:rPr>
                <w:rFonts w:ascii="Times New Roman" w:eastAsia="TimesNewRoman" w:hAnsi="Times New Roman"/>
                <w:sz w:val="24"/>
                <w:szCs w:val="24"/>
                <w:lang w:val="en-US" w:eastAsia="cs-CZ"/>
              </w:rPr>
              <w:t xml:space="preserve"> </w:t>
            </w:r>
            <w:r w:rsidR="00296047" w:rsidRPr="003511C9">
              <w:rPr>
                <w:rFonts w:ascii="Times New Roman" w:eastAsia="TimesNewRoman" w:hAnsi="Times New Roman"/>
                <w:sz w:val="24"/>
                <w:szCs w:val="24"/>
                <w:highlight w:val="yellow"/>
                <w:lang w:val="en-US" w:eastAsia="cs-CZ"/>
              </w:rPr>
              <w:t>behavior</w:t>
            </w:r>
            <w:r w:rsidRPr="00296047">
              <w:rPr>
                <w:rFonts w:ascii="Times New Roman" w:eastAsia="TimesNewRoman" w:hAnsi="Times New Roman"/>
                <w:sz w:val="24"/>
                <w:szCs w:val="24"/>
                <w:lang w:val="en-US" w:eastAsia="cs-CZ"/>
              </w:rPr>
              <w:t xml:space="preserve"> affected from intrapersonal, interpersonal, organizational, community and policy level, in accordance with the SEM.</w:t>
            </w:r>
          </w:p>
          <w:p w:rsidR="000640F1" w:rsidRPr="00296047" w:rsidRDefault="00F531A1" w:rsidP="00BE6D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/>
                <w:sz w:val="24"/>
                <w:szCs w:val="24"/>
                <w:lang w:val="en-US" w:eastAsia="cs-CZ"/>
              </w:rPr>
            </w:pPr>
            <w:r w:rsidRPr="00296047">
              <w:rPr>
                <w:rFonts w:ascii="Times New Roman" w:eastAsia="TimesNewRoman" w:hAnsi="Times New Roman"/>
                <w:sz w:val="24"/>
                <w:szCs w:val="24"/>
                <w:lang w:val="en-US" w:eastAsia="cs-CZ"/>
              </w:rPr>
              <w:t xml:space="preserve">Or the TTI where </w:t>
            </w:r>
            <w:r w:rsidR="00296047" w:rsidRPr="003511C9">
              <w:rPr>
                <w:rFonts w:ascii="Times New Roman" w:eastAsia="TimesNewRoman" w:hAnsi="Times New Roman"/>
                <w:sz w:val="24"/>
                <w:szCs w:val="24"/>
                <w:highlight w:val="yellow"/>
                <w:lang w:val="en-US" w:eastAsia="cs-CZ"/>
              </w:rPr>
              <w:t>behavior</w:t>
            </w:r>
            <w:r w:rsidRPr="00296047">
              <w:rPr>
                <w:rFonts w:ascii="Times New Roman" w:eastAsia="TimesNewRoman" w:hAnsi="Times New Roman"/>
                <w:sz w:val="24"/>
                <w:szCs w:val="24"/>
                <w:lang w:val="en-US" w:eastAsia="cs-CZ"/>
              </w:rPr>
              <w:t xml:space="preserve"> is influenced from the </w:t>
            </w:r>
            <w:r w:rsidRPr="00296047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ultimate, distal, and proximal levels. As well as the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trapersonal, interpersonal social and socio-cultural environment streams.</w:t>
            </w:r>
          </w:p>
        </w:tc>
      </w:tr>
      <w:tr w:rsidR="00FC5048" w:rsidRPr="00296047" w:rsidTr="00C04927">
        <w:tc>
          <w:tcPr>
            <w:tcW w:w="2376" w:type="dxa"/>
            <w:vAlign w:val="center"/>
          </w:tcPr>
          <w:p w:rsidR="00FC5048" w:rsidRPr="00296047" w:rsidRDefault="00FC5048" w:rsidP="00BE6DE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Disease</w:t>
            </w:r>
          </w:p>
        </w:tc>
        <w:tc>
          <w:tcPr>
            <w:tcW w:w="7513" w:type="dxa"/>
            <w:vAlign w:val="center"/>
          </w:tcPr>
          <w:p w:rsidR="00FC5048" w:rsidRPr="00296047" w:rsidRDefault="00990C83" w:rsidP="00BE6D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/>
                <w:sz w:val="24"/>
                <w:szCs w:val="24"/>
                <w:lang w:val="en-US" w:eastAsia="cs-CZ"/>
              </w:rPr>
            </w:pPr>
            <w:r w:rsidRPr="00296047">
              <w:rPr>
                <w:rFonts w:ascii="Times New Roman" w:eastAsia="TimesNewRoman" w:hAnsi="Times New Roman"/>
                <w:sz w:val="24"/>
                <w:szCs w:val="24"/>
                <w:lang w:val="en-US" w:eastAsia="cs-CZ"/>
              </w:rPr>
              <w:t xml:space="preserve">Priority given to </w:t>
            </w:r>
            <w:r w:rsidR="00A50801" w:rsidRPr="00296047">
              <w:rPr>
                <w:rFonts w:ascii="Times New Roman" w:eastAsia="TimesNewRoman" w:hAnsi="Times New Roman"/>
                <w:sz w:val="24"/>
                <w:szCs w:val="24"/>
                <w:lang w:val="en-US" w:eastAsia="cs-CZ"/>
              </w:rPr>
              <w:t>cancers</w:t>
            </w:r>
            <w:r w:rsidRPr="00296047">
              <w:rPr>
                <w:rFonts w:ascii="Times New Roman" w:eastAsia="TimesNewRoman" w:hAnsi="Times New Roman"/>
                <w:sz w:val="24"/>
                <w:szCs w:val="24"/>
                <w:lang w:val="en-US" w:eastAsia="cs-CZ"/>
              </w:rPr>
              <w:t xml:space="preserve"> and diseases that can be screened or vaccinated against</w:t>
            </w:r>
            <w:r w:rsidR="00A50801" w:rsidRPr="00296047">
              <w:rPr>
                <w:rFonts w:ascii="Times New Roman" w:eastAsia="TimesNewRoman" w:hAnsi="Times New Roman"/>
                <w:sz w:val="24"/>
                <w:szCs w:val="24"/>
                <w:lang w:val="en-US" w:eastAsia="cs-CZ"/>
              </w:rPr>
              <w:t>. Al</w:t>
            </w:r>
            <w:r w:rsidR="00CC1E90" w:rsidRPr="00296047">
              <w:rPr>
                <w:rFonts w:ascii="Times New Roman" w:eastAsia="TimesNewRoman" w:hAnsi="Times New Roman"/>
                <w:sz w:val="24"/>
                <w:szCs w:val="24"/>
                <w:lang w:val="en-US" w:eastAsia="cs-CZ"/>
              </w:rPr>
              <w:t>so include substance abuse/risk</w:t>
            </w:r>
            <w:r w:rsidR="00A50801" w:rsidRPr="00296047">
              <w:rPr>
                <w:rFonts w:ascii="Times New Roman" w:eastAsia="TimesNewRoman" w:hAnsi="Times New Roman"/>
                <w:sz w:val="24"/>
                <w:szCs w:val="24"/>
                <w:lang w:val="en-US" w:eastAsia="cs-CZ"/>
              </w:rPr>
              <w:t xml:space="preserve"> </w:t>
            </w:r>
            <w:r w:rsidR="00296047" w:rsidRPr="003511C9">
              <w:rPr>
                <w:rFonts w:ascii="Times New Roman" w:eastAsia="TimesNewRoman" w:hAnsi="Times New Roman"/>
                <w:sz w:val="24"/>
                <w:szCs w:val="24"/>
                <w:highlight w:val="yellow"/>
                <w:lang w:val="en-US" w:eastAsia="cs-CZ"/>
              </w:rPr>
              <w:t>behavior</w:t>
            </w:r>
            <w:r w:rsidR="00A50801" w:rsidRPr="00296047">
              <w:rPr>
                <w:rFonts w:ascii="Times New Roman" w:eastAsia="TimesNewRoman" w:hAnsi="Times New Roman"/>
                <w:sz w:val="24"/>
                <w:szCs w:val="24"/>
                <w:lang w:val="en-US" w:eastAsia="cs-CZ"/>
              </w:rPr>
              <w:t xml:space="preserve"> if they </w:t>
            </w:r>
            <w:r w:rsidRPr="00296047">
              <w:rPr>
                <w:rFonts w:ascii="Times New Roman" w:eastAsia="TimesNewRoman" w:hAnsi="Times New Roman"/>
                <w:sz w:val="24"/>
                <w:szCs w:val="24"/>
                <w:lang w:val="en-US" w:eastAsia="cs-CZ"/>
              </w:rPr>
              <w:t xml:space="preserve">illustrate the use of the </w:t>
            </w:r>
            <w:r w:rsidR="00A50801" w:rsidRPr="00296047">
              <w:rPr>
                <w:rFonts w:ascii="Times New Roman" w:eastAsia="TimesNewRoman" w:hAnsi="Times New Roman"/>
                <w:sz w:val="24"/>
                <w:szCs w:val="24"/>
                <w:lang w:val="en-US" w:eastAsia="cs-CZ"/>
              </w:rPr>
              <w:t>TTI</w:t>
            </w:r>
            <w:r w:rsidR="00B41152" w:rsidRPr="00296047">
              <w:rPr>
                <w:rFonts w:ascii="Times New Roman" w:eastAsia="TimesNewRoman" w:hAnsi="Times New Roman"/>
                <w:sz w:val="24"/>
                <w:szCs w:val="24"/>
                <w:lang w:val="en-US" w:eastAsia="cs-CZ"/>
              </w:rPr>
              <w:t>.</w:t>
            </w:r>
          </w:p>
        </w:tc>
      </w:tr>
      <w:tr w:rsidR="00F531A1" w:rsidRPr="00296047" w:rsidTr="00C04927">
        <w:tc>
          <w:tcPr>
            <w:tcW w:w="2376" w:type="dxa"/>
            <w:vAlign w:val="center"/>
          </w:tcPr>
          <w:p w:rsidR="00F531A1" w:rsidRPr="00296047" w:rsidRDefault="00FB7CFE" w:rsidP="00BE6DE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Exposure</w:t>
            </w:r>
            <w:r w:rsidR="007930BC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/Intervention</w:t>
            </w:r>
          </w:p>
        </w:tc>
        <w:tc>
          <w:tcPr>
            <w:tcW w:w="7513" w:type="dxa"/>
            <w:vAlign w:val="center"/>
          </w:tcPr>
          <w:p w:rsidR="00F531A1" w:rsidRPr="00296047" w:rsidRDefault="007930BC" w:rsidP="00BE6D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/>
                <w:sz w:val="24"/>
                <w:szCs w:val="24"/>
                <w:lang w:val="en-US" w:eastAsia="cs-CZ"/>
              </w:rPr>
            </w:pPr>
            <w:r w:rsidRPr="00296047">
              <w:rPr>
                <w:rFonts w:ascii="Times New Roman" w:eastAsia="TimesNewRoman" w:hAnsi="Times New Roman"/>
                <w:sz w:val="24"/>
                <w:szCs w:val="24"/>
                <w:lang w:val="en-US" w:eastAsia="cs-CZ"/>
              </w:rPr>
              <w:t>Primary and secondary prevention procedures</w:t>
            </w:r>
            <w:r w:rsidR="00A50801" w:rsidRPr="00296047">
              <w:rPr>
                <w:rFonts w:ascii="Times New Roman" w:eastAsia="TimesNewRoman" w:hAnsi="Times New Roman"/>
                <w:sz w:val="24"/>
                <w:szCs w:val="24"/>
                <w:lang w:val="en-US" w:eastAsia="cs-CZ"/>
              </w:rPr>
              <w:t xml:space="preserve"> including</w:t>
            </w:r>
            <w:r w:rsidR="00F7580E" w:rsidRPr="00296047">
              <w:rPr>
                <w:rFonts w:ascii="Times New Roman" w:eastAsia="TimesNewRoman" w:hAnsi="Times New Roman"/>
                <w:sz w:val="24"/>
                <w:szCs w:val="24"/>
                <w:lang w:val="en-US" w:eastAsia="cs-CZ"/>
              </w:rPr>
              <w:t xml:space="preserve"> </w:t>
            </w:r>
            <w:r w:rsidR="009D56F6" w:rsidRPr="00296047">
              <w:rPr>
                <w:rFonts w:ascii="Times New Roman" w:eastAsia="TimesNewRoman" w:hAnsi="Times New Roman"/>
                <w:sz w:val="24"/>
                <w:szCs w:val="24"/>
                <w:lang w:val="en-US" w:eastAsia="cs-CZ"/>
              </w:rPr>
              <w:t>v</w:t>
            </w:r>
            <w:r w:rsidRPr="00296047">
              <w:rPr>
                <w:rFonts w:ascii="Times New Roman" w:eastAsia="TimesNewRoman" w:hAnsi="Times New Roman"/>
                <w:sz w:val="24"/>
                <w:szCs w:val="24"/>
                <w:lang w:val="en-US" w:eastAsia="cs-CZ"/>
              </w:rPr>
              <w:t>accina</w:t>
            </w:r>
            <w:r w:rsidR="00C1291E" w:rsidRPr="00296047">
              <w:rPr>
                <w:rFonts w:ascii="Times New Roman" w:eastAsia="TimesNewRoman" w:hAnsi="Times New Roman"/>
                <w:sz w:val="24"/>
                <w:szCs w:val="24"/>
                <w:lang w:val="en-US" w:eastAsia="cs-CZ"/>
              </w:rPr>
              <w:t>tion</w:t>
            </w:r>
            <w:r w:rsidR="00A50801" w:rsidRPr="00296047">
              <w:rPr>
                <w:rFonts w:ascii="Times New Roman" w:eastAsia="TimesNewRoman" w:hAnsi="Times New Roman"/>
                <w:sz w:val="24"/>
                <w:szCs w:val="24"/>
                <w:lang w:val="en-US" w:eastAsia="cs-CZ"/>
              </w:rPr>
              <w:t>,</w:t>
            </w:r>
            <w:r w:rsidRPr="00296047">
              <w:rPr>
                <w:rFonts w:ascii="Times New Roman" w:eastAsia="TimesNewRoman" w:hAnsi="Times New Roman"/>
                <w:sz w:val="24"/>
                <w:szCs w:val="24"/>
                <w:lang w:val="en-US" w:eastAsia="cs-CZ"/>
              </w:rPr>
              <w:t xml:space="preserve"> </w:t>
            </w:r>
            <w:r w:rsidR="00D97FB5" w:rsidRPr="00296047">
              <w:rPr>
                <w:rFonts w:ascii="Times New Roman" w:eastAsia="TimesNewRoman" w:hAnsi="Times New Roman"/>
                <w:sz w:val="24"/>
                <w:szCs w:val="24"/>
                <w:lang w:val="en-US" w:eastAsia="cs-CZ"/>
              </w:rPr>
              <w:t>screening methods</w:t>
            </w:r>
            <w:r w:rsidR="00A50801" w:rsidRPr="00296047">
              <w:rPr>
                <w:rFonts w:ascii="Times New Roman" w:eastAsia="TimesNewRoman" w:hAnsi="Times New Roman"/>
                <w:sz w:val="24"/>
                <w:szCs w:val="24"/>
                <w:lang w:val="en-US" w:eastAsia="cs-CZ"/>
              </w:rPr>
              <w:t xml:space="preserve"> and control of risk </w:t>
            </w:r>
            <w:r w:rsidR="00296047" w:rsidRPr="003511C9">
              <w:rPr>
                <w:rFonts w:ascii="Times New Roman" w:eastAsia="TimesNewRoman" w:hAnsi="Times New Roman"/>
                <w:sz w:val="24"/>
                <w:szCs w:val="24"/>
                <w:highlight w:val="yellow"/>
                <w:lang w:val="en-US" w:eastAsia="cs-CZ"/>
              </w:rPr>
              <w:t>behavior</w:t>
            </w:r>
            <w:r w:rsidR="00A50801" w:rsidRPr="00296047">
              <w:rPr>
                <w:rFonts w:ascii="Times New Roman" w:eastAsia="TimesNewRoman" w:hAnsi="Times New Roman"/>
                <w:sz w:val="24"/>
                <w:szCs w:val="24"/>
                <w:lang w:val="en-US" w:eastAsia="cs-CZ"/>
              </w:rPr>
              <w:t>.</w:t>
            </w:r>
          </w:p>
        </w:tc>
      </w:tr>
      <w:tr w:rsidR="00FB7CFE" w:rsidRPr="00296047" w:rsidTr="00C04927">
        <w:tc>
          <w:tcPr>
            <w:tcW w:w="2376" w:type="dxa"/>
            <w:vAlign w:val="center"/>
          </w:tcPr>
          <w:p w:rsidR="00FB7CFE" w:rsidRPr="00296047" w:rsidRDefault="00FB7CFE" w:rsidP="00BE6DE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Comparison</w:t>
            </w:r>
          </w:p>
        </w:tc>
        <w:tc>
          <w:tcPr>
            <w:tcW w:w="7513" w:type="dxa"/>
            <w:vAlign w:val="center"/>
          </w:tcPr>
          <w:p w:rsidR="00FB7CFE" w:rsidRPr="00296047" w:rsidRDefault="00FB7CFE" w:rsidP="00BE6D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/>
                <w:sz w:val="24"/>
                <w:szCs w:val="24"/>
                <w:lang w:val="en-US" w:eastAsia="cs-CZ"/>
              </w:rPr>
            </w:pPr>
            <w:r w:rsidRPr="00296047">
              <w:rPr>
                <w:rFonts w:ascii="Times New Roman" w:eastAsia="TimesNewRoman" w:hAnsi="Times New Roman"/>
                <w:sz w:val="24"/>
                <w:szCs w:val="24"/>
                <w:lang w:val="en-US" w:eastAsia="cs-CZ"/>
              </w:rPr>
              <w:t xml:space="preserve">May not be applicable in this study but will include people who </w:t>
            </w:r>
            <w:r w:rsidR="00990C83" w:rsidRPr="00296047">
              <w:rPr>
                <w:rFonts w:ascii="Times New Roman" w:eastAsia="TimesNewRoman" w:hAnsi="Times New Roman"/>
                <w:sz w:val="24"/>
                <w:szCs w:val="24"/>
                <w:lang w:val="en-US" w:eastAsia="cs-CZ"/>
              </w:rPr>
              <w:t>do not practice primary and secondary prevention measures</w:t>
            </w:r>
          </w:p>
        </w:tc>
      </w:tr>
      <w:tr w:rsidR="008D6028" w:rsidRPr="00296047" w:rsidTr="00C04927">
        <w:tc>
          <w:tcPr>
            <w:tcW w:w="2376" w:type="dxa"/>
            <w:vAlign w:val="center"/>
          </w:tcPr>
          <w:p w:rsidR="008D6028" w:rsidRPr="00296047" w:rsidRDefault="008D6028" w:rsidP="00BE6DEC">
            <w:pPr>
              <w:spacing w:after="0" w:line="240" w:lineRule="auto"/>
              <w:rPr>
                <w:rFonts w:ascii="Times New Roman" w:eastAsia="TimesNewRoman" w:hAnsi="Times New Roman"/>
                <w:sz w:val="24"/>
                <w:szCs w:val="24"/>
                <w:lang w:val="en-US" w:eastAsia="cs-CZ"/>
              </w:rPr>
            </w:pPr>
            <w:r w:rsidRPr="00296047">
              <w:rPr>
                <w:rFonts w:ascii="Times New Roman" w:eastAsia="TimesNewRoman" w:hAnsi="Times New Roman"/>
                <w:sz w:val="24"/>
                <w:szCs w:val="24"/>
                <w:lang w:val="en-US" w:eastAsia="cs-CZ"/>
              </w:rPr>
              <w:t>Study Model</w:t>
            </w:r>
          </w:p>
        </w:tc>
        <w:tc>
          <w:tcPr>
            <w:tcW w:w="7513" w:type="dxa"/>
            <w:vAlign w:val="center"/>
          </w:tcPr>
          <w:p w:rsidR="008D6028" w:rsidRPr="00296047" w:rsidRDefault="00403F89" w:rsidP="00BE6DEC">
            <w:pPr>
              <w:spacing w:after="0" w:line="240" w:lineRule="auto"/>
              <w:rPr>
                <w:rFonts w:ascii="Times New Roman" w:eastAsia="TimesNewRoman" w:hAnsi="Times New Roman"/>
                <w:sz w:val="24"/>
                <w:szCs w:val="24"/>
                <w:lang w:val="en-US" w:eastAsia="cs-CZ"/>
              </w:rPr>
            </w:pPr>
            <w:r w:rsidRPr="00296047">
              <w:rPr>
                <w:rFonts w:ascii="Times New Roman" w:eastAsia="TimesNewRoman" w:hAnsi="Times New Roman"/>
                <w:sz w:val="24"/>
                <w:szCs w:val="24"/>
                <w:lang w:val="en-US" w:eastAsia="cs-CZ"/>
              </w:rPr>
              <w:t xml:space="preserve">Include </w:t>
            </w:r>
            <w:r w:rsidR="008D6028" w:rsidRPr="00296047">
              <w:rPr>
                <w:rFonts w:ascii="Times New Roman" w:eastAsia="TimesNewRoman" w:hAnsi="Times New Roman"/>
                <w:sz w:val="24"/>
                <w:szCs w:val="24"/>
                <w:lang w:val="en-US" w:eastAsia="cs-CZ"/>
              </w:rPr>
              <w:t>Social Ecological</w:t>
            </w:r>
            <w:r w:rsidRPr="00296047">
              <w:rPr>
                <w:rFonts w:ascii="Times New Roman" w:eastAsia="TimesNewRoman" w:hAnsi="Times New Roman"/>
                <w:sz w:val="24"/>
                <w:szCs w:val="24"/>
                <w:lang w:val="en-US" w:eastAsia="cs-CZ"/>
              </w:rPr>
              <w:t xml:space="preserve"> Model and</w:t>
            </w:r>
            <w:r w:rsidR="008D6028" w:rsidRPr="00296047">
              <w:rPr>
                <w:rFonts w:ascii="Times New Roman" w:eastAsia="TimesNewRoman" w:hAnsi="Times New Roman"/>
                <w:sz w:val="24"/>
                <w:szCs w:val="24"/>
                <w:lang w:val="en-US" w:eastAsia="cs-CZ"/>
              </w:rPr>
              <w:t xml:space="preserve"> Theory of </w:t>
            </w:r>
            <w:r w:rsidR="00D97FB5" w:rsidRPr="00296047">
              <w:rPr>
                <w:rFonts w:ascii="Times New Roman" w:eastAsia="TimesNewRoman" w:hAnsi="Times New Roman"/>
                <w:sz w:val="24"/>
                <w:szCs w:val="24"/>
                <w:lang w:val="en-US" w:eastAsia="cs-CZ"/>
              </w:rPr>
              <w:t>Triadic</w:t>
            </w:r>
            <w:r w:rsidR="008D6028" w:rsidRPr="00296047">
              <w:rPr>
                <w:rFonts w:ascii="Times New Roman" w:eastAsia="TimesNewRoman" w:hAnsi="Times New Roman"/>
                <w:sz w:val="24"/>
                <w:szCs w:val="24"/>
                <w:lang w:val="en-US" w:eastAsia="cs-CZ"/>
              </w:rPr>
              <w:t xml:space="preserve"> Influence</w:t>
            </w:r>
          </w:p>
        </w:tc>
      </w:tr>
      <w:tr w:rsidR="00AF62A0" w:rsidRPr="00296047" w:rsidTr="00C04927">
        <w:tc>
          <w:tcPr>
            <w:tcW w:w="2376" w:type="dxa"/>
            <w:vAlign w:val="center"/>
          </w:tcPr>
          <w:p w:rsidR="00AF62A0" w:rsidRPr="00296047" w:rsidRDefault="00AF62A0" w:rsidP="00BE6DEC">
            <w:pPr>
              <w:spacing w:after="0" w:line="240" w:lineRule="auto"/>
              <w:rPr>
                <w:rFonts w:ascii="Times New Roman" w:eastAsia="TimesNewRoman" w:hAnsi="Times New Roman"/>
                <w:sz w:val="24"/>
                <w:szCs w:val="24"/>
                <w:lang w:val="en-US" w:eastAsia="cs-CZ"/>
              </w:rPr>
            </w:pPr>
            <w:r w:rsidRPr="00296047">
              <w:rPr>
                <w:rFonts w:ascii="Times New Roman" w:eastAsia="TimesNewRoman" w:hAnsi="Times New Roman"/>
                <w:sz w:val="24"/>
                <w:szCs w:val="24"/>
                <w:lang w:val="en-US" w:eastAsia="cs-CZ"/>
              </w:rPr>
              <w:t>Outcome</w:t>
            </w:r>
          </w:p>
        </w:tc>
        <w:tc>
          <w:tcPr>
            <w:tcW w:w="7513" w:type="dxa"/>
            <w:vAlign w:val="center"/>
          </w:tcPr>
          <w:p w:rsidR="00AF62A0" w:rsidRPr="00296047" w:rsidRDefault="00AC652C" w:rsidP="00BE6DEC">
            <w:pPr>
              <w:spacing w:after="0" w:line="240" w:lineRule="auto"/>
              <w:rPr>
                <w:rFonts w:ascii="Times New Roman" w:eastAsia="TimesNewRoman" w:hAnsi="Times New Roman"/>
                <w:sz w:val="24"/>
                <w:szCs w:val="24"/>
                <w:lang w:val="en-US" w:eastAsia="cs-CZ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="00763620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t of </w:t>
            </w:r>
            <w:r w:rsidR="00AF62A0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ptimal </w:t>
            </w:r>
            <w:r w:rsidR="00763620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reventive </w:t>
            </w:r>
            <w:r w:rsidR="00AF62A0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measures by SEM and set of measures by TTI</w:t>
            </w:r>
          </w:p>
        </w:tc>
      </w:tr>
      <w:tr w:rsidR="00257D6B" w:rsidRPr="00296047" w:rsidTr="00C04927">
        <w:tc>
          <w:tcPr>
            <w:tcW w:w="2376" w:type="dxa"/>
            <w:vAlign w:val="center"/>
          </w:tcPr>
          <w:p w:rsidR="00257D6B" w:rsidRPr="00296047" w:rsidRDefault="00257D6B" w:rsidP="00BE6DEC">
            <w:pPr>
              <w:spacing w:after="0" w:line="240" w:lineRule="auto"/>
              <w:rPr>
                <w:rFonts w:ascii="Times New Roman" w:eastAsia="TimesNewRoman" w:hAnsi="Times New Roman"/>
                <w:sz w:val="24"/>
                <w:szCs w:val="24"/>
                <w:lang w:val="en-US" w:eastAsia="cs-CZ"/>
              </w:rPr>
            </w:pPr>
            <w:r w:rsidRPr="00296047">
              <w:rPr>
                <w:rFonts w:ascii="Times New Roman" w:eastAsia="TimesNewRoman" w:hAnsi="Times New Roman"/>
                <w:sz w:val="24"/>
                <w:szCs w:val="24"/>
                <w:lang w:val="en-US" w:eastAsia="cs-CZ"/>
              </w:rPr>
              <w:t>Language</w:t>
            </w:r>
          </w:p>
        </w:tc>
        <w:tc>
          <w:tcPr>
            <w:tcW w:w="7513" w:type="dxa"/>
            <w:vAlign w:val="center"/>
          </w:tcPr>
          <w:p w:rsidR="00257D6B" w:rsidRPr="00296047" w:rsidRDefault="00257D6B" w:rsidP="00BE6DE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English</w:t>
            </w:r>
          </w:p>
        </w:tc>
      </w:tr>
    </w:tbl>
    <w:p w:rsidR="00EF0915" w:rsidRPr="00296047" w:rsidRDefault="002A2467" w:rsidP="004445E7">
      <w:pPr>
        <w:pStyle w:val="Heading2"/>
        <w:rPr>
          <w:rFonts w:ascii="Times New Roman" w:hAnsi="Times New Roman"/>
          <w:color w:val="auto"/>
          <w:lang w:val="en-US"/>
        </w:rPr>
      </w:pPr>
      <w:r w:rsidRPr="00296047">
        <w:rPr>
          <w:rFonts w:ascii="Times New Roman" w:hAnsi="Times New Roman"/>
          <w:color w:val="auto"/>
          <w:lang w:val="en-US"/>
        </w:rPr>
        <w:t>STUDY ELIGIBILITY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503"/>
        <w:gridCol w:w="3685"/>
        <w:gridCol w:w="1701"/>
      </w:tblGrid>
      <w:tr w:rsidR="00872F83" w:rsidRPr="00296047" w:rsidTr="00872F83">
        <w:tc>
          <w:tcPr>
            <w:tcW w:w="4503" w:type="dxa"/>
          </w:tcPr>
          <w:p w:rsidR="00872F83" w:rsidRPr="00296047" w:rsidRDefault="00872F83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FACTORS</w:t>
            </w:r>
          </w:p>
        </w:tc>
        <w:tc>
          <w:tcPr>
            <w:tcW w:w="3685" w:type="dxa"/>
          </w:tcPr>
          <w:p w:rsidR="00872F83" w:rsidRPr="00296047" w:rsidRDefault="00872F83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ASSESSMENT</w:t>
            </w:r>
          </w:p>
        </w:tc>
        <w:tc>
          <w:tcPr>
            <w:tcW w:w="1701" w:type="dxa"/>
          </w:tcPr>
          <w:p w:rsidR="00872F83" w:rsidRPr="00296047" w:rsidRDefault="00872F83" w:rsidP="00BE6DE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ocation in text or source </w:t>
            </w:r>
            <w:r w:rsidRPr="0029604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(pg &amp; ¶/fig/table)</w:t>
            </w:r>
          </w:p>
        </w:tc>
      </w:tr>
      <w:tr w:rsidR="00872F83" w:rsidRPr="00296047" w:rsidTr="00872F83">
        <w:tc>
          <w:tcPr>
            <w:tcW w:w="4503" w:type="dxa"/>
          </w:tcPr>
          <w:p w:rsidR="00872F83" w:rsidRPr="00296047" w:rsidRDefault="00872F83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STUDY MODEL</w:t>
            </w:r>
          </w:p>
        </w:tc>
        <w:tc>
          <w:tcPr>
            <w:tcW w:w="3685" w:type="dxa"/>
          </w:tcPr>
          <w:p w:rsidR="00872F83" w:rsidRPr="00296047" w:rsidRDefault="00872F83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872F83" w:rsidRPr="00296047" w:rsidRDefault="00872F83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872F83" w:rsidRPr="00296047" w:rsidTr="00872F83">
        <w:tc>
          <w:tcPr>
            <w:tcW w:w="4503" w:type="dxa"/>
          </w:tcPr>
          <w:p w:rsidR="00872F83" w:rsidRPr="00296047" w:rsidRDefault="00872F83" w:rsidP="00BE6DEC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Social Ecological Model</w:t>
            </w:r>
          </w:p>
        </w:tc>
        <w:tc>
          <w:tcPr>
            <w:tcW w:w="3685" w:type="dxa"/>
          </w:tcPr>
          <w:p w:rsidR="00872F83" w:rsidRPr="00296047" w:rsidRDefault="00A24C01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72F83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872F83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  <w:p w:rsidR="00872F83" w:rsidRPr="00296047" w:rsidRDefault="00A24C01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72F83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872F83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  <w:p w:rsidR="00872F83" w:rsidRPr="00296047" w:rsidRDefault="00A24C01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72F83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872F83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Unclear</w:t>
            </w:r>
          </w:p>
        </w:tc>
        <w:tc>
          <w:tcPr>
            <w:tcW w:w="1701" w:type="dxa"/>
          </w:tcPr>
          <w:p w:rsidR="00872F83" w:rsidRPr="00296047" w:rsidRDefault="00872F83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872F83" w:rsidRPr="00296047" w:rsidTr="00872F83">
        <w:tc>
          <w:tcPr>
            <w:tcW w:w="4503" w:type="dxa"/>
          </w:tcPr>
          <w:p w:rsidR="00872F83" w:rsidRPr="00296047" w:rsidRDefault="00872F83" w:rsidP="00BE6DE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Theory of Triadic Influence</w:t>
            </w:r>
          </w:p>
        </w:tc>
        <w:tc>
          <w:tcPr>
            <w:tcW w:w="3685" w:type="dxa"/>
          </w:tcPr>
          <w:p w:rsidR="00872F83" w:rsidRPr="00296047" w:rsidRDefault="00A24C01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72F83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872F83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  <w:p w:rsidR="00872F83" w:rsidRPr="00296047" w:rsidRDefault="00A24C01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72F83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872F83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  <w:p w:rsidR="00872F83" w:rsidRPr="00296047" w:rsidRDefault="00A24C01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72F83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872F83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Unclear</w:t>
            </w:r>
          </w:p>
        </w:tc>
        <w:tc>
          <w:tcPr>
            <w:tcW w:w="1701" w:type="dxa"/>
          </w:tcPr>
          <w:p w:rsidR="00872F83" w:rsidRPr="00296047" w:rsidRDefault="00872F83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872F83" w:rsidRPr="00296047" w:rsidTr="00872F83">
        <w:tc>
          <w:tcPr>
            <w:tcW w:w="4503" w:type="dxa"/>
          </w:tcPr>
          <w:p w:rsidR="00872F83" w:rsidRPr="00296047" w:rsidRDefault="00872F83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PARTICIPANTS AND SETTING</w:t>
            </w:r>
          </w:p>
        </w:tc>
        <w:tc>
          <w:tcPr>
            <w:tcW w:w="3685" w:type="dxa"/>
          </w:tcPr>
          <w:p w:rsidR="00872F83" w:rsidRPr="00296047" w:rsidRDefault="00872F83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872F83" w:rsidRPr="00296047" w:rsidRDefault="00872F83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872F83" w:rsidRPr="00296047" w:rsidTr="00872F83">
        <w:tc>
          <w:tcPr>
            <w:tcW w:w="4503" w:type="dxa"/>
          </w:tcPr>
          <w:p w:rsidR="00872F83" w:rsidRPr="00296047" w:rsidRDefault="00872F83" w:rsidP="00BE6DEC">
            <w:pPr>
              <w:pStyle w:val="Endnotentext"/>
              <w:jc w:val="both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t>Are the participants of the study human?</w:t>
            </w:r>
          </w:p>
        </w:tc>
        <w:tc>
          <w:tcPr>
            <w:tcW w:w="3685" w:type="dxa"/>
          </w:tcPr>
          <w:p w:rsidR="00872F83" w:rsidRPr="00296047" w:rsidRDefault="00A24C01" w:rsidP="005B207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72F83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872F83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  <w:p w:rsidR="00872F83" w:rsidRPr="00296047" w:rsidRDefault="00A24C01" w:rsidP="005B207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72F83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872F83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  <w:p w:rsidR="00872F83" w:rsidRPr="00296047" w:rsidRDefault="00A24C01" w:rsidP="005B207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72F83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872F83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Unclear</w:t>
            </w:r>
          </w:p>
        </w:tc>
        <w:tc>
          <w:tcPr>
            <w:tcW w:w="1701" w:type="dxa"/>
          </w:tcPr>
          <w:p w:rsidR="00872F83" w:rsidRPr="00296047" w:rsidRDefault="00872F83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872F83" w:rsidRPr="00296047" w:rsidTr="00872F83">
        <w:tc>
          <w:tcPr>
            <w:tcW w:w="4503" w:type="dxa"/>
          </w:tcPr>
          <w:p w:rsidR="00872F83" w:rsidRPr="00296047" w:rsidRDefault="00872F83" w:rsidP="00BE6DEC">
            <w:pPr>
              <w:pStyle w:val="Endnotentext"/>
              <w:jc w:val="both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t>Is the study located in sub-Saharan Africa?</w:t>
            </w:r>
          </w:p>
          <w:p w:rsidR="00872F83" w:rsidRPr="00296047" w:rsidRDefault="00872F83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</w:tcPr>
          <w:p w:rsidR="00872F83" w:rsidRPr="00296047" w:rsidRDefault="00A24C01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72F83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872F83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  <w:p w:rsidR="00872F83" w:rsidRPr="00296047" w:rsidRDefault="00A24C01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72F83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872F83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  <w:p w:rsidR="00872F83" w:rsidRPr="00296047" w:rsidRDefault="00A24C01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72F83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872F83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Unclear</w:t>
            </w:r>
          </w:p>
        </w:tc>
        <w:tc>
          <w:tcPr>
            <w:tcW w:w="1701" w:type="dxa"/>
          </w:tcPr>
          <w:p w:rsidR="00872F83" w:rsidRPr="00296047" w:rsidRDefault="00872F83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872F83" w:rsidRPr="00296047" w:rsidTr="00872F83">
        <w:tc>
          <w:tcPr>
            <w:tcW w:w="4503" w:type="dxa"/>
          </w:tcPr>
          <w:p w:rsidR="00872F83" w:rsidRPr="00296047" w:rsidRDefault="00872F83" w:rsidP="002757F7">
            <w:pPr>
              <w:pStyle w:val="Endnotentext"/>
              <w:jc w:val="both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t>Is the disease under study cancer</w:t>
            </w:r>
            <w:r w:rsidR="002757F7" w:rsidRPr="00296047">
              <w:rPr>
                <w:rFonts w:ascii="Times New Roman" w:hAnsi="Times New Roman"/>
                <w:lang w:val="en-US"/>
              </w:rPr>
              <w:t xml:space="preserve"> or any disease or condition that can be screened or vaccinated or a risk </w:t>
            </w:r>
            <w:r w:rsidR="00296047" w:rsidRPr="003511C9">
              <w:rPr>
                <w:rFonts w:ascii="Times New Roman" w:hAnsi="Times New Roman"/>
                <w:highlight w:val="yellow"/>
                <w:lang w:val="en-US"/>
              </w:rPr>
              <w:t>behavior</w:t>
            </w:r>
            <w:r w:rsidRPr="00296047">
              <w:rPr>
                <w:rFonts w:ascii="Times New Roman" w:hAnsi="Times New Roman"/>
                <w:lang w:val="en-US"/>
              </w:rPr>
              <w:t>?</w:t>
            </w:r>
          </w:p>
        </w:tc>
        <w:tc>
          <w:tcPr>
            <w:tcW w:w="3685" w:type="dxa"/>
          </w:tcPr>
          <w:p w:rsidR="00872F83" w:rsidRPr="00296047" w:rsidRDefault="00A24C01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72F83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872F83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  <w:p w:rsidR="00872F83" w:rsidRPr="00296047" w:rsidRDefault="00A24C01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72F83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872F83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  <w:p w:rsidR="00872F83" w:rsidRPr="00296047" w:rsidRDefault="00A24C01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72F83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872F83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Unclear</w:t>
            </w:r>
          </w:p>
        </w:tc>
        <w:tc>
          <w:tcPr>
            <w:tcW w:w="1701" w:type="dxa"/>
          </w:tcPr>
          <w:p w:rsidR="00872F83" w:rsidRPr="00296047" w:rsidRDefault="00872F83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872F83" w:rsidRPr="00296047" w:rsidTr="00872F83">
        <w:tc>
          <w:tcPr>
            <w:tcW w:w="4503" w:type="dxa"/>
          </w:tcPr>
          <w:p w:rsidR="00872F83" w:rsidRPr="00296047" w:rsidRDefault="00872F83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INTERVENTIONS</w:t>
            </w:r>
          </w:p>
        </w:tc>
        <w:tc>
          <w:tcPr>
            <w:tcW w:w="3685" w:type="dxa"/>
          </w:tcPr>
          <w:p w:rsidR="00872F83" w:rsidRPr="00296047" w:rsidRDefault="00872F83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872F83" w:rsidRPr="00296047" w:rsidRDefault="00872F83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872F83" w:rsidRPr="00296047" w:rsidTr="00872F83">
        <w:tc>
          <w:tcPr>
            <w:tcW w:w="4503" w:type="dxa"/>
          </w:tcPr>
          <w:p w:rsidR="00872F83" w:rsidRPr="00296047" w:rsidRDefault="00872F83" w:rsidP="00BE6DE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Primary prevention (Vaccination, health education)</w:t>
            </w:r>
          </w:p>
        </w:tc>
        <w:tc>
          <w:tcPr>
            <w:tcW w:w="3685" w:type="dxa"/>
          </w:tcPr>
          <w:p w:rsidR="00872F83" w:rsidRPr="00296047" w:rsidRDefault="00A24C01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72F83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872F83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  <w:p w:rsidR="00872F83" w:rsidRPr="00296047" w:rsidRDefault="00A24C01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72F83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872F83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  <w:p w:rsidR="00872F83" w:rsidRPr="00296047" w:rsidRDefault="00A24C01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72F83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872F83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Unclear</w:t>
            </w:r>
          </w:p>
        </w:tc>
        <w:tc>
          <w:tcPr>
            <w:tcW w:w="1701" w:type="dxa"/>
          </w:tcPr>
          <w:p w:rsidR="00872F83" w:rsidRPr="00296047" w:rsidRDefault="00872F83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872F83" w:rsidRPr="00296047" w:rsidTr="00872F83">
        <w:tc>
          <w:tcPr>
            <w:tcW w:w="4503" w:type="dxa"/>
          </w:tcPr>
          <w:p w:rsidR="00872F83" w:rsidRPr="00296047" w:rsidRDefault="00872F83" w:rsidP="00BE6DE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Secondary Prevention (Screening, medical treatment)</w:t>
            </w:r>
          </w:p>
        </w:tc>
        <w:tc>
          <w:tcPr>
            <w:tcW w:w="3685" w:type="dxa"/>
          </w:tcPr>
          <w:p w:rsidR="00872F83" w:rsidRPr="00296047" w:rsidRDefault="00A24C01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72F83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872F83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  <w:p w:rsidR="00872F83" w:rsidRPr="00296047" w:rsidRDefault="00A24C01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72F83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872F83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  <w:p w:rsidR="00872F83" w:rsidRPr="00296047" w:rsidRDefault="00A24C01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72F83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872F83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Unclear</w:t>
            </w:r>
          </w:p>
        </w:tc>
        <w:tc>
          <w:tcPr>
            <w:tcW w:w="1701" w:type="dxa"/>
          </w:tcPr>
          <w:p w:rsidR="00872F83" w:rsidRPr="00296047" w:rsidRDefault="00872F83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872F83" w:rsidRPr="00296047" w:rsidTr="00872F83">
        <w:tc>
          <w:tcPr>
            <w:tcW w:w="4503" w:type="dxa"/>
          </w:tcPr>
          <w:p w:rsidR="00872F83" w:rsidRPr="00296047" w:rsidRDefault="00872F83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OUTCOMES</w:t>
            </w:r>
          </w:p>
        </w:tc>
        <w:tc>
          <w:tcPr>
            <w:tcW w:w="3685" w:type="dxa"/>
          </w:tcPr>
          <w:p w:rsidR="00872F83" w:rsidRPr="00296047" w:rsidRDefault="00872F83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872F83" w:rsidRPr="00296047" w:rsidRDefault="00872F83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872F83" w:rsidRPr="00296047" w:rsidTr="00872F83">
        <w:tc>
          <w:tcPr>
            <w:tcW w:w="4503" w:type="dxa"/>
          </w:tcPr>
          <w:p w:rsidR="00872F83" w:rsidRPr="00296047" w:rsidRDefault="00A836DB" w:rsidP="00CE4BC1">
            <w:pPr>
              <w:pStyle w:val="Endnotentext"/>
              <w:jc w:val="both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t>Conclusions</w:t>
            </w:r>
            <w:r w:rsidR="00872F83" w:rsidRPr="00296047">
              <w:rPr>
                <w:rFonts w:ascii="Times New Roman" w:hAnsi="Times New Roman"/>
                <w:lang w:val="en-US"/>
              </w:rPr>
              <w:t>?</w:t>
            </w:r>
          </w:p>
        </w:tc>
        <w:tc>
          <w:tcPr>
            <w:tcW w:w="3685" w:type="dxa"/>
          </w:tcPr>
          <w:p w:rsidR="00872F83" w:rsidRPr="00296047" w:rsidRDefault="00A24C01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72F83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A836DB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Present</w:t>
            </w:r>
          </w:p>
          <w:p w:rsidR="00872F83" w:rsidRPr="00296047" w:rsidRDefault="00A24C01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72F83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A836DB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1701" w:type="dxa"/>
          </w:tcPr>
          <w:p w:rsidR="00872F83" w:rsidRPr="00296047" w:rsidRDefault="00872F83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386D4E" w:rsidRPr="00296047" w:rsidTr="00872F83">
        <w:tc>
          <w:tcPr>
            <w:tcW w:w="4503" w:type="dxa"/>
          </w:tcPr>
          <w:p w:rsidR="00386D4E" w:rsidRPr="00296047" w:rsidRDefault="00386D4E" w:rsidP="00CE4BC1">
            <w:pPr>
              <w:pStyle w:val="Endnotentext"/>
              <w:jc w:val="both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t>FINAL DECISION</w:t>
            </w:r>
          </w:p>
        </w:tc>
        <w:tc>
          <w:tcPr>
            <w:tcW w:w="3685" w:type="dxa"/>
          </w:tcPr>
          <w:p w:rsidR="00386D4E" w:rsidRPr="00296047" w:rsidRDefault="00A24C01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386D4E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386D4E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Include</w:t>
            </w:r>
          </w:p>
          <w:p w:rsidR="00386D4E" w:rsidRPr="00296047" w:rsidRDefault="00A24C01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386D4E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386D4E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Exclude</w:t>
            </w:r>
          </w:p>
        </w:tc>
        <w:tc>
          <w:tcPr>
            <w:tcW w:w="1701" w:type="dxa"/>
          </w:tcPr>
          <w:p w:rsidR="00386D4E" w:rsidRPr="00296047" w:rsidRDefault="00386D4E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:rsidR="001C4F16" w:rsidRPr="00296047" w:rsidRDefault="001C4F16" w:rsidP="00E1031A">
      <w:pPr>
        <w:pStyle w:val="Heading2"/>
        <w:rPr>
          <w:rFonts w:ascii="Times New Roman" w:hAnsi="Times New Roman"/>
          <w:color w:val="auto"/>
          <w:lang w:val="en-US"/>
        </w:rPr>
      </w:pPr>
      <w:r w:rsidRPr="00296047">
        <w:rPr>
          <w:rFonts w:ascii="Times New Roman" w:hAnsi="Times New Roman"/>
          <w:color w:val="auto"/>
          <w:lang w:val="en-US"/>
        </w:rPr>
        <w:t>REASONS FOR EXCLUSION OF STUDY FROM REVIEW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93"/>
        <w:gridCol w:w="7796"/>
      </w:tblGrid>
      <w:tr w:rsidR="001C4F16" w:rsidRPr="00296047" w:rsidTr="00E05846">
        <w:tc>
          <w:tcPr>
            <w:tcW w:w="2093" w:type="dxa"/>
          </w:tcPr>
          <w:p w:rsidR="001C4F16" w:rsidRPr="00296047" w:rsidRDefault="00DD6D47" w:rsidP="00BE6DEC">
            <w:pPr>
              <w:pStyle w:val="Standard"/>
              <w:jc w:val="both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t>What are the reason(s) for exclusion?</w:t>
            </w:r>
          </w:p>
        </w:tc>
        <w:tc>
          <w:tcPr>
            <w:tcW w:w="7796" w:type="dxa"/>
            <w:vAlign w:val="center"/>
          </w:tcPr>
          <w:p w:rsidR="001C4F16" w:rsidRPr="00296047" w:rsidRDefault="00A24C01" w:rsidP="00CC2E7A">
            <w:pPr>
              <w:pStyle w:val="Textkrper2"/>
              <w:jc w:val="both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1C4F16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9019FF" w:rsidRPr="00296047">
              <w:rPr>
                <w:rFonts w:ascii="Times New Roman" w:hAnsi="Times New Roman"/>
                <w:lang w:val="en-US"/>
              </w:rPr>
              <w:t xml:space="preserve">Different </w:t>
            </w:r>
            <w:r w:rsidR="00D97FB5" w:rsidRPr="00296047">
              <w:rPr>
                <w:rFonts w:ascii="Times New Roman" w:hAnsi="Times New Roman"/>
                <w:lang w:val="en-US"/>
              </w:rPr>
              <w:t>theory</w:t>
            </w:r>
            <w:r w:rsidR="009019FF" w:rsidRPr="00296047">
              <w:rPr>
                <w:rFonts w:ascii="Times New Roman" w:hAnsi="Times New Roman"/>
                <w:lang w:val="en-US"/>
              </w:rPr>
              <w:t>/model used</w:t>
            </w:r>
          </w:p>
          <w:p w:rsidR="00A960C8" w:rsidRPr="00296047" w:rsidRDefault="00A24C01" w:rsidP="00CC2E7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D6D47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A960C8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on-human participants </w:t>
            </w:r>
          </w:p>
          <w:p w:rsidR="00CC2E7A" w:rsidRPr="00296047" w:rsidRDefault="00A24C01" w:rsidP="00CC2E7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A960C8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1940F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ir</w:t>
            </w:r>
            <w:r w:rsidR="00DD6D4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relevant disease</w:t>
            </w:r>
            <w:r w:rsidR="000720D4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/condition</w:t>
            </w:r>
          </w:p>
          <w:p w:rsidR="00CC2E7A" w:rsidRPr="00296047" w:rsidRDefault="00A24C01" w:rsidP="00CC2E7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CC2E7A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1940F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irrelevant</w:t>
            </w:r>
            <w:r w:rsidR="00CC2E7A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tervention</w:t>
            </w:r>
          </w:p>
          <w:p w:rsidR="00CC2E7A" w:rsidRPr="00296047" w:rsidRDefault="00A24C01" w:rsidP="00CC2E7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CC2E7A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1940F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ir</w:t>
            </w:r>
            <w:r w:rsidR="00CC2E7A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relevant outcomes assessed</w:t>
            </w:r>
          </w:p>
          <w:p w:rsidR="00CC2E7A" w:rsidRPr="00296047" w:rsidRDefault="00A24C01" w:rsidP="00CC2E7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CC2E7A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CC2E7A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uplicate publication </w:t>
            </w:r>
          </w:p>
          <w:p w:rsidR="00CC2E7A" w:rsidRPr="00296047" w:rsidRDefault="00A24C01" w:rsidP="00CC2E7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CC2E7A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CC2E7A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Other</w:t>
            </w:r>
          </w:p>
        </w:tc>
      </w:tr>
    </w:tbl>
    <w:p w:rsidR="001C4F16" w:rsidRPr="00296047" w:rsidRDefault="001C4F16" w:rsidP="007D0347">
      <w:pPr>
        <w:pStyle w:val="Footer"/>
        <w:tabs>
          <w:tab w:val="clear" w:pos="4320"/>
          <w:tab w:val="clear" w:pos="8640"/>
        </w:tabs>
        <w:spacing w:after="0" w:line="240" w:lineRule="auto"/>
        <w:jc w:val="center"/>
        <w:rPr>
          <w:rFonts w:ascii="Times New Roman" w:hAnsi="Times New Roman"/>
          <w:sz w:val="24"/>
          <w:szCs w:val="24"/>
          <w:lang w:val="en-US"/>
        </w:rPr>
      </w:pPr>
    </w:p>
    <w:p w:rsidR="007D0347" w:rsidRPr="00296047" w:rsidRDefault="007D0347" w:rsidP="00561D9D">
      <w:pPr>
        <w:pStyle w:val="Footer"/>
        <w:tabs>
          <w:tab w:val="clear" w:pos="4320"/>
          <w:tab w:val="clear" w:pos="8640"/>
        </w:tabs>
        <w:spacing w:after="0" w:line="24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296047">
        <w:rPr>
          <w:rFonts w:ascii="Times New Roman" w:hAnsi="Times New Roman"/>
          <w:b/>
          <w:sz w:val="24"/>
          <w:szCs w:val="24"/>
          <w:lang w:val="en-US"/>
        </w:rPr>
        <w:t>DO NOT PROCEED IF STUDY EXCLUDED FROM REVIEW</w:t>
      </w:r>
    </w:p>
    <w:p w:rsidR="0078245D" w:rsidRPr="00296047" w:rsidRDefault="002A2467" w:rsidP="000E303E">
      <w:pPr>
        <w:pStyle w:val="Heading1"/>
        <w:rPr>
          <w:rFonts w:ascii="Times New Roman" w:hAnsi="Times New Roman"/>
          <w:color w:val="auto"/>
          <w:lang w:val="en-US"/>
        </w:rPr>
      </w:pPr>
      <w:r w:rsidRPr="00296047">
        <w:rPr>
          <w:rFonts w:ascii="Times New Roman" w:hAnsi="Times New Roman"/>
          <w:color w:val="auto"/>
          <w:lang w:val="en-US"/>
        </w:rPr>
        <w:t>CHARACTERISTICS OF INCLUDED STUDIES</w:t>
      </w:r>
    </w:p>
    <w:p w:rsidR="009019FF" w:rsidRPr="00296047" w:rsidRDefault="00E140E5" w:rsidP="009019FF">
      <w:pPr>
        <w:pStyle w:val="Heading2"/>
        <w:rPr>
          <w:rFonts w:ascii="Times New Roman" w:hAnsi="Times New Roman"/>
          <w:color w:val="auto"/>
          <w:lang w:val="en-US"/>
        </w:rPr>
      </w:pPr>
      <w:r w:rsidRPr="00296047">
        <w:rPr>
          <w:rFonts w:ascii="Times New Roman" w:hAnsi="Times New Roman"/>
          <w:color w:val="auto"/>
          <w:lang w:val="en-US"/>
        </w:rPr>
        <w:t xml:space="preserve">Part 1: </w:t>
      </w:r>
      <w:r w:rsidR="00E0319B" w:rsidRPr="00296047">
        <w:rPr>
          <w:rFonts w:ascii="Times New Roman" w:hAnsi="Times New Roman"/>
          <w:color w:val="auto"/>
          <w:lang w:val="en-US"/>
        </w:rPr>
        <w:t>GENERAL STUDY DETAILS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35"/>
        <w:gridCol w:w="6095"/>
        <w:gridCol w:w="1559"/>
      </w:tblGrid>
      <w:tr w:rsidR="00A56B0D" w:rsidRPr="00296047" w:rsidTr="00472D36">
        <w:tc>
          <w:tcPr>
            <w:tcW w:w="2235" w:type="dxa"/>
          </w:tcPr>
          <w:p w:rsidR="00A56B0D" w:rsidRPr="00296047" w:rsidRDefault="00A56B0D" w:rsidP="00BE6DEC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US" w:eastAsia="cs-CZ"/>
              </w:rPr>
            </w:pPr>
          </w:p>
        </w:tc>
        <w:tc>
          <w:tcPr>
            <w:tcW w:w="6095" w:type="dxa"/>
          </w:tcPr>
          <w:p w:rsidR="00A56B0D" w:rsidRPr="00296047" w:rsidRDefault="00A56B0D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escriptions as stated in report/paper</w:t>
            </w:r>
          </w:p>
        </w:tc>
        <w:tc>
          <w:tcPr>
            <w:tcW w:w="1559" w:type="dxa"/>
          </w:tcPr>
          <w:p w:rsidR="00A56B0D" w:rsidRPr="00296047" w:rsidRDefault="00A56B0D" w:rsidP="00BE6DE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Location in text or source </w:t>
            </w:r>
            <w:r w:rsidRPr="0029604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(pg &amp; ¶/fig/table)</w:t>
            </w:r>
          </w:p>
        </w:tc>
      </w:tr>
      <w:tr w:rsidR="00A56B0D" w:rsidRPr="00296047" w:rsidTr="00472D36">
        <w:tc>
          <w:tcPr>
            <w:tcW w:w="2235" w:type="dxa"/>
          </w:tcPr>
          <w:p w:rsidR="00A56B0D" w:rsidRPr="00296047" w:rsidRDefault="00A56B0D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bCs/>
                <w:sz w:val="24"/>
                <w:szCs w:val="24"/>
                <w:lang w:val="en-US" w:eastAsia="cs-CZ"/>
              </w:rPr>
              <w:t>Study aims</w:t>
            </w:r>
          </w:p>
        </w:tc>
        <w:tc>
          <w:tcPr>
            <w:tcW w:w="6095" w:type="dxa"/>
          </w:tcPr>
          <w:p w:rsidR="0066631A" w:rsidRPr="00296047" w:rsidRDefault="00A24C01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C76C72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66631A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o explore views </w:t>
            </w:r>
            <w:r w:rsidR="00FC227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(attitudes, </w:t>
            </w:r>
            <w:r w:rsidR="00C74939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ractices, </w:t>
            </w:r>
            <w:r w:rsidR="00FC2277" w:rsidRPr="00296047">
              <w:rPr>
                <w:rFonts w:ascii="Times New Roman" w:hAnsi="Times New Roman"/>
                <w:sz w:val="24"/>
                <w:szCs w:val="24"/>
                <w:lang w:val="en-US" w:eastAsia="cs-CZ"/>
              </w:rPr>
              <w:t>knowledge and beliefs)</w:t>
            </w:r>
            <w:r w:rsidR="00FC227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E425DD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f </w:t>
            </w:r>
            <w:r w:rsidR="0066631A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vaccination</w:t>
            </w:r>
            <w:r w:rsidR="005510F2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="00C4754C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screening</w:t>
            </w:r>
            <w:r w:rsidR="00E425DD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nd disease/condition</w:t>
            </w:r>
          </w:p>
          <w:p w:rsidR="0066631A" w:rsidRPr="00296047" w:rsidRDefault="00A24C01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C76C72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66631A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o explore the </w:t>
            </w:r>
            <w:r w:rsidR="00E425DD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promotion of vaccination,</w:t>
            </w:r>
            <w:r w:rsidR="0003477B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creening</w:t>
            </w:r>
            <w:r w:rsidR="00E425DD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r treatment</w:t>
            </w:r>
          </w:p>
          <w:p w:rsidR="0066631A" w:rsidRPr="00296047" w:rsidRDefault="00A24C01" w:rsidP="00BE6DE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C76C72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03477B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o </w:t>
            </w:r>
            <w:r w:rsidR="0066631A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xamine </w:t>
            </w:r>
            <w:r w:rsidR="002F0225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participation/</w:t>
            </w:r>
            <w:r w:rsidR="0066631A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cceptance </w:t>
            </w:r>
            <w:r w:rsidR="002F0225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and non-</w:t>
            </w:r>
            <w:r w:rsidR="00AC671D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cceptance </w:t>
            </w:r>
            <w:r w:rsidR="0003477B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of</w:t>
            </w:r>
            <w:r w:rsidR="00E425DD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AC671D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vaccination</w:t>
            </w:r>
            <w:r w:rsidR="00E425DD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="00C4754C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screening</w:t>
            </w:r>
            <w:r w:rsidR="00E425DD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r treatment</w:t>
            </w:r>
          </w:p>
          <w:p w:rsidR="003C5F59" w:rsidRPr="00296047" w:rsidRDefault="00A24C01" w:rsidP="00BE6DE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3C5F59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EC2AE5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o determine the cause of </w:t>
            </w:r>
            <w:r w:rsidR="00296047" w:rsidRPr="003511C9"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  <w:t>behavior</w:t>
            </w:r>
            <w:r w:rsidR="00EC2AE5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  <w:p w:rsidR="0096664E" w:rsidRPr="00296047" w:rsidRDefault="00A24C01" w:rsidP="0096664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96664E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96664E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To form</w:t>
            </w:r>
            <w:r w:rsidR="00705822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/evaluate </w:t>
            </w:r>
            <w:r w:rsidR="0096664E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interventions</w:t>
            </w:r>
          </w:p>
          <w:p w:rsidR="005510F2" w:rsidRPr="00296047" w:rsidRDefault="00A24C01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5510F2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5510F2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559" w:type="dxa"/>
          </w:tcPr>
          <w:p w:rsidR="00A56B0D" w:rsidRPr="00296047" w:rsidRDefault="00A56B0D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02775" w:rsidRPr="00296047" w:rsidTr="00B5704C">
        <w:tc>
          <w:tcPr>
            <w:tcW w:w="2235" w:type="dxa"/>
          </w:tcPr>
          <w:p w:rsidR="00902775" w:rsidRPr="00296047" w:rsidRDefault="00902775" w:rsidP="00BE6DE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 w:eastAsia="cs-CZ"/>
              </w:rPr>
            </w:pPr>
            <w:r w:rsidRPr="00296047">
              <w:rPr>
                <w:rFonts w:ascii="Times New Roman" w:hAnsi="Times New Roman"/>
                <w:bCs/>
                <w:sz w:val="24"/>
                <w:szCs w:val="24"/>
                <w:lang w:val="en-US" w:eastAsia="cs-CZ"/>
              </w:rPr>
              <w:lastRenderedPageBreak/>
              <w:t>Research Question(s)</w:t>
            </w:r>
          </w:p>
        </w:tc>
        <w:tc>
          <w:tcPr>
            <w:tcW w:w="6095" w:type="dxa"/>
          </w:tcPr>
          <w:p w:rsidR="00902775" w:rsidRPr="00296047" w:rsidRDefault="00A24C01" w:rsidP="009027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902775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902775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  <w:r w:rsidR="00902775" w:rsidRPr="00296047">
              <w:rPr>
                <w:rFonts w:ascii="Times New Roman" w:hAnsi="Times New Roman"/>
                <w:sz w:val="24"/>
                <w:szCs w:val="24"/>
                <w:lang w:val="en-US"/>
              </w:rPr>
              <w:tab/>
            </w:r>
          </w:p>
          <w:p w:rsidR="00902775" w:rsidRPr="00296047" w:rsidRDefault="00A24C01" w:rsidP="009027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7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902775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902775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  <w:r w:rsidR="00902775" w:rsidRPr="00296047">
              <w:rPr>
                <w:rFonts w:ascii="Times New Roman" w:hAnsi="Times New Roman"/>
                <w:sz w:val="24"/>
                <w:szCs w:val="24"/>
                <w:lang w:val="en-US"/>
              </w:rPr>
              <w:tab/>
            </w:r>
          </w:p>
          <w:p w:rsidR="00F520D3" w:rsidRPr="00296047" w:rsidRDefault="00A24C01" w:rsidP="0090277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902775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902775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Unclear</w:t>
            </w:r>
          </w:p>
          <w:p w:rsidR="00902775" w:rsidRPr="00296047" w:rsidRDefault="00A24C01" w:rsidP="0090277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520D3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84776A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t reported</w:t>
            </w:r>
          </w:p>
        </w:tc>
        <w:tc>
          <w:tcPr>
            <w:tcW w:w="1559" w:type="dxa"/>
          </w:tcPr>
          <w:p w:rsidR="00902775" w:rsidRPr="00296047" w:rsidRDefault="00902775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425DD" w:rsidRPr="00296047" w:rsidTr="00B5704C">
        <w:tc>
          <w:tcPr>
            <w:tcW w:w="2235" w:type="dxa"/>
          </w:tcPr>
          <w:p w:rsidR="00E425DD" w:rsidRPr="00296047" w:rsidRDefault="00E425DD" w:rsidP="00A9724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 w:eastAsia="cs-CZ"/>
              </w:rPr>
            </w:pPr>
            <w:r w:rsidRPr="00296047">
              <w:rPr>
                <w:rFonts w:ascii="Times New Roman" w:hAnsi="Times New Roman"/>
                <w:bCs/>
                <w:sz w:val="24"/>
                <w:szCs w:val="24"/>
                <w:lang w:val="en-US" w:eastAsia="cs-CZ"/>
              </w:rPr>
              <w:t>Conclusion addressing RQ</w:t>
            </w:r>
          </w:p>
        </w:tc>
        <w:tc>
          <w:tcPr>
            <w:tcW w:w="6095" w:type="dxa"/>
          </w:tcPr>
          <w:p w:rsidR="00E425DD" w:rsidRPr="00296047" w:rsidRDefault="00A24C01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E425DD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E425DD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  <w:r w:rsidR="00E425DD" w:rsidRPr="00296047">
              <w:rPr>
                <w:rFonts w:ascii="Times New Roman" w:hAnsi="Times New Roman"/>
                <w:sz w:val="24"/>
                <w:szCs w:val="24"/>
                <w:lang w:val="en-US"/>
              </w:rPr>
              <w:tab/>
            </w:r>
          </w:p>
          <w:p w:rsidR="00E425DD" w:rsidRPr="00296047" w:rsidRDefault="00A24C01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7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E425DD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E425DD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  <w:p w:rsidR="00E425DD" w:rsidRPr="00296047" w:rsidRDefault="00A24C01" w:rsidP="0084776A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E425DD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E425DD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Unclear</w:t>
            </w:r>
          </w:p>
          <w:p w:rsidR="00BF7357" w:rsidRPr="00296047" w:rsidRDefault="00A24C01" w:rsidP="0084776A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BF7357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BF735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t reported</w:t>
            </w:r>
          </w:p>
        </w:tc>
        <w:tc>
          <w:tcPr>
            <w:tcW w:w="1559" w:type="dxa"/>
          </w:tcPr>
          <w:p w:rsidR="00E425DD" w:rsidRPr="00296047" w:rsidRDefault="00E425DD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02775" w:rsidRPr="00296047" w:rsidTr="00B5704C">
        <w:tc>
          <w:tcPr>
            <w:tcW w:w="2235" w:type="dxa"/>
          </w:tcPr>
          <w:p w:rsidR="00902775" w:rsidRPr="00296047" w:rsidRDefault="00902775" w:rsidP="00BE6DE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 w:eastAsia="cs-CZ"/>
              </w:rPr>
            </w:pPr>
            <w:r w:rsidRPr="00296047">
              <w:rPr>
                <w:rFonts w:ascii="Times New Roman" w:hAnsi="Times New Roman"/>
                <w:bCs/>
                <w:sz w:val="24"/>
                <w:szCs w:val="24"/>
                <w:lang w:val="en-US" w:eastAsia="cs-CZ"/>
              </w:rPr>
              <w:t>Hypothesis</w:t>
            </w:r>
          </w:p>
        </w:tc>
        <w:tc>
          <w:tcPr>
            <w:tcW w:w="6095" w:type="dxa"/>
          </w:tcPr>
          <w:p w:rsidR="00902775" w:rsidRPr="00296047" w:rsidRDefault="00A24C01" w:rsidP="009027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902775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902775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  <w:r w:rsidR="00902775" w:rsidRPr="00296047">
              <w:rPr>
                <w:rFonts w:ascii="Times New Roman" w:hAnsi="Times New Roman"/>
                <w:sz w:val="24"/>
                <w:szCs w:val="24"/>
                <w:lang w:val="en-US"/>
              </w:rPr>
              <w:tab/>
            </w:r>
          </w:p>
          <w:p w:rsidR="00902775" w:rsidRPr="00296047" w:rsidRDefault="00A24C01" w:rsidP="009027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7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902775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902775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  <w:p w:rsidR="00F520D3" w:rsidRPr="00296047" w:rsidRDefault="00A24C01" w:rsidP="0090277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902775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902775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Unclear</w:t>
            </w:r>
          </w:p>
          <w:p w:rsidR="00902775" w:rsidRPr="00296047" w:rsidRDefault="00A24C01" w:rsidP="0090277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520D3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84776A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t reported</w:t>
            </w:r>
          </w:p>
        </w:tc>
        <w:tc>
          <w:tcPr>
            <w:tcW w:w="1559" w:type="dxa"/>
          </w:tcPr>
          <w:p w:rsidR="00902775" w:rsidRPr="00296047" w:rsidRDefault="00902775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02775" w:rsidRPr="00296047" w:rsidTr="00B5704C">
        <w:tc>
          <w:tcPr>
            <w:tcW w:w="2235" w:type="dxa"/>
          </w:tcPr>
          <w:p w:rsidR="00902775" w:rsidRPr="00296047" w:rsidRDefault="00902775" w:rsidP="00BE6DE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 w:eastAsia="cs-CZ"/>
              </w:rPr>
            </w:pPr>
            <w:r w:rsidRPr="00296047">
              <w:rPr>
                <w:rFonts w:ascii="Times New Roman" w:hAnsi="Times New Roman"/>
                <w:bCs/>
                <w:sz w:val="24"/>
                <w:szCs w:val="24"/>
                <w:lang w:val="en-US" w:eastAsia="cs-CZ"/>
              </w:rPr>
              <w:t>Conc</w:t>
            </w:r>
            <w:r w:rsidR="00E425DD" w:rsidRPr="00296047">
              <w:rPr>
                <w:rFonts w:ascii="Times New Roman" w:hAnsi="Times New Roman"/>
                <w:bCs/>
                <w:sz w:val="24"/>
                <w:szCs w:val="24"/>
                <w:lang w:val="en-US" w:eastAsia="cs-CZ"/>
              </w:rPr>
              <w:t xml:space="preserve">lusion addressing </w:t>
            </w:r>
            <w:r w:rsidRPr="00296047">
              <w:rPr>
                <w:rFonts w:ascii="Times New Roman" w:hAnsi="Times New Roman"/>
                <w:bCs/>
                <w:sz w:val="24"/>
                <w:szCs w:val="24"/>
                <w:lang w:val="en-US" w:eastAsia="cs-CZ"/>
              </w:rPr>
              <w:t>Hypothesis</w:t>
            </w:r>
          </w:p>
        </w:tc>
        <w:tc>
          <w:tcPr>
            <w:tcW w:w="6095" w:type="dxa"/>
          </w:tcPr>
          <w:p w:rsidR="00843D6E" w:rsidRPr="00296047" w:rsidRDefault="00A24C01" w:rsidP="00843D6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43D6E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843D6E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  <w:r w:rsidR="00843D6E" w:rsidRPr="00296047">
              <w:rPr>
                <w:rFonts w:ascii="Times New Roman" w:hAnsi="Times New Roman"/>
                <w:sz w:val="24"/>
                <w:szCs w:val="24"/>
                <w:lang w:val="en-US"/>
              </w:rPr>
              <w:tab/>
            </w:r>
          </w:p>
          <w:p w:rsidR="00843D6E" w:rsidRPr="00296047" w:rsidRDefault="00A24C01" w:rsidP="00843D6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7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43D6E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843D6E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  <w:p w:rsidR="00902775" w:rsidRPr="00296047" w:rsidRDefault="00A24C01" w:rsidP="00843D6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43D6E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843D6E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Unclear</w:t>
            </w:r>
          </w:p>
          <w:p w:rsidR="00BF7357" w:rsidRPr="00296047" w:rsidRDefault="00A24C01" w:rsidP="00843D6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BF7357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BF735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t reported</w:t>
            </w:r>
          </w:p>
        </w:tc>
        <w:tc>
          <w:tcPr>
            <w:tcW w:w="1559" w:type="dxa"/>
          </w:tcPr>
          <w:p w:rsidR="00902775" w:rsidRPr="00296047" w:rsidRDefault="00902775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B3AE4" w:rsidRPr="00296047" w:rsidTr="00B5704C">
        <w:tc>
          <w:tcPr>
            <w:tcW w:w="2235" w:type="dxa"/>
          </w:tcPr>
          <w:p w:rsidR="00EB3AE4" w:rsidRPr="00296047" w:rsidRDefault="00EB3AE4" w:rsidP="00BE6DE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bCs/>
                <w:sz w:val="24"/>
                <w:szCs w:val="24"/>
                <w:lang w:val="en-US" w:eastAsia="cs-CZ"/>
              </w:rPr>
              <w:t>Study setting</w:t>
            </w:r>
          </w:p>
        </w:tc>
        <w:tc>
          <w:tcPr>
            <w:tcW w:w="6095" w:type="dxa"/>
          </w:tcPr>
          <w:p w:rsidR="00EB3AE4" w:rsidRPr="00296047" w:rsidRDefault="00A24C01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4776A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84776A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igh income country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4776A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44167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iddle income country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44167F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84776A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ow income country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4776A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84776A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ational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EB3AE4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EB3AE4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Urban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EB3AE4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EB3AE4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ural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4776A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84776A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egion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4776A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84776A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rovince (state)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4776A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84776A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ounty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4776A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84776A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ity (town)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4776A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84776A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ommunity/ </w:t>
            </w:r>
          </w:p>
          <w:p w:rsidR="00EB3AE4" w:rsidRPr="00296047" w:rsidRDefault="00A24C01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EA2C56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763AD0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Unclear</w:t>
            </w:r>
            <w:r w:rsidR="00110F16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EB3AE4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A928E2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Other</w:t>
            </w:r>
            <w:r w:rsidR="00763AD0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763AD0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763AD0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ot reported   </w:t>
            </w:r>
          </w:p>
        </w:tc>
        <w:tc>
          <w:tcPr>
            <w:tcW w:w="1559" w:type="dxa"/>
          </w:tcPr>
          <w:p w:rsidR="00EB3AE4" w:rsidRPr="00296047" w:rsidRDefault="00EB3AE4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A2260" w:rsidRPr="00296047" w:rsidTr="00472D36">
        <w:tblPrEx>
          <w:tblLook w:val="01E0"/>
        </w:tblPrEx>
        <w:trPr>
          <w:cantSplit/>
        </w:trPr>
        <w:tc>
          <w:tcPr>
            <w:tcW w:w="2235" w:type="dxa"/>
          </w:tcPr>
          <w:p w:rsidR="007A2260" w:rsidRPr="00296047" w:rsidRDefault="007A2260" w:rsidP="00BE6DE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Unit of Observation</w:t>
            </w:r>
          </w:p>
        </w:tc>
        <w:tc>
          <w:tcPr>
            <w:tcW w:w="6095" w:type="dxa"/>
          </w:tcPr>
          <w:p w:rsidR="007A2260" w:rsidRPr="00296047" w:rsidRDefault="00A24C01" w:rsidP="00BE6DEC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AB0070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333F23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Individual</w:t>
            </w:r>
            <w:r w:rsidR="00B51653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/Intrapersonal</w:t>
            </w:r>
            <w:r w:rsidR="00333F23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patient)</w:t>
            </w:r>
            <w:r w:rsidR="00AB0070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AB0070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4F282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terpersonal</w:t>
            </w:r>
            <w:r w:rsidR="00B51653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/ social situation</w:t>
            </w:r>
            <w:r w:rsidR="004F282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family, friends, peers)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4F2827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4F282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rganizational (Churches, stores, community orgs.)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4F2827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4F282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ommunity (Social networks)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4F2827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9E3A53" w:rsidRPr="00296047">
              <w:rPr>
                <w:rFonts w:ascii="Times New Roman" w:hAnsi="Times New Roman"/>
                <w:lang w:val="en-US"/>
              </w:rPr>
              <w:t>Policy</w:t>
            </w:r>
            <w:r w:rsidR="00940554" w:rsidRPr="00296047">
              <w:rPr>
                <w:rFonts w:ascii="Times New Roman" w:hAnsi="Times New Roman"/>
                <w:lang w:val="en-US"/>
              </w:rPr>
              <w:t>/National</w:t>
            </w:r>
            <w:r w:rsidR="009E3A53" w:rsidRPr="00296047">
              <w:rPr>
                <w:rFonts w:ascii="Times New Roman" w:hAnsi="Times New Roman"/>
                <w:lang w:val="en-US"/>
              </w:rPr>
              <w:t xml:space="preserve"> (Local, s</w:t>
            </w:r>
            <w:r w:rsidR="004F2827" w:rsidRPr="00296047">
              <w:rPr>
                <w:rFonts w:ascii="Times New Roman" w:hAnsi="Times New Roman"/>
                <w:lang w:val="en-US"/>
              </w:rPr>
              <w:t>tate, federal)</w:t>
            </w:r>
          </w:p>
          <w:p w:rsidR="0042346B" w:rsidRPr="00296047" w:rsidRDefault="00A24C01" w:rsidP="00BE6DEC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52246C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52246C" w:rsidRPr="00296047">
              <w:rPr>
                <w:rFonts w:ascii="Times New Roman" w:hAnsi="Times New Roman"/>
                <w:lang w:val="en-US"/>
              </w:rPr>
              <w:t xml:space="preserve">Unclear   </w:t>
            </w: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42346B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42346B" w:rsidRPr="00296047">
              <w:rPr>
                <w:rFonts w:ascii="Times New Roman" w:hAnsi="Times New Roman"/>
                <w:lang w:val="en-US"/>
              </w:rPr>
              <w:t>Other</w:t>
            </w:r>
          </w:p>
        </w:tc>
        <w:tc>
          <w:tcPr>
            <w:tcW w:w="1559" w:type="dxa"/>
          </w:tcPr>
          <w:p w:rsidR="007A2260" w:rsidRPr="00296047" w:rsidRDefault="007A2260" w:rsidP="00BE6DE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2246C" w:rsidRPr="00296047" w:rsidTr="00472D36">
        <w:tblPrEx>
          <w:tblLook w:val="01E0"/>
        </w:tblPrEx>
        <w:trPr>
          <w:cantSplit/>
        </w:trPr>
        <w:tc>
          <w:tcPr>
            <w:tcW w:w="2235" w:type="dxa"/>
          </w:tcPr>
          <w:p w:rsidR="0052246C" w:rsidRPr="00296047" w:rsidRDefault="0052246C" w:rsidP="00BE6DE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Level of Analysis</w:t>
            </w:r>
          </w:p>
        </w:tc>
        <w:tc>
          <w:tcPr>
            <w:tcW w:w="6095" w:type="dxa"/>
          </w:tcPr>
          <w:p w:rsidR="0052246C" w:rsidRPr="00296047" w:rsidRDefault="00A24C01" w:rsidP="0052246C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52246C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52246C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dividual/Intrapersonal (patient)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52246C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52246C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terpersonal/ social situation (family, friends, peers)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52246C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52246C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rganizational (Churches, stores, community orgs.)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52246C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52246C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ommunity (Social networks)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52246C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52246C" w:rsidRPr="00296047">
              <w:rPr>
                <w:rFonts w:ascii="Times New Roman" w:hAnsi="Times New Roman"/>
                <w:lang w:val="en-US"/>
              </w:rPr>
              <w:t>Policy</w:t>
            </w:r>
            <w:r w:rsidR="00940554" w:rsidRPr="00296047">
              <w:rPr>
                <w:rFonts w:ascii="Times New Roman" w:hAnsi="Times New Roman"/>
                <w:lang w:val="en-US"/>
              </w:rPr>
              <w:t>/National</w:t>
            </w:r>
            <w:r w:rsidR="0052246C" w:rsidRPr="00296047">
              <w:rPr>
                <w:rFonts w:ascii="Times New Roman" w:hAnsi="Times New Roman"/>
                <w:lang w:val="en-US"/>
              </w:rPr>
              <w:t xml:space="preserve"> (Local, state, federal)</w:t>
            </w:r>
          </w:p>
          <w:p w:rsidR="0052246C" w:rsidRPr="00296047" w:rsidRDefault="00A24C01" w:rsidP="0052246C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52246C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52246C" w:rsidRPr="00296047">
              <w:rPr>
                <w:rFonts w:ascii="Times New Roman" w:hAnsi="Times New Roman"/>
                <w:lang w:val="en-US"/>
              </w:rPr>
              <w:t xml:space="preserve">Unclear   </w:t>
            </w: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52246C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52246C" w:rsidRPr="00296047">
              <w:rPr>
                <w:rFonts w:ascii="Times New Roman" w:hAnsi="Times New Roman"/>
                <w:lang w:val="en-US"/>
              </w:rPr>
              <w:t>Other</w:t>
            </w:r>
          </w:p>
        </w:tc>
        <w:tc>
          <w:tcPr>
            <w:tcW w:w="1559" w:type="dxa"/>
          </w:tcPr>
          <w:p w:rsidR="0052246C" w:rsidRPr="00296047" w:rsidRDefault="0052246C" w:rsidP="00BE6DE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8B06D9" w:rsidRPr="00296047" w:rsidTr="00472D36">
        <w:tblPrEx>
          <w:tblLook w:val="01E0"/>
        </w:tblPrEx>
        <w:trPr>
          <w:cantSplit/>
        </w:trPr>
        <w:tc>
          <w:tcPr>
            <w:tcW w:w="2235" w:type="dxa"/>
          </w:tcPr>
          <w:p w:rsidR="008B06D9" w:rsidRPr="00296047" w:rsidRDefault="00C1557C" w:rsidP="00BE6DEC">
            <w:pPr>
              <w:pStyle w:val="Standard"/>
              <w:jc w:val="both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t xml:space="preserve">Target </w:t>
            </w:r>
            <w:r w:rsidR="00EA41AC" w:rsidRPr="00296047">
              <w:rPr>
                <w:rFonts w:ascii="Times New Roman" w:hAnsi="Times New Roman"/>
                <w:lang w:val="en-US"/>
              </w:rPr>
              <w:t>Disease</w:t>
            </w:r>
          </w:p>
        </w:tc>
        <w:tc>
          <w:tcPr>
            <w:tcW w:w="6095" w:type="dxa"/>
          </w:tcPr>
          <w:p w:rsidR="000B65E2" w:rsidRPr="00296047" w:rsidRDefault="00A24C01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EA41AC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0B65E2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Bladder Cancer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B65E2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0B65E2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Breast Cancer 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B65E2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0B65E2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olon and Rectal Cancer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B65E2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0B65E2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ndometrial Cancer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B65E2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0B65E2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Kidney Cancer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B65E2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29604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Leukemia</w:t>
            </w:r>
            <w:r w:rsidR="000B65E2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B65E2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0B65E2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ung Cancer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B65E2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0B65E2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iver Cancer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B65E2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0B65E2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elanoma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B65E2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0B65E2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on-Hodgkin Lymphoma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B65E2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0B65E2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ancreatic Cancer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B65E2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0B65E2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rostate Cancer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B65E2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0B65E2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Thyroid Cancer</w:t>
            </w:r>
            <w:r w:rsidR="00623EAB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0B65E2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623EAB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623EAB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Cancer (general)</w:t>
            </w:r>
          </w:p>
          <w:p w:rsidR="00333F23" w:rsidRPr="00296047" w:rsidRDefault="00A24C01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B65E2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0B65E2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ervical Cancer </w:t>
            </w:r>
          </w:p>
          <w:p w:rsidR="00623EAB" w:rsidRPr="00296047" w:rsidRDefault="00A24C01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623EAB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623EAB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Drug/substance abuse</w:t>
            </w:r>
          </w:p>
          <w:p w:rsidR="00FB260C" w:rsidRPr="00296047" w:rsidRDefault="00A24C01" w:rsidP="00FB260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C55A96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06508A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559" w:type="dxa"/>
          </w:tcPr>
          <w:p w:rsidR="008B06D9" w:rsidRPr="00296047" w:rsidRDefault="008B06D9" w:rsidP="00BE6DEC">
            <w:pPr>
              <w:pStyle w:val="Standard"/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FB260C" w:rsidRPr="00296047" w:rsidTr="00A97244">
        <w:tblPrEx>
          <w:tblLook w:val="01E0"/>
        </w:tblPrEx>
        <w:trPr>
          <w:cantSplit/>
          <w:trHeight w:val="1104"/>
        </w:trPr>
        <w:tc>
          <w:tcPr>
            <w:tcW w:w="2235" w:type="dxa"/>
          </w:tcPr>
          <w:p w:rsidR="00FB260C" w:rsidRPr="00296047" w:rsidRDefault="00FB260C" w:rsidP="005B09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Category of treatment investigated</w:t>
            </w:r>
          </w:p>
        </w:tc>
        <w:tc>
          <w:tcPr>
            <w:tcW w:w="6095" w:type="dxa"/>
          </w:tcPr>
          <w:p w:rsidR="00FB260C" w:rsidRPr="00296047" w:rsidRDefault="00A24C01" w:rsidP="00BE6DE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B260C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FB260C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Screening</w:t>
            </w:r>
          </w:p>
          <w:p w:rsidR="00FB260C" w:rsidRPr="00296047" w:rsidRDefault="00A24C01" w:rsidP="00BE6DE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B260C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FB260C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Vaccination</w:t>
            </w:r>
          </w:p>
          <w:p w:rsidR="0050281A" w:rsidRPr="00296047" w:rsidRDefault="00A24C01" w:rsidP="00BE6DE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B260C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FB260C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Substance abuse</w:t>
            </w:r>
            <w:r w:rsidR="0050281A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/risk </w:t>
            </w:r>
            <w:r w:rsidR="00296047" w:rsidRPr="003511C9"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  <w:t>behavior</w:t>
            </w:r>
            <w:r w:rsidR="00FB260C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tervention</w:t>
            </w:r>
          </w:p>
          <w:p w:rsidR="00FB260C" w:rsidRPr="00296047" w:rsidRDefault="00A24C01" w:rsidP="00BE6DE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B260C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FB260C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559" w:type="dxa"/>
          </w:tcPr>
          <w:p w:rsidR="00FB260C" w:rsidRPr="00296047" w:rsidRDefault="00FB260C" w:rsidP="00BE6DE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:rsidR="00C26928" w:rsidRPr="00296047" w:rsidRDefault="00E140E5" w:rsidP="007A2260">
      <w:pPr>
        <w:pStyle w:val="Heading2"/>
        <w:rPr>
          <w:rFonts w:ascii="Times New Roman" w:hAnsi="Times New Roman"/>
          <w:color w:val="auto"/>
          <w:lang w:val="en-US"/>
        </w:rPr>
      </w:pPr>
      <w:r w:rsidRPr="00296047">
        <w:rPr>
          <w:rFonts w:ascii="Times New Roman" w:hAnsi="Times New Roman"/>
          <w:color w:val="auto"/>
          <w:lang w:val="en-US"/>
        </w:rPr>
        <w:t xml:space="preserve">Part 2: </w:t>
      </w:r>
      <w:r w:rsidR="007A2260" w:rsidRPr="00296047">
        <w:rPr>
          <w:rFonts w:ascii="Times New Roman" w:hAnsi="Times New Roman"/>
          <w:color w:val="auto"/>
          <w:lang w:val="en-US"/>
        </w:rPr>
        <w:t>EVALUATION DESIG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403"/>
        <w:gridCol w:w="5979"/>
        <w:gridCol w:w="1500"/>
      </w:tblGrid>
      <w:tr w:rsidR="007A2260" w:rsidRPr="00296047" w:rsidTr="00D2531B">
        <w:tc>
          <w:tcPr>
            <w:tcW w:w="1216" w:type="pct"/>
          </w:tcPr>
          <w:p w:rsidR="007A2260" w:rsidRPr="00296047" w:rsidRDefault="007A2260" w:rsidP="00BE6DE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 w:eastAsia="cs-CZ"/>
              </w:rPr>
            </w:pPr>
          </w:p>
        </w:tc>
        <w:tc>
          <w:tcPr>
            <w:tcW w:w="3025" w:type="pct"/>
          </w:tcPr>
          <w:p w:rsidR="007A2260" w:rsidRPr="00296047" w:rsidRDefault="007A2260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escriptions as stated in report/paper</w:t>
            </w:r>
          </w:p>
        </w:tc>
        <w:tc>
          <w:tcPr>
            <w:tcW w:w="759" w:type="pct"/>
          </w:tcPr>
          <w:p w:rsidR="007A2260" w:rsidRPr="00296047" w:rsidRDefault="007A2260" w:rsidP="00BE6DE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Location in text or source </w:t>
            </w:r>
            <w:r w:rsidRPr="0029604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(pg &amp; ¶/fig/table)</w:t>
            </w:r>
          </w:p>
        </w:tc>
      </w:tr>
      <w:tr w:rsidR="00165362" w:rsidRPr="00296047" w:rsidTr="00D2531B">
        <w:tc>
          <w:tcPr>
            <w:tcW w:w="1216" w:type="pct"/>
          </w:tcPr>
          <w:p w:rsidR="00165362" w:rsidRPr="00296047" w:rsidRDefault="00165362" w:rsidP="00BE6DE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 w:eastAsia="cs-CZ"/>
              </w:rPr>
            </w:pPr>
            <w:r w:rsidRPr="00296047">
              <w:rPr>
                <w:rFonts w:ascii="Times New Roman" w:hAnsi="Times New Roman"/>
                <w:bCs/>
                <w:sz w:val="24"/>
                <w:szCs w:val="24"/>
                <w:lang w:val="en-US" w:eastAsia="cs-CZ"/>
              </w:rPr>
              <w:t>Type of Study</w:t>
            </w:r>
          </w:p>
        </w:tc>
        <w:tc>
          <w:tcPr>
            <w:tcW w:w="3025" w:type="pct"/>
          </w:tcPr>
          <w:p w:rsidR="00165362" w:rsidRPr="00296047" w:rsidRDefault="00A24C01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165362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165362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Qualitative</w:t>
            </w:r>
          </w:p>
          <w:p w:rsidR="00165362" w:rsidRPr="00296047" w:rsidRDefault="00A24C01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165362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165362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Quantitative</w:t>
            </w:r>
          </w:p>
          <w:p w:rsidR="009850FF" w:rsidRPr="00296047" w:rsidRDefault="00A24C01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9850FF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9850F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Mixed</w:t>
            </w:r>
          </w:p>
          <w:p w:rsidR="000C049B" w:rsidRPr="00296047" w:rsidRDefault="00A24C01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C049B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0C049B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Unclear</w:t>
            </w:r>
          </w:p>
        </w:tc>
        <w:tc>
          <w:tcPr>
            <w:tcW w:w="759" w:type="pct"/>
          </w:tcPr>
          <w:p w:rsidR="00165362" w:rsidRPr="00296047" w:rsidRDefault="00165362" w:rsidP="00BE6DE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B40D78" w:rsidRPr="00296047" w:rsidTr="00B40D78">
        <w:tc>
          <w:tcPr>
            <w:tcW w:w="1216" w:type="pct"/>
          </w:tcPr>
          <w:p w:rsidR="00B40D78" w:rsidRPr="00296047" w:rsidRDefault="00B40D78" w:rsidP="00BE6DE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 w:eastAsia="cs-CZ"/>
              </w:rPr>
            </w:pPr>
            <w:r w:rsidRPr="00296047">
              <w:rPr>
                <w:rFonts w:ascii="Times New Roman" w:hAnsi="Times New Roman"/>
                <w:bCs/>
                <w:sz w:val="24"/>
                <w:szCs w:val="24"/>
                <w:lang w:val="en-US" w:eastAsia="cs-CZ"/>
              </w:rPr>
              <w:t>Primary</w:t>
            </w:r>
          </w:p>
          <w:p w:rsidR="00B40D78" w:rsidRPr="00296047" w:rsidRDefault="00B40D78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bCs/>
                <w:sz w:val="24"/>
                <w:szCs w:val="24"/>
                <w:lang w:val="en-US" w:eastAsia="cs-CZ"/>
              </w:rPr>
              <w:t>research</w:t>
            </w:r>
          </w:p>
        </w:tc>
        <w:tc>
          <w:tcPr>
            <w:tcW w:w="3025" w:type="pct"/>
          </w:tcPr>
          <w:p w:rsidR="00B40D78" w:rsidRPr="00296047" w:rsidRDefault="00A24C01" w:rsidP="00BE6D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cs-CZ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B40D78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B40D78" w:rsidRPr="003511C9">
              <w:rPr>
                <w:rFonts w:ascii="Times New Roman" w:hAnsi="Times New Roman"/>
                <w:sz w:val="24"/>
                <w:szCs w:val="24"/>
                <w:highlight w:val="yellow"/>
                <w:lang w:val="en-US" w:eastAsia="cs-CZ"/>
              </w:rPr>
              <w:t>Randomized</w:t>
            </w:r>
            <w:r w:rsidR="00B40D78" w:rsidRPr="00296047">
              <w:rPr>
                <w:rFonts w:ascii="Times New Roman" w:hAnsi="Times New Roman"/>
                <w:sz w:val="24"/>
                <w:szCs w:val="24"/>
                <w:lang w:val="en-US" w:eastAsia="cs-CZ"/>
              </w:rPr>
              <w:t xml:space="preserve"> Controlled Trial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B40D78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296047" w:rsidRPr="003511C9">
              <w:rPr>
                <w:rFonts w:ascii="Times New Roman" w:hAnsi="Times New Roman"/>
                <w:sz w:val="24"/>
                <w:szCs w:val="24"/>
                <w:highlight w:val="yellow"/>
                <w:lang w:val="en-US" w:eastAsia="cs-CZ"/>
              </w:rPr>
              <w:t>Nonrandomized</w:t>
            </w:r>
            <w:r w:rsidR="00B40D78" w:rsidRPr="00296047">
              <w:rPr>
                <w:rFonts w:ascii="Times New Roman" w:hAnsi="Times New Roman"/>
                <w:sz w:val="24"/>
                <w:szCs w:val="24"/>
                <w:lang w:val="en-US" w:eastAsia="cs-CZ"/>
              </w:rPr>
              <w:t xml:space="preserve"> intervention</w:t>
            </w:r>
            <w:r w:rsidR="00B40D78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B40D78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B40D78" w:rsidRPr="00296047">
              <w:rPr>
                <w:rFonts w:ascii="Times New Roman" w:hAnsi="Times New Roman"/>
                <w:sz w:val="24"/>
                <w:szCs w:val="24"/>
                <w:lang w:val="en-US" w:eastAsia="cs-CZ"/>
              </w:rPr>
              <w:t xml:space="preserve">Case–control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B40D78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B40D78" w:rsidRPr="00296047">
              <w:rPr>
                <w:rFonts w:ascii="Times New Roman" w:hAnsi="Times New Roman"/>
                <w:sz w:val="24"/>
                <w:szCs w:val="24"/>
                <w:lang w:val="en-US" w:eastAsia="cs-CZ"/>
              </w:rPr>
              <w:t xml:space="preserve">Case study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B40D78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B40D78" w:rsidRPr="00296047">
              <w:rPr>
                <w:rFonts w:ascii="Times New Roman" w:hAnsi="Times New Roman"/>
                <w:sz w:val="24"/>
                <w:szCs w:val="24"/>
                <w:lang w:val="en-US" w:eastAsia="cs-CZ"/>
              </w:rPr>
              <w:t>Cross-sectional/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B40D78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B40D78" w:rsidRPr="00296047">
              <w:rPr>
                <w:rFonts w:ascii="Times New Roman" w:hAnsi="Times New Roman"/>
                <w:sz w:val="24"/>
                <w:szCs w:val="24"/>
                <w:lang w:val="en-US" w:eastAsia="cs-CZ"/>
              </w:rPr>
              <w:t xml:space="preserve">Descriptive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B40D78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B40D78" w:rsidRPr="00296047">
              <w:rPr>
                <w:rFonts w:ascii="Times New Roman" w:hAnsi="Times New Roman"/>
                <w:sz w:val="24"/>
                <w:szCs w:val="24"/>
                <w:lang w:val="en-US" w:eastAsia="cs-CZ"/>
              </w:rPr>
              <w:t xml:space="preserve">Correlation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B40D78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B40D78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Longitudinal</w:t>
            </w:r>
          </w:p>
          <w:p w:rsidR="00B40D78" w:rsidRPr="00296047" w:rsidRDefault="00B40D78" w:rsidP="00BE6D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cs-CZ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 w:eastAsia="cs-CZ"/>
              </w:rPr>
              <w:t xml:space="preserve">/ </w:t>
            </w:r>
            <w:r w:rsidR="00A24C01"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 w:rsidR="00A24C01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="00A24C01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A24C01"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Cohort</w:t>
            </w:r>
          </w:p>
          <w:p w:rsidR="00B40D78" w:rsidRPr="00296047" w:rsidRDefault="00A24C01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B40D78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B40D78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Unclear</w:t>
            </w:r>
            <w:r w:rsidR="002A37B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B40D78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130261" w:rsidRPr="00296047">
              <w:rPr>
                <w:rFonts w:ascii="Times New Roman" w:hAnsi="Times New Roman"/>
                <w:sz w:val="24"/>
                <w:szCs w:val="24"/>
                <w:lang w:val="en-US" w:eastAsia="cs-CZ"/>
              </w:rPr>
              <w:t>Other</w:t>
            </w:r>
          </w:p>
          <w:p w:rsidR="00B40D78" w:rsidRPr="00296047" w:rsidRDefault="00A24C01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B40D78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B40D78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759" w:type="pct"/>
            <w:vMerge w:val="restart"/>
          </w:tcPr>
          <w:p w:rsidR="00B40D78" w:rsidRPr="00296047" w:rsidRDefault="00B40D78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40D78" w:rsidRPr="00296047" w:rsidTr="00B40D78">
        <w:tc>
          <w:tcPr>
            <w:tcW w:w="1216" w:type="pct"/>
          </w:tcPr>
          <w:p w:rsidR="00B40D78" w:rsidRPr="00296047" w:rsidRDefault="00B40D78" w:rsidP="00BE6DE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 w:eastAsia="cs-CZ"/>
              </w:rPr>
            </w:pPr>
            <w:r w:rsidRPr="00296047">
              <w:rPr>
                <w:rFonts w:ascii="Times New Roman" w:hAnsi="Times New Roman"/>
                <w:bCs/>
                <w:sz w:val="24"/>
                <w:szCs w:val="24"/>
                <w:lang w:val="en-US" w:eastAsia="cs-CZ"/>
              </w:rPr>
              <w:t>Secondary</w:t>
            </w:r>
          </w:p>
          <w:p w:rsidR="00B40D78" w:rsidRPr="00296047" w:rsidRDefault="00B40D78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bCs/>
                <w:sz w:val="24"/>
                <w:szCs w:val="24"/>
                <w:lang w:val="en-US" w:eastAsia="cs-CZ"/>
              </w:rPr>
              <w:t>research</w:t>
            </w:r>
          </w:p>
        </w:tc>
        <w:tc>
          <w:tcPr>
            <w:tcW w:w="3025" w:type="pct"/>
          </w:tcPr>
          <w:p w:rsidR="00B40D78" w:rsidRPr="00296047" w:rsidRDefault="00A24C01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cs-CZ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B40D78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B40D78" w:rsidRPr="00296047">
              <w:rPr>
                <w:rFonts w:ascii="Times New Roman" w:hAnsi="Times New Roman"/>
                <w:sz w:val="24"/>
                <w:szCs w:val="24"/>
                <w:lang w:val="en-US" w:eastAsia="cs-CZ"/>
              </w:rPr>
              <w:t>Metaanalysis /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B40D78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B40D78" w:rsidRPr="00296047">
              <w:rPr>
                <w:rFonts w:ascii="Times New Roman" w:hAnsi="Times New Roman"/>
                <w:sz w:val="24"/>
                <w:szCs w:val="24"/>
                <w:lang w:val="en-US" w:eastAsia="cs-CZ"/>
              </w:rPr>
              <w:t>Systematic review /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B40D78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B40D78" w:rsidRPr="00296047">
              <w:rPr>
                <w:rFonts w:ascii="Times New Roman" w:hAnsi="Times New Roman"/>
                <w:sz w:val="24"/>
                <w:szCs w:val="24"/>
                <w:lang w:val="en-US" w:eastAsia="cs-CZ"/>
              </w:rPr>
              <w:t>Simple overview /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B40D78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B40D78" w:rsidRPr="00296047">
              <w:rPr>
                <w:rFonts w:ascii="Times New Roman" w:hAnsi="Times New Roman"/>
                <w:sz w:val="24"/>
                <w:szCs w:val="24"/>
                <w:lang w:val="en-US" w:eastAsia="cs-CZ"/>
              </w:rPr>
              <w:t>Guideline</w:t>
            </w:r>
          </w:p>
          <w:p w:rsidR="00B40D78" w:rsidRPr="00296047" w:rsidRDefault="00A24C01" w:rsidP="00B40D7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B40D78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B40D78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Unclear</w:t>
            </w:r>
            <w:r w:rsidR="002A37B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B40D78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130261" w:rsidRPr="00296047">
              <w:rPr>
                <w:rFonts w:ascii="Times New Roman" w:hAnsi="Times New Roman"/>
                <w:sz w:val="24"/>
                <w:szCs w:val="24"/>
                <w:lang w:val="en-US" w:eastAsia="cs-CZ"/>
              </w:rPr>
              <w:t>Other</w:t>
            </w:r>
          </w:p>
          <w:p w:rsidR="00B40D78" w:rsidRPr="00296047" w:rsidRDefault="00A24C01" w:rsidP="00B40D7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B40D78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B40D78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759" w:type="pct"/>
            <w:vMerge/>
          </w:tcPr>
          <w:p w:rsidR="00B40D78" w:rsidRPr="00296047" w:rsidRDefault="00B40D78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94B45" w:rsidRPr="00296047" w:rsidTr="00994B45">
        <w:tblPrEx>
          <w:tblLook w:val="01E0"/>
        </w:tblPrEx>
        <w:trPr>
          <w:cantSplit/>
          <w:trHeight w:val="206"/>
        </w:trPr>
        <w:tc>
          <w:tcPr>
            <w:tcW w:w="4241" w:type="pct"/>
            <w:gridSpan w:val="2"/>
          </w:tcPr>
          <w:p w:rsidR="00994B45" w:rsidRPr="00296047" w:rsidRDefault="00994B45" w:rsidP="0042390A">
            <w:pPr>
              <w:pStyle w:val="Standard"/>
              <w:jc w:val="both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t>INCLUSION CRITERIA</w:t>
            </w:r>
          </w:p>
        </w:tc>
        <w:tc>
          <w:tcPr>
            <w:tcW w:w="759" w:type="pct"/>
            <w:shd w:val="clear" w:color="auto" w:fill="auto"/>
          </w:tcPr>
          <w:p w:rsidR="00994B45" w:rsidRPr="00296047" w:rsidRDefault="00994B45" w:rsidP="00BE6DE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03501" w:rsidRPr="00296047" w:rsidTr="008E372D">
        <w:tblPrEx>
          <w:tblLook w:val="01E0"/>
        </w:tblPrEx>
        <w:trPr>
          <w:cantSplit/>
          <w:trHeight w:val="1068"/>
        </w:trPr>
        <w:tc>
          <w:tcPr>
            <w:tcW w:w="1216" w:type="pct"/>
          </w:tcPr>
          <w:p w:rsidR="00603501" w:rsidRPr="00296047" w:rsidRDefault="00603501" w:rsidP="004239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Independent variables</w:t>
            </w:r>
          </w:p>
        </w:tc>
        <w:tc>
          <w:tcPr>
            <w:tcW w:w="3025" w:type="pct"/>
            <w:shd w:val="clear" w:color="auto" w:fill="auto"/>
            <w:vAlign w:val="bottom"/>
          </w:tcPr>
          <w:p w:rsidR="008E372D" w:rsidRPr="00296047" w:rsidRDefault="00A24C01" w:rsidP="008E37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E372D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8E372D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Constructs of the TTI</w:t>
            </w:r>
            <w:r w:rsidR="005F28B4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by</w:t>
            </w:r>
            <w:r w:rsidR="005F28B4" w:rsidRPr="00296047">
              <w:rPr>
                <w:rFonts w:ascii="Times New Roman" w:hAnsi="Times New Roman"/>
                <w:sz w:val="18"/>
                <w:szCs w:val="18"/>
                <w:lang w:val="en-US" w:eastAsia="cs-CZ"/>
              </w:rPr>
              <w:t xml:space="preserve"> </w:t>
            </w:r>
            <w:r w:rsidR="005F28B4" w:rsidRPr="00296047">
              <w:rPr>
                <w:rFonts w:ascii="Times New Roman" w:hAnsi="Times New Roman"/>
                <w:lang w:val="en-US" w:eastAsia="cs-CZ"/>
              </w:rPr>
              <w:t>Petraitis &amp;  Flay</w:t>
            </w:r>
            <w:r w:rsidR="00116807" w:rsidRPr="00296047">
              <w:rPr>
                <w:rFonts w:ascii="Times New Roman" w:hAnsi="Times New Roman"/>
                <w:lang w:val="en-US" w:eastAsia="cs-CZ"/>
              </w:rPr>
              <w:t xml:space="preserve"> (1994/95, 2009)</w:t>
            </w:r>
          </w:p>
          <w:p w:rsidR="001352FA" w:rsidRPr="00296047" w:rsidRDefault="00A24C01" w:rsidP="001352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1352FA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1352FA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onstructs of the TTI </w:t>
            </w:r>
            <w:r w:rsidR="003C5E78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other</w:t>
            </w:r>
          </w:p>
          <w:p w:rsidR="003C5E78" w:rsidRPr="00296047" w:rsidRDefault="00A24C01" w:rsidP="001352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3C5E78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3C5E78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Constructs of the TTI not referenced</w:t>
            </w:r>
          </w:p>
          <w:p w:rsidR="00603501" w:rsidRPr="00296047" w:rsidRDefault="00A24C01" w:rsidP="008E372D">
            <w:pPr>
              <w:pStyle w:val="Standard"/>
              <w:jc w:val="both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7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E372D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8E372D" w:rsidRPr="00296047">
              <w:rPr>
                <w:rFonts w:ascii="Times New Roman" w:hAnsi="Times New Roman"/>
                <w:lang w:val="en-US"/>
              </w:rPr>
              <w:t xml:space="preserve">Constructs of the SEM by </w:t>
            </w:r>
            <w:r w:rsidR="00DB336A" w:rsidRPr="00296047">
              <w:rPr>
                <w:rFonts w:ascii="Times New Roman" w:hAnsi="Times New Roman"/>
                <w:lang w:val="en-US"/>
              </w:rPr>
              <w:t>Sweat and Denison</w:t>
            </w:r>
            <w:r w:rsidR="00C310AE" w:rsidRPr="00296047">
              <w:rPr>
                <w:rFonts w:ascii="Times New Roman" w:hAnsi="Times New Roman"/>
                <w:lang w:val="en-US"/>
              </w:rPr>
              <w:t xml:space="preserve"> (1995)</w:t>
            </w:r>
          </w:p>
          <w:p w:rsidR="00D121AC" w:rsidRPr="00296047" w:rsidRDefault="00A24C01" w:rsidP="00D121AC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121AC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D121AC" w:rsidRPr="00296047">
              <w:rPr>
                <w:rFonts w:ascii="Times New Roman" w:hAnsi="Times New Roman"/>
                <w:lang w:val="en-US"/>
              </w:rPr>
              <w:t xml:space="preserve"> Constructs of the SEM by McLeroy (1988)</w:t>
            </w:r>
          </w:p>
          <w:p w:rsidR="00D121AC" w:rsidRPr="00296047" w:rsidRDefault="00A24C01" w:rsidP="00D121AC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121AC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D121AC" w:rsidRPr="00296047">
              <w:rPr>
                <w:rFonts w:ascii="Times New Roman" w:hAnsi="Times New Roman"/>
                <w:lang w:val="en-US"/>
              </w:rPr>
              <w:t xml:space="preserve"> Constructs of the SEM by </w:t>
            </w:r>
            <w:r w:rsidR="00D121AC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Stokols</w:t>
            </w:r>
            <w:r w:rsidR="00D121AC" w:rsidRPr="00296047">
              <w:rPr>
                <w:rFonts w:ascii="Times New Roman" w:hAnsi="Times New Roman"/>
                <w:lang w:val="en-US"/>
              </w:rPr>
              <w:t>(1992, 2003)</w:t>
            </w:r>
          </w:p>
          <w:p w:rsidR="002C38F6" w:rsidRPr="00296047" w:rsidRDefault="00A24C01" w:rsidP="002C38F6">
            <w:pPr>
              <w:spacing w:after="0" w:line="240" w:lineRule="auto"/>
              <w:rPr>
                <w:rFonts w:ascii="Times New Roman" w:hAnsi="Times New Roman"/>
                <w:lang w:val="en-US" w:eastAsia="cs-CZ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4727C0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4727C0" w:rsidRPr="00296047">
              <w:rPr>
                <w:rFonts w:ascii="Times New Roman" w:hAnsi="Times New Roman"/>
                <w:lang w:val="en-US"/>
              </w:rPr>
              <w:t xml:space="preserve"> Constructs of the SEM by </w:t>
            </w:r>
            <w:r w:rsidR="00D9646F" w:rsidRPr="00296047">
              <w:rPr>
                <w:rFonts w:ascii="Times New Roman" w:hAnsi="Times New Roman"/>
                <w:lang w:val="en-US" w:eastAsia="cs-CZ"/>
              </w:rPr>
              <w:t>Bronfenbrenner (1979/89, 2004)</w:t>
            </w:r>
          </w:p>
          <w:p w:rsidR="003C5E78" w:rsidRPr="00296047" w:rsidRDefault="00A24C01" w:rsidP="008E0AB8">
            <w:pPr>
              <w:pStyle w:val="Standard"/>
              <w:jc w:val="both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7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1352FA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1352FA" w:rsidRPr="00296047">
              <w:rPr>
                <w:rFonts w:ascii="Times New Roman" w:hAnsi="Times New Roman"/>
                <w:lang w:val="en-US"/>
              </w:rPr>
              <w:t xml:space="preserve">Constructs of the SEM </w:t>
            </w:r>
            <w:r w:rsidR="008E0AB8" w:rsidRPr="00296047">
              <w:rPr>
                <w:rFonts w:ascii="Times New Roman" w:hAnsi="Times New Roman"/>
                <w:lang w:val="en-US"/>
              </w:rPr>
              <w:t>other</w:t>
            </w:r>
          </w:p>
          <w:p w:rsidR="008E372D" w:rsidRPr="00296047" w:rsidRDefault="00A24C01" w:rsidP="008E0AB8">
            <w:pPr>
              <w:pStyle w:val="Standard"/>
              <w:jc w:val="both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7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3C5E78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3C5E78" w:rsidRPr="00296047">
              <w:rPr>
                <w:rFonts w:ascii="Times New Roman" w:hAnsi="Times New Roman"/>
                <w:lang w:val="en-US"/>
              </w:rPr>
              <w:t xml:space="preserve">Constructs of the SEM </w:t>
            </w:r>
            <w:r w:rsidR="001352FA" w:rsidRPr="00296047">
              <w:rPr>
                <w:rFonts w:ascii="Times New Roman" w:hAnsi="Times New Roman"/>
                <w:lang w:val="en-US"/>
              </w:rPr>
              <w:t>not referenced</w:t>
            </w:r>
          </w:p>
        </w:tc>
        <w:tc>
          <w:tcPr>
            <w:tcW w:w="759" w:type="pct"/>
            <w:shd w:val="clear" w:color="auto" w:fill="auto"/>
          </w:tcPr>
          <w:p w:rsidR="00603501" w:rsidRPr="00296047" w:rsidRDefault="00603501" w:rsidP="00BE6DE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8E372D" w:rsidRPr="00296047" w:rsidTr="00D2531B">
        <w:tblPrEx>
          <w:tblLook w:val="01E0"/>
        </w:tblPrEx>
        <w:trPr>
          <w:cantSplit/>
          <w:trHeight w:val="487"/>
        </w:trPr>
        <w:tc>
          <w:tcPr>
            <w:tcW w:w="1216" w:type="pct"/>
          </w:tcPr>
          <w:p w:rsidR="008E372D" w:rsidRPr="00296047" w:rsidRDefault="008536C6" w:rsidP="004239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Independent variables TTI</w:t>
            </w:r>
          </w:p>
        </w:tc>
        <w:tc>
          <w:tcPr>
            <w:tcW w:w="3025" w:type="pct"/>
            <w:shd w:val="clear" w:color="auto" w:fill="auto"/>
            <w:vAlign w:val="bottom"/>
          </w:tcPr>
          <w:p w:rsidR="00E86CEA" w:rsidRPr="00296047" w:rsidRDefault="00A24C01" w:rsidP="00E86C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E86CEA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E86CEA" w:rsidRPr="00296047">
              <w:rPr>
                <w:rFonts w:ascii="Times New Roman" w:hAnsi="Times New Roman"/>
                <w:lang w:val="en-US"/>
              </w:rPr>
              <w:t>intrapersonal stream (demographics, biology and personality that influence self-efficacy)</w:t>
            </w:r>
          </w:p>
          <w:p w:rsidR="00D34972" w:rsidRPr="00296047" w:rsidRDefault="00A24C01" w:rsidP="00D349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34972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D34972" w:rsidRPr="00296047">
              <w:rPr>
                <w:rFonts w:ascii="Times New Roman" w:hAnsi="Times New Roman"/>
                <w:lang w:val="en-US"/>
              </w:rPr>
              <w:t xml:space="preserve">social situation/context stream (interpersonal/normative, </w:t>
            </w:r>
            <w:r w:rsidR="00D34972" w:rsidRPr="00296047">
              <w:rPr>
                <w:rFonts w:ascii="Times New Roman" w:hAnsi="Times New Roman"/>
                <w:lang w:val="en-US" w:eastAsia="cs-CZ"/>
              </w:rPr>
              <w:t xml:space="preserve">characteristics in an individual’s immediate social setting(s) that influence </w:t>
            </w:r>
            <w:r w:rsidR="00296047" w:rsidRPr="003511C9">
              <w:rPr>
                <w:rFonts w:ascii="Times New Roman" w:hAnsi="Times New Roman"/>
                <w:highlight w:val="yellow"/>
                <w:lang w:val="en-US"/>
              </w:rPr>
              <w:t>behavioral</w:t>
            </w:r>
            <w:r w:rsidR="00D34972" w:rsidRPr="00296047">
              <w:rPr>
                <w:rFonts w:ascii="Times New Roman" w:hAnsi="Times New Roman"/>
                <w:lang w:val="en-US"/>
              </w:rPr>
              <w:t xml:space="preserve"> norms)</w:t>
            </w:r>
          </w:p>
          <w:p w:rsidR="00D34972" w:rsidRPr="00296047" w:rsidRDefault="00A24C01" w:rsidP="00D349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34972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D34972" w:rsidRPr="00296047">
              <w:rPr>
                <w:rFonts w:ascii="Times New Roman" w:hAnsi="Times New Roman"/>
                <w:lang w:val="en-US"/>
              </w:rPr>
              <w:t xml:space="preserve">socio-cultural environment stream (attitudinal, broader social and cultural environmental factors that influence attitudes toward a </w:t>
            </w:r>
            <w:r w:rsidR="00296047" w:rsidRPr="003511C9">
              <w:rPr>
                <w:rFonts w:ascii="Times New Roman" w:hAnsi="Times New Roman"/>
                <w:highlight w:val="yellow"/>
                <w:lang w:val="en-US"/>
              </w:rPr>
              <w:t>behavior</w:t>
            </w:r>
            <w:r w:rsidR="00D34972" w:rsidRPr="00296047">
              <w:rPr>
                <w:rFonts w:ascii="Times New Roman" w:hAnsi="Times New Roman"/>
                <w:lang w:val="en-US"/>
              </w:rPr>
              <w:t>)</w:t>
            </w:r>
          </w:p>
          <w:p w:rsidR="00E86CEA" w:rsidRPr="00296047" w:rsidRDefault="00A24C01" w:rsidP="00E86C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E86CEA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E86CEA" w:rsidRPr="00296047">
              <w:rPr>
                <w:rFonts w:ascii="Times New Roman" w:hAnsi="Times New Roman"/>
                <w:lang w:val="en-US"/>
              </w:rPr>
              <w:t xml:space="preserve">ultimate causes (demographics, individual has the least control over) </w:t>
            </w:r>
          </w:p>
          <w:p w:rsidR="00E86CEA" w:rsidRPr="00296047" w:rsidRDefault="00A24C01" w:rsidP="00E86C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E86CEA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E86CEA" w:rsidRPr="00296047">
              <w:rPr>
                <w:rFonts w:ascii="Times New Roman" w:hAnsi="Times New Roman"/>
                <w:lang w:val="en-US"/>
              </w:rPr>
              <w:t>distal influences (fear, self-efficacy)</w:t>
            </w:r>
          </w:p>
          <w:p w:rsidR="00E86CEA" w:rsidRPr="00296047" w:rsidRDefault="00A24C01" w:rsidP="00E86C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E86CEA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E86CEA" w:rsidRPr="00296047">
              <w:rPr>
                <w:rFonts w:ascii="Times New Roman" w:hAnsi="Times New Roman"/>
                <w:lang w:val="en-US"/>
              </w:rPr>
              <w:t>proximal predictors (support, response, severity)</w:t>
            </w:r>
          </w:p>
          <w:p w:rsidR="00E86CEA" w:rsidRPr="00296047" w:rsidRDefault="00A24C01" w:rsidP="00E86C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E86CEA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E86CEA" w:rsidRPr="00296047">
              <w:rPr>
                <w:rFonts w:ascii="Times New Roman" w:hAnsi="Times New Roman"/>
                <w:lang w:val="en-US"/>
              </w:rPr>
              <w:t>immediate precursors (individual has most control over)</w:t>
            </w:r>
          </w:p>
          <w:p w:rsidR="008536C6" w:rsidRPr="00296047" w:rsidRDefault="00A24C01" w:rsidP="008536C6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536C6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8536C6" w:rsidRPr="00296047">
              <w:rPr>
                <w:rFonts w:ascii="Times New Roman" w:hAnsi="Times New Roman"/>
                <w:lang w:val="en-US"/>
              </w:rPr>
              <w:t>Other</w:t>
            </w:r>
          </w:p>
          <w:p w:rsidR="00BF7357" w:rsidRPr="00296047" w:rsidRDefault="00A24C01" w:rsidP="008536C6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3A11AA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3A11AA" w:rsidRPr="00296047">
              <w:rPr>
                <w:rFonts w:ascii="Times New Roman" w:hAnsi="Times New Roman"/>
                <w:lang w:val="en-US"/>
              </w:rPr>
              <w:t>Unclear</w:t>
            </w:r>
          </w:p>
          <w:p w:rsidR="003A11AA" w:rsidRPr="00296047" w:rsidRDefault="00A24C01" w:rsidP="008536C6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BF7357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BF735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t reported</w:t>
            </w:r>
            <w:r w:rsidR="00BF7357" w:rsidRPr="00296047">
              <w:rPr>
                <w:rFonts w:ascii="Times New Roman" w:hAnsi="Times New Roman"/>
                <w:lang w:val="en-US"/>
              </w:rPr>
              <w:t xml:space="preserve"> </w:t>
            </w:r>
          </w:p>
          <w:p w:rsidR="008536C6" w:rsidRPr="00296047" w:rsidRDefault="00A24C01" w:rsidP="008536C6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7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536C6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8536C6" w:rsidRPr="00296047">
              <w:rPr>
                <w:rFonts w:ascii="Times New Roman" w:hAnsi="Times New Roman"/>
                <w:lang w:val="en-US"/>
              </w:rPr>
              <w:t>Not  Applicable</w:t>
            </w:r>
          </w:p>
        </w:tc>
        <w:tc>
          <w:tcPr>
            <w:tcW w:w="759" w:type="pct"/>
            <w:shd w:val="clear" w:color="auto" w:fill="auto"/>
          </w:tcPr>
          <w:p w:rsidR="008E372D" w:rsidRPr="00296047" w:rsidRDefault="008E372D" w:rsidP="00BE6DE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8536C6" w:rsidRPr="00296047" w:rsidTr="00D2531B">
        <w:tblPrEx>
          <w:tblLook w:val="01E0"/>
        </w:tblPrEx>
        <w:trPr>
          <w:cantSplit/>
          <w:trHeight w:val="487"/>
        </w:trPr>
        <w:tc>
          <w:tcPr>
            <w:tcW w:w="1216" w:type="pct"/>
          </w:tcPr>
          <w:p w:rsidR="00DB336A" w:rsidRPr="00296047" w:rsidRDefault="008536C6" w:rsidP="004239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Independent variables SEM</w:t>
            </w:r>
          </w:p>
        </w:tc>
        <w:tc>
          <w:tcPr>
            <w:tcW w:w="3025" w:type="pct"/>
            <w:shd w:val="clear" w:color="auto" w:fill="auto"/>
            <w:vAlign w:val="bottom"/>
          </w:tcPr>
          <w:p w:rsidR="002C38F6" w:rsidRPr="00296047" w:rsidRDefault="00A24C01" w:rsidP="002C38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2C38F6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2C38F6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Intrapersonal/</w:t>
            </w:r>
            <w:r w:rsidR="002C38F6" w:rsidRPr="0029604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ndividual </w:t>
            </w:r>
            <w:r w:rsidR="00DB336A" w:rsidRPr="00296047">
              <w:rPr>
                <w:rFonts w:ascii="Times New Roman" w:hAnsi="Times New Roman"/>
                <w:sz w:val="20"/>
                <w:szCs w:val="20"/>
                <w:lang w:val="en-US"/>
              </w:rPr>
              <w:t>level</w:t>
            </w:r>
            <w:r w:rsidR="002C38F6" w:rsidRPr="0029604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demographics, knowledge, attitude, </w:t>
            </w:r>
            <w:r w:rsidR="00987DF8" w:rsidRPr="00296047">
              <w:rPr>
                <w:rFonts w:ascii="Times New Roman" w:hAnsi="Times New Roman"/>
                <w:sz w:val="20"/>
                <w:szCs w:val="20"/>
                <w:lang w:val="en-US"/>
              </w:rPr>
              <w:t>perceptions</w:t>
            </w:r>
            <w:r w:rsidR="002C38F6" w:rsidRPr="00296047">
              <w:rPr>
                <w:rFonts w:ascii="Times New Roman" w:hAnsi="Times New Roman"/>
                <w:sz w:val="20"/>
                <w:szCs w:val="20"/>
                <w:lang w:val="en-US"/>
              </w:rPr>
              <w:t>, self-efficacy)</w:t>
            </w:r>
          </w:p>
          <w:p w:rsidR="002C38F6" w:rsidRPr="00296047" w:rsidRDefault="00A24C01" w:rsidP="002C38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2C38F6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2C38F6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Micro</w:t>
            </w:r>
            <w:r w:rsidR="00987DF8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="002C38F6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system/</w:t>
            </w:r>
            <w:r w:rsidR="002C38F6" w:rsidRPr="00296047">
              <w:rPr>
                <w:rFonts w:ascii="Times New Roman" w:hAnsi="Times New Roman"/>
                <w:sz w:val="20"/>
                <w:szCs w:val="20"/>
                <w:lang w:val="en-US"/>
              </w:rPr>
              <w:t>Interpersonal level (peers, family,</w:t>
            </w:r>
            <w:r w:rsidR="00987DF8" w:rsidRPr="0029604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chool</w:t>
            </w:r>
            <w:r w:rsidR="00724E3C" w:rsidRPr="00296047">
              <w:rPr>
                <w:rFonts w:ascii="Times New Roman" w:hAnsi="Times New Roman"/>
                <w:sz w:val="20"/>
                <w:szCs w:val="20"/>
                <w:lang w:val="en-US"/>
              </w:rPr>
              <w:t>, work</w:t>
            </w:r>
            <w:r w:rsidR="002C38F6" w:rsidRPr="00296047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  <w:p w:rsidR="002C38F6" w:rsidRPr="00296047" w:rsidRDefault="00A24C01" w:rsidP="002C38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363279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2C38F6" w:rsidRPr="00296047">
              <w:rPr>
                <w:rFonts w:ascii="Times New Roman" w:hAnsi="Times New Roman"/>
                <w:sz w:val="20"/>
                <w:szCs w:val="20"/>
                <w:lang w:val="en-US"/>
              </w:rPr>
              <w:t>Mesosystem</w:t>
            </w:r>
            <w:r w:rsidR="009851DA" w:rsidRPr="0029604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="00296047" w:rsidRPr="00296047">
              <w:rPr>
                <w:rFonts w:ascii="Times New Roman" w:hAnsi="Times New Roman"/>
                <w:sz w:val="20"/>
                <w:szCs w:val="20"/>
                <w:lang w:val="en-US"/>
              </w:rPr>
              <w:t>interrelation</w:t>
            </w:r>
            <w:r w:rsidR="009851DA" w:rsidRPr="0029604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between </w:t>
            </w:r>
            <w:r w:rsidR="00987DF8" w:rsidRPr="00296047">
              <w:rPr>
                <w:rFonts w:ascii="Times New Roman" w:hAnsi="Times New Roman"/>
                <w:sz w:val="20"/>
                <w:szCs w:val="20"/>
                <w:lang w:val="en-US"/>
              </w:rPr>
              <w:t>micro</w:t>
            </w:r>
            <w:r w:rsidR="009851DA" w:rsidRPr="00296047">
              <w:rPr>
                <w:rFonts w:ascii="Times New Roman" w:hAnsi="Times New Roman"/>
                <w:sz w:val="20"/>
                <w:szCs w:val="20"/>
                <w:lang w:val="en-US"/>
              </w:rPr>
              <w:t>systems)</w:t>
            </w:r>
          </w:p>
          <w:p w:rsidR="002C38F6" w:rsidRPr="00296047" w:rsidRDefault="00A24C01" w:rsidP="003632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cs-CZ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363279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2C38F6" w:rsidRPr="00296047">
              <w:rPr>
                <w:rFonts w:ascii="Times New Roman" w:hAnsi="Times New Roman"/>
                <w:sz w:val="20"/>
                <w:szCs w:val="20"/>
                <w:lang w:val="en-US"/>
              </w:rPr>
              <w:t>Exosystem (</w:t>
            </w:r>
            <w:r w:rsidR="00987DF8" w:rsidRPr="00296047">
              <w:rPr>
                <w:rFonts w:ascii="Times New Roman" w:hAnsi="Times New Roman"/>
                <w:sz w:val="20"/>
                <w:szCs w:val="20"/>
                <w:lang w:val="en-US"/>
              </w:rPr>
              <w:t>enviro. settings causing indirect influence</w:t>
            </w:r>
            <w:r w:rsidR="00E45944" w:rsidRPr="00296047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  <w:p w:rsidR="00E45944" w:rsidRPr="00296047" w:rsidRDefault="00A24C01" w:rsidP="003632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cs-CZ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363279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E45944" w:rsidRPr="00296047">
              <w:rPr>
                <w:rFonts w:ascii="Times New Roman" w:hAnsi="Times New Roman"/>
                <w:sz w:val="20"/>
                <w:szCs w:val="20"/>
                <w:lang w:val="en-US"/>
              </w:rPr>
              <w:t>Macrosystem (culture, political systems, societies)</w:t>
            </w:r>
          </w:p>
          <w:p w:rsidR="00DB336A" w:rsidRPr="00296047" w:rsidRDefault="00A24C01" w:rsidP="00DB336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B336A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DB336A" w:rsidRPr="003511C9">
              <w:rPr>
                <w:rFonts w:ascii="Times New Roman" w:hAnsi="Times New Roman"/>
                <w:sz w:val="24"/>
                <w:szCs w:val="24"/>
                <w:lang w:val="en-US"/>
              </w:rPr>
              <w:t>Organizational/</w:t>
            </w:r>
            <w:r w:rsidR="00DB336A" w:rsidRPr="00296047">
              <w:rPr>
                <w:rFonts w:ascii="Times New Roman" w:hAnsi="Times New Roman"/>
                <w:sz w:val="20"/>
                <w:szCs w:val="20"/>
                <w:lang w:val="en-US"/>
              </w:rPr>
              <w:t>Institutional level (Social institutions and o</w:t>
            </w:r>
            <w:r w:rsidR="00987DF8" w:rsidRPr="00296047">
              <w:rPr>
                <w:rFonts w:ascii="Times New Roman" w:hAnsi="Times New Roman"/>
                <w:sz w:val="20"/>
                <w:szCs w:val="20"/>
                <w:lang w:val="en-US"/>
              </w:rPr>
              <w:t>rganization characteristics, formal/informal rules</w:t>
            </w:r>
            <w:r w:rsidR="00DB336A" w:rsidRPr="0029604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for operations)</w:t>
            </w:r>
          </w:p>
          <w:p w:rsidR="00DB336A" w:rsidRPr="00296047" w:rsidRDefault="00A24C01" w:rsidP="00DB336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B336A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DB336A" w:rsidRPr="00296047">
              <w:rPr>
                <w:rFonts w:ascii="Times New Roman" w:hAnsi="Times New Roman"/>
                <w:sz w:val="20"/>
                <w:szCs w:val="20"/>
                <w:lang w:val="en-US"/>
              </w:rPr>
              <w:t>Community level (relationships among organization, institutions and informal networks with defined boundaries)</w:t>
            </w:r>
          </w:p>
          <w:p w:rsidR="009851DA" w:rsidRPr="00296047" w:rsidRDefault="00A24C01" w:rsidP="009851D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cs-CZ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9851DA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9851DA" w:rsidRPr="00296047">
              <w:rPr>
                <w:rFonts w:ascii="Times New Roman" w:hAnsi="Times New Roman"/>
                <w:lang w:val="en-US"/>
              </w:rPr>
              <w:t>Public Policy (Local, State and national laws and policies)</w:t>
            </w:r>
          </w:p>
          <w:p w:rsidR="00547406" w:rsidRPr="00296047" w:rsidRDefault="00A24C01" w:rsidP="002C38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547406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9851DA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echnological </w:t>
            </w:r>
            <w:r w:rsidR="00F147DD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evel </w:t>
            </w:r>
            <w:r w:rsidR="009851DA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(treatment/vaccines etc.)</w:t>
            </w:r>
          </w:p>
          <w:p w:rsidR="00547406" w:rsidRPr="00296047" w:rsidRDefault="00A24C01" w:rsidP="002C38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547406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9851DA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Relational/Dyadic (family, couple, may also include household, community)</w:t>
            </w:r>
          </w:p>
          <w:p w:rsidR="009851DA" w:rsidRPr="00296047" w:rsidRDefault="00A24C01" w:rsidP="002C38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9851DA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9851DA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Environmental (physical/social changes in environment)</w:t>
            </w:r>
          </w:p>
          <w:p w:rsidR="009851DA" w:rsidRPr="00296047" w:rsidRDefault="00A24C01" w:rsidP="002C38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9851DA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9851DA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Structural (laws and policies)</w:t>
            </w:r>
          </w:p>
          <w:p w:rsidR="009851DA" w:rsidRPr="00296047" w:rsidRDefault="00A24C01" w:rsidP="002C38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9851DA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9851DA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Super-structural (social justice, class, race, gender, equity)</w:t>
            </w:r>
          </w:p>
          <w:p w:rsidR="008536C6" w:rsidRPr="00296047" w:rsidRDefault="00A24C01" w:rsidP="008536C6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536C6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8536C6" w:rsidRPr="00296047">
              <w:rPr>
                <w:rFonts w:ascii="Times New Roman" w:hAnsi="Times New Roman"/>
                <w:lang w:val="en-US"/>
              </w:rPr>
              <w:t>Other</w:t>
            </w:r>
          </w:p>
          <w:p w:rsidR="00F520D3" w:rsidRPr="00296047" w:rsidRDefault="00A24C01" w:rsidP="008536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3A11AA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F520D3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Unclear</w:t>
            </w:r>
          </w:p>
          <w:p w:rsidR="003A11AA" w:rsidRPr="00296047" w:rsidRDefault="00A24C01" w:rsidP="008536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520D3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3A11AA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t reported</w:t>
            </w:r>
          </w:p>
          <w:p w:rsidR="008536C6" w:rsidRPr="00296047" w:rsidRDefault="00A24C01" w:rsidP="008536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7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536C6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8536C6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t  Applicable</w:t>
            </w:r>
          </w:p>
        </w:tc>
        <w:tc>
          <w:tcPr>
            <w:tcW w:w="759" w:type="pct"/>
            <w:shd w:val="clear" w:color="auto" w:fill="auto"/>
          </w:tcPr>
          <w:p w:rsidR="008536C6" w:rsidRPr="00296047" w:rsidRDefault="008536C6" w:rsidP="00BE6DE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8E372D" w:rsidRPr="00296047" w:rsidTr="00D2531B">
        <w:tblPrEx>
          <w:tblLook w:val="01E0"/>
        </w:tblPrEx>
        <w:trPr>
          <w:cantSplit/>
          <w:trHeight w:val="487"/>
        </w:trPr>
        <w:tc>
          <w:tcPr>
            <w:tcW w:w="1216" w:type="pct"/>
          </w:tcPr>
          <w:p w:rsidR="008E372D" w:rsidRPr="00296047" w:rsidRDefault="008E372D" w:rsidP="004239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Is it a modified</w:t>
            </w:r>
            <w:r w:rsidR="00862D2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/incomplete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version of the SEM or TTI?</w:t>
            </w:r>
          </w:p>
        </w:tc>
        <w:tc>
          <w:tcPr>
            <w:tcW w:w="3025" w:type="pct"/>
            <w:shd w:val="clear" w:color="auto" w:fill="auto"/>
            <w:vAlign w:val="bottom"/>
          </w:tcPr>
          <w:p w:rsidR="008E372D" w:rsidRPr="00296047" w:rsidRDefault="00A24C01" w:rsidP="00BF73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E372D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8E372D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  <w:r w:rsidR="008E372D" w:rsidRPr="00296047">
              <w:rPr>
                <w:rFonts w:ascii="Times New Roman" w:hAnsi="Times New Roman"/>
                <w:sz w:val="24"/>
                <w:szCs w:val="24"/>
                <w:lang w:val="en-US"/>
              </w:rPr>
              <w:tab/>
            </w:r>
          </w:p>
          <w:p w:rsidR="008E372D" w:rsidRPr="00296047" w:rsidRDefault="00A24C01" w:rsidP="00BF73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7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E372D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8E372D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  <w:p w:rsidR="006C366D" w:rsidRPr="00296047" w:rsidRDefault="00A24C01" w:rsidP="00BF73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7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6C366D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6C366D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Unclear</w:t>
            </w:r>
          </w:p>
        </w:tc>
        <w:tc>
          <w:tcPr>
            <w:tcW w:w="759" w:type="pct"/>
            <w:shd w:val="clear" w:color="auto" w:fill="auto"/>
          </w:tcPr>
          <w:p w:rsidR="008E372D" w:rsidRPr="00296047" w:rsidRDefault="008E372D" w:rsidP="00BE6DE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65935" w:rsidRPr="00296047" w:rsidTr="00D2531B">
        <w:tblPrEx>
          <w:tblLook w:val="01E0"/>
        </w:tblPrEx>
        <w:trPr>
          <w:cantSplit/>
          <w:trHeight w:val="487"/>
        </w:trPr>
        <w:tc>
          <w:tcPr>
            <w:tcW w:w="1216" w:type="pct"/>
          </w:tcPr>
          <w:p w:rsidR="00A65935" w:rsidRPr="00296047" w:rsidRDefault="00A65935" w:rsidP="004239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If it is modified, how?</w:t>
            </w:r>
          </w:p>
        </w:tc>
        <w:tc>
          <w:tcPr>
            <w:tcW w:w="3025" w:type="pct"/>
            <w:shd w:val="clear" w:color="auto" w:fill="auto"/>
            <w:vAlign w:val="bottom"/>
          </w:tcPr>
          <w:p w:rsidR="00A65935" w:rsidRPr="00296047" w:rsidRDefault="00A24C01" w:rsidP="008E37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7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A65935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A65935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Different number of levels/constructs from that of the original author</w:t>
            </w:r>
          </w:p>
          <w:p w:rsidR="00A65935" w:rsidRPr="00296047" w:rsidRDefault="00A24C01" w:rsidP="008E37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7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A65935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A65935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Different names/contents</w:t>
            </w:r>
          </w:p>
          <w:p w:rsidR="00A65935" w:rsidRPr="00296047" w:rsidRDefault="00A24C01" w:rsidP="008E37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7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A65935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A65935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Incorporates</w:t>
            </w:r>
            <w:r w:rsidR="00A460E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A65935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nother model/theory</w:t>
            </w:r>
          </w:p>
          <w:p w:rsidR="00A65935" w:rsidRPr="00296047" w:rsidRDefault="00A24C01" w:rsidP="008E37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7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A65935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A65935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Other</w:t>
            </w:r>
          </w:p>
          <w:p w:rsidR="00A65935" w:rsidRPr="00296047" w:rsidRDefault="00A24C01" w:rsidP="008E37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7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A65935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A65935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t Applicable</w:t>
            </w:r>
          </w:p>
        </w:tc>
        <w:tc>
          <w:tcPr>
            <w:tcW w:w="759" w:type="pct"/>
            <w:shd w:val="clear" w:color="auto" w:fill="auto"/>
          </w:tcPr>
          <w:p w:rsidR="00A65935" w:rsidRPr="00296047" w:rsidRDefault="00A65935" w:rsidP="00BE6DE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3101C" w:rsidRPr="00296047" w:rsidTr="00D2531B">
        <w:tblPrEx>
          <w:tblLook w:val="01E0"/>
        </w:tblPrEx>
        <w:trPr>
          <w:cantSplit/>
          <w:trHeight w:val="487"/>
        </w:trPr>
        <w:tc>
          <w:tcPr>
            <w:tcW w:w="1216" w:type="pct"/>
          </w:tcPr>
          <w:p w:rsidR="0023101C" w:rsidRPr="00296047" w:rsidRDefault="0023101C" w:rsidP="004239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Demographic Data</w:t>
            </w:r>
          </w:p>
          <w:p w:rsidR="00CB3172" w:rsidRPr="00296047" w:rsidRDefault="00CB3172" w:rsidP="004239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(requirements for participation)</w:t>
            </w:r>
          </w:p>
        </w:tc>
        <w:tc>
          <w:tcPr>
            <w:tcW w:w="3025" w:type="pct"/>
            <w:shd w:val="clear" w:color="auto" w:fill="auto"/>
            <w:vAlign w:val="bottom"/>
          </w:tcPr>
          <w:p w:rsidR="00A12C48" w:rsidRPr="00296047" w:rsidRDefault="00A24C01" w:rsidP="0023101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23101C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23101C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Sex</w:t>
            </w:r>
            <w:r w:rsidR="00A12C48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23101C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6C366D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ge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6C366D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23101C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Race</w:t>
            </w:r>
            <w:r w:rsidR="00A12C48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23101C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23101C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Social Economic Status</w:t>
            </w:r>
            <w:r w:rsidR="00A12C48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23101C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23101C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Health Status</w:t>
            </w:r>
            <w:r w:rsidR="00C25553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23101C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Practices</w:t>
            </w:r>
            <w:r w:rsidR="00A12C48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23101C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23101C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Education Level</w:t>
            </w:r>
            <w:r w:rsidR="00A12C48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23101C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23101C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Religion</w:t>
            </w:r>
            <w:r w:rsidR="00A12C48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/ </w:t>
            </w:r>
          </w:p>
          <w:p w:rsidR="0023101C" w:rsidRPr="00296047" w:rsidRDefault="00A24C01" w:rsidP="0023101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23101C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23101C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Marital Status</w:t>
            </w:r>
          </w:p>
          <w:p w:rsidR="0023101C" w:rsidRPr="00296047" w:rsidRDefault="00A24C01" w:rsidP="0023101C">
            <w:pPr>
              <w:pStyle w:val="Standard"/>
              <w:jc w:val="both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23101C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23101C" w:rsidRPr="00296047">
              <w:rPr>
                <w:rFonts w:ascii="Times New Roman" w:hAnsi="Times New Roman"/>
                <w:lang w:val="en-US"/>
              </w:rPr>
              <w:t>Other</w:t>
            </w:r>
            <w:r w:rsidR="00B12005" w:rsidRPr="00296047">
              <w:rPr>
                <w:rFonts w:ascii="Times New Roman" w:hAnsi="Times New Roman"/>
                <w:lang w:val="en-US"/>
              </w:rPr>
              <w:t xml:space="preserve">   </w:t>
            </w: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B12005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B12005" w:rsidRPr="00296047">
              <w:rPr>
                <w:rFonts w:ascii="Times New Roman" w:hAnsi="Times New Roman"/>
                <w:lang w:val="en-US"/>
              </w:rPr>
              <w:t>Not Applicable</w:t>
            </w:r>
          </w:p>
        </w:tc>
        <w:tc>
          <w:tcPr>
            <w:tcW w:w="759" w:type="pct"/>
            <w:shd w:val="clear" w:color="auto" w:fill="auto"/>
          </w:tcPr>
          <w:p w:rsidR="0023101C" w:rsidRPr="00296047" w:rsidRDefault="0023101C" w:rsidP="00BE6DE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:rsidR="000C049B" w:rsidRPr="00296047" w:rsidRDefault="00E140E5" w:rsidP="000C049B">
      <w:pPr>
        <w:pStyle w:val="Heading2"/>
        <w:rPr>
          <w:rFonts w:ascii="Times New Roman" w:hAnsi="Times New Roman"/>
          <w:color w:val="auto"/>
          <w:lang w:val="en-US"/>
        </w:rPr>
      </w:pPr>
      <w:r w:rsidRPr="00296047">
        <w:rPr>
          <w:rFonts w:ascii="Times New Roman" w:hAnsi="Times New Roman"/>
          <w:color w:val="auto"/>
          <w:lang w:val="en-US"/>
        </w:rPr>
        <w:t xml:space="preserve">Part 3: </w:t>
      </w:r>
      <w:r w:rsidR="00251960" w:rsidRPr="00296047">
        <w:rPr>
          <w:rFonts w:ascii="Times New Roman" w:hAnsi="Times New Roman"/>
          <w:color w:val="auto"/>
          <w:lang w:val="en-US"/>
        </w:rPr>
        <w:t>DATA SOURCES</w:t>
      </w:r>
      <w:r w:rsidR="00F93E87" w:rsidRPr="00296047">
        <w:rPr>
          <w:rFonts w:ascii="Times New Roman" w:hAnsi="Times New Roman"/>
          <w:color w:val="auto"/>
          <w:lang w:val="en-US"/>
        </w:rPr>
        <w:t xml:space="preserve"> 1 </w:t>
      </w:r>
      <w:r w:rsidR="00B00EDB" w:rsidRPr="00296047">
        <w:rPr>
          <w:rFonts w:ascii="Times New Roman" w:hAnsi="Times New Roman"/>
          <w:color w:val="auto"/>
          <w:lang w:val="en-US"/>
        </w:rPr>
        <w:t>–</w:t>
      </w:r>
      <w:r w:rsidR="00F93E87" w:rsidRPr="00296047">
        <w:rPr>
          <w:rFonts w:ascii="Times New Roman" w:hAnsi="Times New Roman"/>
          <w:color w:val="auto"/>
          <w:lang w:val="en-US"/>
        </w:rPr>
        <w:t xml:space="preserve"> FACILITATORS</w:t>
      </w:r>
    </w:p>
    <w:p w:rsidR="00B00EDB" w:rsidRPr="00296047" w:rsidRDefault="00B00EDB" w:rsidP="00B12005">
      <w:pPr>
        <w:spacing w:after="0" w:line="240" w:lineRule="auto"/>
        <w:rPr>
          <w:lang w:val="en-US"/>
        </w:rPr>
      </w:pPr>
      <w:r w:rsidRPr="00296047">
        <w:rPr>
          <w:lang w:val="en-US"/>
        </w:rPr>
        <w:t>Repeat section if more than one type of facilitator was used. If the study did not</w:t>
      </w:r>
      <w:r w:rsidR="00B12005" w:rsidRPr="00296047">
        <w:rPr>
          <w:lang w:val="en-US"/>
        </w:rPr>
        <w:t xml:space="preserve"> use facilitators skip to Part 4</w:t>
      </w:r>
      <w:r w:rsidRPr="00296047">
        <w:rPr>
          <w:lang w:val="en-US"/>
        </w:rPr>
        <w:t xml:space="preserve">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403"/>
        <w:gridCol w:w="5979"/>
        <w:gridCol w:w="1500"/>
      </w:tblGrid>
      <w:tr w:rsidR="00F93E87" w:rsidRPr="00296047" w:rsidTr="00F70335">
        <w:trPr>
          <w:cantSplit/>
          <w:trHeight w:val="712"/>
        </w:trPr>
        <w:tc>
          <w:tcPr>
            <w:tcW w:w="1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3E87" w:rsidRPr="00296047" w:rsidRDefault="00F93E87" w:rsidP="00F7033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 w:eastAsia="cs-CZ"/>
              </w:rPr>
            </w:pPr>
          </w:p>
        </w:tc>
        <w:tc>
          <w:tcPr>
            <w:tcW w:w="3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3E87" w:rsidRPr="00296047" w:rsidRDefault="00F93E87" w:rsidP="00F7033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escriptions as stated in report/paper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3E87" w:rsidRPr="00296047" w:rsidRDefault="00F93E87" w:rsidP="00F703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Location in text or source </w:t>
            </w:r>
            <w:r w:rsidRPr="0029604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(pg &amp; ¶/fig/table)</w:t>
            </w:r>
          </w:p>
        </w:tc>
      </w:tr>
      <w:tr w:rsidR="00F93E87" w:rsidRPr="00296047" w:rsidTr="00F70335">
        <w:trPr>
          <w:cantSplit/>
          <w:trHeight w:val="712"/>
        </w:trPr>
        <w:tc>
          <w:tcPr>
            <w:tcW w:w="1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3E87" w:rsidRPr="00296047" w:rsidRDefault="00F93E87" w:rsidP="00F703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Source/ Target Population</w:t>
            </w:r>
          </w:p>
        </w:tc>
        <w:tc>
          <w:tcPr>
            <w:tcW w:w="3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3E87" w:rsidRPr="00296047" w:rsidRDefault="00A24C01" w:rsidP="00F703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320BAA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Government</w:t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CF7305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arents, </w:t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Guardians 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Healthcare Professionals</w:t>
            </w:r>
            <w:r w:rsidR="00946039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/facilities</w:t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DB34F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Community leaders</w:t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DB34F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ites (churches, workplace)/ </w:t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CF7305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Researchers</w:t>
            </w:r>
            <w:r w:rsidR="00320BAA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, Mediators</w:t>
            </w:r>
            <w:r w:rsidR="00CF7305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/ </w:t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320BAA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320BAA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Educational institutions</w:t>
            </w:r>
            <w:r w:rsidR="00DB34F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teachers</w:t>
            </w:r>
            <w:r w:rsidR="00320BAA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schools) / 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320BAA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320BAA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Databases (online, offline)</w:t>
            </w:r>
          </w:p>
          <w:p w:rsidR="00F93E87" w:rsidRPr="00296047" w:rsidRDefault="00A24C01" w:rsidP="00F703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Other</w:t>
            </w:r>
            <w:r w:rsidR="00802A84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02A84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802A84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t applicable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3E87" w:rsidRPr="00296047" w:rsidRDefault="00A24C01" w:rsidP="00F703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Text50"/>
                  <w:enabled/>
                  <w:calcOnExit w:val="0"/>
                  <w:textInput/>
                </w:ffData>
              </w:fldChar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TEXT </w:instrTex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 </w:t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 </w:t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 </w:t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 </w:t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 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F93E87" w:rsidRPr="00296047" w:rsidTr="00F70335">
        <w:trPr>
          <w:cantSplit/>
          <w:trHeight w:val="335"/>
        </w:trPr>
        <w:tc>
          <w:tcPr>
            <w:tcW w:w="1216" w:type="pct"/>
          </w:tcPr>
          <w:p w:rsidR="00F93E87" w:rsidRPr="00296047" w:rsidRDefault="00F93E87" w:rsidP="00F70335">
            <w:pPr>
              <w:pStyle w:val="Standard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t>Sample size</w:t>
            </w:r>
          </w:p>
        </w:tc>
        <w:tc>
          <w:tcPr>
            <w:tcW w:w="3025" w:type="pct"/>
          </w:tcPr>
          <w:p w:rsidR="00F93E87" w:rsidRPr="00296047" w:rsidRDefault="00F93E87" w:rsidP="00F70335">
            <w:pPr>
              <w:pStyle w:val="Standard"/>
              <w:jc w:val="both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t xml:space="preserve"> No.:</w:t>
            </w:r>
          </w:p>
        </w:tc>
        <w:tc>
          <w:tcPr>
            <w:tcW w:w="759" w:type="pct"/>
          </w:tcPr>
          <w:p w:rsidR="00F93E87" w:rsidRPr="00296047" w:rsidRDefault="00F93E87" w:rsidP="00F703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93E87" w:rsidRPr="00296047" w:rsidTr="00F70335">
        <w:trPr>
          <w:cantSplit/>
          <w:trHeight w:val="712"/>
        </w:trPr>
        <w:tc>
          <w:tcPr>
            <w:tcW w:w="1216" w:type="pct"/>
          </w:tcPr>
          <w:p w:rsidR="00F93E87" w:rsidRPr="00296047" w:rsidRDefault="00F93E87" w:rsidP="00F703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Withdrawals and exclusions</w:t>
            </w:r>
          </w:p>
        </w:tc>
        <w:tc>
          <w:tcPr>
            <w:tcW w:w="3025" w:type="pct"/>
          </w:tcPr>
          <w:p w:rsidR="00F93E87" w:rsidRPr="00296047" w:rsidRDefault="00A24C01" w:rsidP="00F703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ab/>
            </w:r>
          </w:p>
          <w:p w:rsidR="00F93E87" w:rsidRPr="00296047" w:rsidRDefault="00A24C01" w:rsidP="00F703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7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ab/>
            </w:r>
          </w:p>
          <w:p w:rsidR="00F93E87" w:rsidRPr="00296047" w:rsidRDefault="00A24C01" w:rsidP="00F703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Unclear</w:t>
            </w:r>
          </w:p>
          <w:p w:rsidR="006E22CD" w:rsidRPr="00296047" w:rsidRDefault="00A24C01" w:rsidP="00F703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6E22CD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6E22CD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t reported</w:t>
            </w:r>
          </w:p>
          <w:p w:rsidR="006E22CD" w:rsidRPr="00296047" w:rsidRDefault="00A24C01" w:rsidP="00F703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6E22CD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6E22CD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t applicable</w:t>
            </w:r>
          </w:p>
        </w:tc>
        <w:tc>
          <w:tcPr>
            <w:tcW w:w="759" w:type="pct"/>
          </w:tcPr>
          <w:p w:rsidR="00F93E87" w:rsidRPr="00296047" w:rsidRDefault="00A24C01" w:rsidP="00F703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TEXT </w:instrTex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F93E87" w:rsidRPr="00296047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 </w:t>
            </w:r>
            <w:r w:rsidR="00F93E87" w:rsidRPr="00296047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 </w:t>
            </w:r>
            <w:r w:rsidR="00F93E87" w:rsidRPr="00296047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 </w:t>
            </w:r>
            <w:r w:rsidR="00F93E87" w:rsidRPr="00296047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 </w:t>
            </w:r>
            <w:r w:rsidR="00F93E87" w:rsidRPr="00296047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 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F93E87" w:rsidRPr="00296047" w:rsidTr="00F70335">
        <w:trPr>
          <w:cantSplit/>
          <w:trHeight w:val="314"/>
        </w:trPr>
        <w:tc>
          <w:tcPr>
            <w:tcW w:w="1216" w:type="pct"/>
          </w:tcPr>
          <w:p w:rsidR="00F93E87" w:rsidRPr="00296047" w:rsidRDefault="00F93E87" w:rsidP="00F703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Follow-up</w:t>
            </w:r>
          </w:p>
        </w:tc>
        <w:tc>
          <w:tcPr>
            <w:tcW w:w="3025" w:type="pct"/>
          </w:tcPr>
          <w:p w:rsidR="00F93E87" w:rsidRPr="00296047" w:rsidRDefault="00A24C01" w:rsidP="00F703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o 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Yes /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Unclear</w:t>
            </w:r>
            <w:r w:rsidR="00BF735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BF7357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BF735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t applicable</w:t>
            </w:r>
            <w:r w:rsidR="006E22CD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6E22CD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6E22CD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t reported</w:t>
            </w:r>
          </w:p>
        </w:tc>
        <w:tc>
          <w:tcPr>
            <w:tcW w:w="759" w:type="pct"/>
          </w:tcPr>
          <w:p w:rsidR="00F93E87" w:rsidRPr="00296047" w:rsidRDefault="00F93E87" w:rsidP="00F703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93E87" w:rsidRPr="00296047" w:rsidTr="00F70335">
        <w:trPr>
          <w:cantSplit/>
          <w:trHeight w:val="117"/>
        </w:trPr>
        <w:tc>
          <w:tcPr>
            <w:tcW w:w="4241" w:type="pct"/>
            <w:gridSpan w:val="2"/>
          </w:tcPr>
          <w:p w:rsidR="00F93E87" w:rsidRPr="00296047" w:rsidRDefault="00F93E87" w:rsidP="00F703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AMPLING </w:t>
            </w:r>
          </w:p>
        </w:tc>
        <w:tc>
          <w:tcPr>
            <w:tcW w:w="759" w:type="pct"/>
          </w:tcPr>
          <w:p w:rsidR="00F93E87" w:rsidRPr="00296047" w:rsidRDefault="00F93E87" w:rsidP="00F703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93E87" w:rsidRPr="00296047" w:rsidTr="00F70335">
        <w:trPr>
          <w:cantSplit/>
          <w:trHeight w:val="712"/>
        </w:trPr>
        <w:tc>
          <w:tcPr>
            <w:tcW w:w="1216" w:type="pct"/>
          </w:tcPr>
          <w:p w:rsidR="00F93E87" w:rsidRPr="00296047" w:rsidRDefault="00F93E87" w:rsidP="00F703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Sampling Design/Strategy</w:t>
            </w:r>
          </w:p>
        </w:tc>
        <w:tc>
          <w:tcPr>
            <w:tcW w:w="3025" w:type="pct"/>
          </w:tcPr>
          <w:p w:rsidR="00F93E87" w:rsidRPr="00296047" w:rsidRDefault="00A24C01" w:rsidP="00F703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Convenience /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Judgmental /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Quota /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Snowball /</w:t>
            </w:r>
          </w:p>
          <w:p w:rsidR="00F93E87" w:rsidRPr="00296047" w:rsidRDefault="00A24C01" w:rsidP="00F703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Simple Random /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Systematic /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Stratified /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luster </w:t>
            </w:r>
          </w:p>
          <w:p w:rsidR="00F93E87" w:rsidRPr="00296047" w:rsidRDefault="00A24C01" w:rsidP="00F703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Other</w:t>
            </w:r>
          </w:p>
          <w:p w:rsidR="00F93E87" w:rsidRPr="00296047" w:rsidRDefault="00A24C01" w:rsidP="00F703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t reported</w:t>
            </w:r>
            <w:r w:rsidR="00CA3C5E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CA3C5E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CA3C5E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t applicable</w:t>
            </w:r>
          </w:p>
        </w:tc>
        <w:tc>
          <w:tcPr>
            <w:tcW w:w="759" w:type="pct"/>
          </w:tcPr>
          <w:p w:rsidR="00F93E87" w:rsidRPr="00296047" w:rsidRDefault="00F93E87" w:rsidP="00F703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93E87" w:rsidRPr="00296047" w:rsidTr="00F70335">
        <w:trPr>
          <w:cantSplit/>
          <w:trHeight w:val="712"/>
        </w:trPr>
        <w:tc>
          <w:tcPr>
            <w:tcW w:w="1216" w:type="pct"/>
          </w:tcPr>
          <w:p w:rsidR="00F93E87" w:rsidRPr="00296047" w:rsidRDefault="00F93E87" w:rsidP="00F703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Method of recruitment of participants</w:t>
            </w:r>
          </w:p>
        </w:tc>
        <w:tc>
          <w:tcPr>
            <w:tcW w:w="3025" w:type="pct"/>
          </w:tcPr>
          <w:p w:rsidR="00F93E87" w:rsidRPr="00296047" w:rsidRDefault="00A24C01" w:rsidP="00F703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hone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7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Mail /</w:t>
            </w:r>
            <w:r w:rsidR="008804AC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dvertisement </w:t>
            </w:r>
            <w:r w:rsidR="008804AC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Posters</w:t>
            </w:r>
            <w:r w:rsidR="008804AC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, Brochures)</w:t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ord of Mouth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Other</w:t>
            </w:r>
          </w:p>
          <w:p w:rsidR="00F93E87" w:rsidRPr="00296047" w:rsidRDefault="00A24C01" w:rsidP="00F703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t reported</w:t>
            </w:r>
            <w:r w:rsidR="00985A59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985A59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985A59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t applicable</w:t>
            </w:r>
          </w:p>
        </w:tc>
        <w:tc>
          <w:tcPr>
            <w:tcW w:w="759" w:type="pct"/>
          </w:tcPr>
          <w:p w:rsidR="00F93E87" w:rsidRPr="00296047" w:rsidRDefault="00A24C01" w:rsidP="00F703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Text46"/>
                  <w:enabled/>
                  <w:calcOnExit w:val="0"/>
                  <w:textInput/>
                </w:ffData>
              </w:fldChar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TEXT </w:instrTex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 </w:t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 </w:t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 </w:t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 </w:t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 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</w:tbl>
    <w:p w:rsidR="00F93E87" w:rsidRPr="00296047" w:rsidRDefault="00E140E5" w:rsidP="00F93E87">
      <w:pPr>
        <w:pStyle w:val="Heading2"/>
        <w:rPr>
          <w:color w:val="auto"/>
          <w:lang w:val="en-US"/>
        </w:rPr>
      </w:pPr>
      <w:r w:rsidRPr="00296047">
        <w:rPr>
          <w:color w:val="auto"/>
          <w:lang w:val="en-US"/>
        </w:rPr>
        <w:t xml:space="preserve">Part 4: </w:t>
      </w:r>
      <w:r w:rsidR="00F93E87" w:rsidRPr="00296047">
        <w:rPr>
          <w:color w:val="auto"/>
          <w:lang w:val="en-US"/>
        </w:rPr>
        <w:t>DATA SOURCES 2</w:t>
      </w:r>
      <w:r w:rsidR="00E91A87" w:rsidRPr="00296047">
        <w:rPr>
          <w:color w:val="auto"/>
          <w:lang w:val="en-US"/>
        </w:rPr>
        <w:t xml:space="preserve"> – ACTUAL PARTICIPANTS</w:t>
      </w:r>
    </w:p>
    <w:p w:rsidR="00B12005" w:rsidRPr="00296047" w:rsidRDefault="00B12005" w:rsidP="00B12005">
      <w:pPr>
        <w:spacing w:after="0" w:line="240" w:lineRule="auto"/>
        <w:rPr>
          <w:lang w:val="en-US"/>
        </w:rPr>
      </w:pPr>
      <w:r w:rsidRPr="00296047">
        <w:rPr>
          <w:lang w:val="en-US"/>
        </w:rPr>
        <w:t>Repeat section if more than one type of participant participated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403"/>
        <w:gridCol w:w="5979"/>
        <w:gridCol w:w="1500"/>
      </w:tblGrid>
      <w:tr w:rsidR="00605422" w:rsidRPr="00296047" w:rsidTr="00070764">
        <w:trPr>
          <w:cantSplit/>
          <w:trHeight w:val="712"/>
        </w:trPr>
        <w:tc>
          <w:tcPr>
            <w:tcW w:w="1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0764" w:rsidRPr="00296047" w:rsidRDefault="00070764" w:rsidP="00FD2F0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 w:eastAsia="cs-CZ"/>
              </w:rPr>
            </w:pPr>
          </w:p>
        </w:tc>
        <w:tc>
          <w:tcPr>
            <w:tcW w:w="3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0764" w:rsidRPr="00296047" w:rsidRDefault="00070764" w:rsidP="00FD2F0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escriptions as stated in report/paper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0764" w:rsidRPr="00296047" w:rsidRDefault="00070764" w:rsidP="00FD2F0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Location in text or source </w:t>
            </w:r>
            <w:r w:rsidRPr="0029604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(pg &amp; ¶/fig/table)</w:t>
            </w:r>
          </w:p>
        </w:tc>
      </w:tr>
      <w:tr w:rsidR="00605422" w:rsidRPr="00296047" w:rsidTr="00070764">
        <w:trPr>
          <w:cantSplit/>
          <w:trHeight w:val="712"/>
        </w:trPr>
        <w:tc>
          <w:tcPr>
            <w:tcW w:w="1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0764" w:rsidRPr="00296047" w:rsidRDefault="00070764" w:rsidP="00FD2F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Source</w:t>
            </w:r>
            <w:r w:rsidR="000F2C95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/ Target Population</w:t>
            </w:r>
          </w:p>
        </w:tc>
        <w:tc>
          <w:tcPr>
            <w:tcW w:w="3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2C95" w:rsidRPr="00296047" w:rsidRDefault="00A24C01" w:rsidP="000F2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F2C95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0F2C95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en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F2C95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0F2C95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omen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5977B3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5977B3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dults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F2C95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50281A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Youth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50281A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0F2C95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dolescents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F2C95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0F2C95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hildren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F2C95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0F2C95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olicymakers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F2C95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0F2C95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arents and Guardians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F2C95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0F2C95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octors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7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F2C95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0F2C95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atients/ 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F2C95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125C9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urses 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125C9F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0F2C95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ther Healthcare Professionals 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F2C95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0F2C95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ommunity leaders 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F2C95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0F2C95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eachers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F2C95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0F2C95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Students</w:t>
            </w:r>
            <w:r w:rsidR="0050281A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50281A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50281A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Book, journal articles</w:t>
            </w:r>
          </w:p>
          <w:p w:rsidR="00070764" w:rsidRPr="00296047" w:rsidRDefault="00A24C01" w:rsidP="00FD2F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F2C95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0F2C95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Other</w:t>
            </w:r>
            <w:r w:rsidR="00802A84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02A84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802A84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t applicable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0764" w:rsidRPr="00296047" w:rsidRDefault="00A24C01" w:rsidP="00FD2F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Text50"/>
                  <w:enabled/>
                  <w:calcOnExit w:val="0"/>
                  <w:textInput/>
                </w:ffData>
              </w:fldChar>
            </w:r>
            <w:r w:rsidR="00070764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TEXT </w:instrTex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070764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 </w:t>
            </w:r>
            <w:r w:rsidR="00070764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 </w:t>
            </w:r>
            <w:r w:rsidR="00070764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 </w:t>
            </w:r>
            <w:r w:rsidR="00070764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 </w:t>
            </w:r>
            <w:r w:rsidR="00070764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 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070764" w:rsidRPr="00296047" w:rsidTr="00070764">
        <w:trPr>
          <w:cantSplit/>
          <w:trHeight w:val="335"/>
        </w:trPr>
        <w:tc>
          <w:tcPr>
            <w:tcW w:w="1216" w:type="pct"/>
          </w:tcPr>
          <w:p w:rsidR="00070764" w:rsidRPr="00296047" w:rsidRDefault="00070764" w:rsidP="003A3F09">
            <w:pPr>
              <w:pStyle w:val="Standard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t>Sample size</w:t>
            </w:r>
            <w:r w:rsidR="003A3F09" w:rsidRPr="00296047">
              <w:rPr>
                <w:rFonts w:ascii="Times New Roman" w:hAnsi="Times New Roman"/>
                <w:lang w:val="en-US"/>
              </w:rPr>
              <w:t xml:space="preserve"> (final study participants)</w:t>
            </w:r>
          </w:p>
        </w:tc>
        <w:tc>
          <w:tcPr>
            <w:tcW w:w="3025" w:type="pct"/>
          </w:tcPr>
          <w:p w:rsidR="00070764" w:rsidRPr="00296047" w:rsidRDefault="00070764" w:rsidP="00FD2F05">
            <w:pPr>
              <w:pStyle w:val="Standard"/>
              <w:jc w:val="both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t xml:space="preserve"> No.:</w:t>
            </w:r>
          </w:p>
        </w:tc>
        <w:tc>
          <w:tcPr>
            <w:tcW w:w="759" w:type="pct"/>
          </w:tcPr>
          <w:p w:rsidR="00070764" w:rsidRPr="00296047" w:rsidRDefault="00070764" w:rsidP="00FD2F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F31E0" w:rsidRPr="00296047" w:rsidTr="00FD2F05">
        <w:trPr>
          <w:cantSplit/>
          <w:trHeight w:val="712"/>
        </w:trPr>
        <w:tc>
          <w:tcPr>
            <w:tcW w:w="1216" w:type="pct"/>
          </w:tcPr>
          <w:p w:rsidR="001F31E0" w:rsidRPr="00296047" w:rsidRDefault="001F31E0" w:rsidP="00FD2F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Withdrawals and exclusions</w:t>
            </w:r>
          </w:p>
        </w:tc>
        <w:tc>
          <w:tcPr>
            <w:tcW w:w="3025" w:type="pct"/>
          </w:tcPr>
          <w:p w:rsidR="001F31E0" w:rsidRPr="00296047" w:rsidRDefault="00A24C01" w:rsidP="00FD2F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1F31E0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1F31E0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  <w:r w:rsidR="001F31E0" w:rsidRPr="00296047">
              <w:rPr>
                <w:rFonts w:ascii="Times New Roman" w:hAnsi="Times New Roman"/>
                <w:sz w:val="24"/>
                <w:szCs w:val="24"/>
                <w:lang w:val="en-US"/>
              </w:rPr>
              <w:tab/>
            </w:r>
          </w:p>
          <w:p w:rsidR="001F31E0" w:rsidRPr="00296047" w:rsidRDefault="00A24C01" w:rsidP="00FD2F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7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1F31E0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1F31E0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  <w:r w:rsidR="001F31E0" w:rsidRPr="00296047">
              <w:rPr>
                <w:rFonts w:ascii="Times New Roman" w:hAnsi="Times New Roman"/>
                <w:sz w:val="24"/>
                <w:szCs w:val="24"/>
                <w:lang w:val="en-US"/>
              </w:rPr>
              <w:tab/>
            </w:r>
          </w:p>
          <w:p w:rsidR="00F520D3" w:rsidRPr="00296047" w:rsidRDefault="00A24C01" w:rsidP="00FD2F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1F31E0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1F31E0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Unclear</w:t>
            </w:r>
          </w:p>
          <w:p w:rsidR="001F31E0" w:rsidRPr="00296047" w:rsidRDefault="00A24C01" w:rsidP="00FD2F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520D3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292A95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t reported</w:t>
            </w:r>
          </w:p>
          <w:p w:rsidR="006E22CD" w:rsidRPr="00296047" w:rsidRDefault="00A24C01" w:rsidP="00FD2F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6E22CD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6E22CD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t applicable</w:t>
            </w:r>
          </w:p>
        </w:tc>
        <w:tc>
          <w:tcPr>
            <w:tcW w:w="759" w:type="pct"/>
          </w:tcPr>
          <w:p w:rsidR="001F31E0" w:rsidRPr="00296047" w:rsidRDefault="00A24C01" w:rsidP="00FD2F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="001F31E0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TEXT </w:instrTex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1F31E0" w:rsidRPr="00296047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 </w:t>
            </w:r>
            <w:r w:rsidR="001F31E0" w:rsidRPr="00296047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 </w:t>
            </w:r>
            <w:r w:rsidR="001F31E0" w:rsidRPr="00296047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 </w:t>
            </w:r>
            <w:r w:rsidR="001F31E0" w:rsidRPr="00296047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 </w:t>
            </w:r>
            <w:r w:rsidR="001F31E0" w:rsidRPr="00296047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 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1F31E0" w:rsidRPr="00296047" w:rsidTr="00D811BF">
        <w:trPr>
          <w:cantSplit/>
          <w:trHeight w:val="314"/>
        </w:trPr>
        <w:tc>
          <w:tcPr>
            <w:tcW w:w="1216" w:type="pct"/>
          </w:tcPr>
          <w:p w:rsidR="001F31E0" w:rsidRPr="00296047" w:rsidRDefault="001F31E0" w:rsidP="00FD2F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Follow-up</w:t>
            </w:r>
          </w:p>
        </w:tc>
        <w:tc>
          <w:tcPr>
            <w:tcW w:w="3025" w:type="pct"/>
          </w:tcPr>
          <w:p w:rsidR="001F31E0" w:rsidRPr="00296047" w:rsidRDefault="00A24C01" w:rsidP="00D811B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1F31E0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1F31E0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o 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1F31E0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1F31E0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Yes /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1F31E0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1F31E0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Unclear</w:t>
            </w:r>
            <w:r w:rsidR="00292A95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520D3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292A95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t reported</w:t>
            </w:r>
            <w:r w:rsidR="00BF735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BF7357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BF735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t applicable</w:t>
            </w:r>
          </w:p>
        </w:tc>
        <w:tc>
          <w:tcPr>
            <w:tcW w:w="759" w:type="pct"/>
          </w:tcPr>
          <w:p w:rsidR="001F31E0" w:rsidRPr="00296047" w:rsidRDefault="001F31E0" w:rsidP="00FD2F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0670D" w:rsidRPr="00296047" w:rsidTr="0060670D">
        <w:trPr>
          <w:cantSplit/>
          <w:trHeight w:val="246"/>
        </w:trPr>
        <w:tc>
          <w:tcPr>
            <w:tcW w:w="1216" w:type="pct"/>
          </w:tcPr>
          <w:p w:rsidR="0060670D" w:rsidRPr="00296047" w:rsidRDefault="0060670D" w:rsidP="00FD2F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Min. age</w:t>
            </w:r>
          </w:p>
        </w:tc>
        <w:tc>
          <w:tcPr>
            <w:tcW w:w="3025" w:type="pct"/>
            <w:vAlign w:val="bottom"/>
          </w:tcPr>
          <w:p w:rsidR="0060670D" w:rsidRPr="00296047" w:rsidRDefault="0060670D" w:rsidP="00FD2F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t>No.:</w:t>
            </w:r>
          </w:p>
        </w:tc>
        <w:tc>
          <w:tcPr>
            <w:tcW w:w="759" w:type="pct"/>
          </w:tcPr>
          <w:p w:rsidR="0060670D" w:rsidRPr="00296047" w:rsidRDefault="0060670D" w:rsidP="00FD2F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0670D" w:rsidRPr="00296047" w:rsidTr="0060670D">
        <w:trPr>
          <w:cantSplit/>
          <w:trHeight w:val="227"/>
        </w:trPr>
        <w:tc>
          <w:tcPr>
            <w:tcW w:w="1216" w:type="pct"/>
          </w:tcPr>
          <w:p w:rsidR="0060670D" w:rsidRPr="00296047" w:rsidRDefault="0060670D" w:rsidP="00FD2F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Max. age</w:t>
            </w:r>
          </w:p>
        </w:tc>
        <w:tc>
          <w:tcPr>
            <w:tcW w:w="3025" w:type="pct"/>
            <w:vAlign w:val="bottom"/>
          </w:tcPr>
          <w:p w:rsidR="0060670D" w:rsidRPr="00296047" w:rsidRDefault="0060670D" w:rsidP="00FD2F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t>No.:</w:t>
            </w:r>
          </w:p>
        </w:tc>
        <w:tc>
          <w:tcPr>
            <w:tcW w:w="759" w:type="pct"/>
          </w:tcPr>
          <w:p w:rsidR="0060670D" w:rsidRPr="00296047" w:rsidRDefault="0060670D" w:rsidP="00FD2F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64B31" w:rsidRPr="00296047" w:rsidTr="0060670D">
        <w:trPr>
          <w:cantSplit/>
          <w:trHeight w:val="223"/>
        </w:trPr>
        <w:tc>
          <w:tcPr>
            <w:tcW w:w="1216" w:type="pct"/>
          </w:tcPr>
          <w:p w:rsidR="00264B31" w:rsidRPr="00296047" w:rsidRDefault="00264B31" w:rsidP="0060670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Mean age</w:t>
            </w:r>
          </w:p>
        </w:tc>
        <w:tc>
          <w:tcPr>
            <w:tcW w:w="3025" w:type="pct"/>
            <w:vAlign w:val="bottom"/>
          </w:tcPr>
          <w:p w:rsidR="00264B31" w:rsidRPr="00296047" w:rsidRDefault="0060670D" w:rsidP="0060670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cs-CZ"/>
              </w:rPr>
            </w:pPr>
            <w:r w:rsidRPr="00296047">
              <w:rPr>
                <w:rFonts w:ascii="Times New Roman" w:hAnsi="Times New Roman"/>
                <w:lang w:val="en-US"/>
              </w:rPr>
              <w:t>No.:</w:t>
            </w:r>
          </w:p>
        </w:tc>
        <w:tc>
          <w:tcPr>
            <w:tcW w:w="759" w:type="pct"/>
          </w:tcPr>
          <w:p w:rsidR="00264B31" w:rsidRPr="00296047" w:rsidRDefault="00264B31" w:rsidP="00FD2F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811BF" w:rsidRPr="00296047" w:rsidTr="00A97244">
        <w:trPr>
          <w:cantSplit/>
          <w:trHeight w:val="712"/>
        </w:trPr>
        <w:tc>
          <w:tcPr>
            <w:tcW w:w="1216" w:type="pct"/>
          </w:tcPr>
          <w:p w:rsidR="00D811BF" w:rsidRPr="00296047" w:rsidRDefault="00D811BF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3025" w:type="pct"/>
            <w:vAlign w:val="bottom"/>
          </w:tcPr>
          <w:p w:rsidR="00D811BF" w:rsidRPr="00296047" w:rsidRDefault="00A24C01" w:rsidP="00A97244">
            <w:pPr>
              <w:pStyle w:val="Standard"/>
              <w:jc w:val="both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811BF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D811BF" w:rsidRPr="00296047">
              <w:rPr>
                <w:rFonts w:ascii="Times New Roman" w:hAnsi="Times New Roman"/>
                <w:lang w:val="en-US"/>
              </w:rPr>
              <w:t>Male</w:t>
            </w:r>
          </w:p>
          <w:p w:rsidR="00D811BF" w:rsidRPr="00296047" w:rsidRDefault="00A24C01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cs-CZ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 w:eastAsia="cs-CZ"/>
              </w:rPr>
              <w:t>Female</w:t>
            </w:r>
          </w:p>
          <w:p w:rsidR="00D811BF" w:rsidRPr="00296047" w:rsidRDefault="00A24C01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cs-CZ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 w:eastAsia="cs-CZ"/>
              </w:rPr>
              <w:t>Not reported</w:t>
            </w:r>
          </w:p>
          <w:p w:rsidR="0050281A" w:rsidRPr="00296047" w:rsidRDefault="00A24C01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50281A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50281A" w:rsidRPr="00296047">
              <w:rPr>
                <w:rFonts w:ascii="Times New Roman" w:hAnsi="Times New Roman"/>
                <w:sz w:val="24"/>
                <w:szCs w:val="24"/>
                <w:lang w:val="en-US" w:eastAsia="cs-CZ"/>
              </w:rPr>
              <w:t>Not applicable</w:t>
            </w:r>
          </w:p>
        </w:tc>
        <w:tc>
          <w:tcPr>
            <w:tcW w:w="759" w:type="pct"/>
          </w:tcPr>
          <w:p w:rsidR="00D811BF" w:rsidRPr="00296047" w:rsidRDefault="00D811BF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811BF" w:rsidRPr="00296047" w:rsidTr="00A97244">
        <w:trPr>
          <w:cantSplit/>
          <w:trHeight w:val="712"/>
        </w:trPr>
        <w:tc>
          <w:tcPr>
            <w:tcW w:w="1216" w:type="pct"/>
          </w:tcPr>
          <w:p w:rsidR="00D811BF" w:rsidRPr="00296047" w:rsidRDefault="00D811BF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Race</w:t>
            </w:r>
          </w:p>
        </w:tc>
        <w:tc>
          <w:tcPr>
            <w:tcW w:w="3025" w:type="pct"/>
          </w:tcPr>
          <w:p w:rsidR="00D811BF" w:rsidRPr="00296047" w:rsidRDefault="00A24C01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Black</w:t>
            </w:r>
          </w:p>
          <w:p w:rsidR="00D811BF" w:rsidRPr="00296047" w:rsidRDefault="00A24C01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White/Caucasian</w:t>
            </w:r>
          </w:p>
          <w:p w:rsidR="00D811BF" w:rsidRPr="00296047" w:rsidRDefault="00A24C01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Hispanic/Latino</w:t>
            </w:r>
          </w:p>
          <w:p w:rsidR="00D811BF" w:rsidRPr="00296047" w:rsidRDefault="00A24C01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Asian</w:t>
            </w:r>
          </w:p>
          <w:p w:rsidR="00D811BF" w:rsidRPr="00296047" w:rsidRDefault="00A24C01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Arabic</w:t>
            </w:r>
          </w:p>
          <w:p w:rsidR="003507F4" w:rsidRPr="00296047" w:rsidRDefault="00A24C01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3507F4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3507F4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ative</w:t>
            </w:r>
          </w:p>
          <w:p w:rsidR="00D811BF" w:rsidRPr="00296047" w:rsidRDefault="00A24C01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Mixed/biracial</w:t>
            </w:r>
          </w:p>
          <w:p w:rsidR="00D811BF" w:rsidRPr="00296047" w:rsidRDefault="00A24C01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03684B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ther </w:t>
            </w:r>
          </w:p>
          <w:p w:rsidR="00D811BF" w:rsidRPr="00296047" w:rsidRDefault="00A24C01" w:rsidP="000368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03684B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Not reported</w:t>
            </w:r>
          </w:p>
          <w:p w:rsidR="0050281A" w:rsidRPr="00296047" w:rsidRDefault="00A24C01" w:rsidP="000368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50281A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50281A" w:rsidRPr="00296047">
              <w:rPr>
                <w:rFonts w:ascii="Times New Roman" w:hAnsi="Times New Roman"/>
                <w:sz w:val="24"/>
                <w:szCs w:val="24"/>
                <w:lang w:val="en-US" w:eastAsia="cs-CZ"/>
              </w:rPr>
              <w:t>Not applicable</w:t>
            </w:r>
          </w:p>
        </w:tc>
        <w:tc>
          <w:tcPr>
            <w:tcW w:w="759" w:type="pct"/>
          </w:tcPr>
          <w:p w:rsidR="00D811BF" w:rsidRPr="00296047" w:rsidRDefault="00D811BF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811BF" w:rsidRPr="00296047" w:rsidTr="00A97244">
        <w:trPr>
          <w:cantSplit/>
          <w:trHeight w:val="712"/>
        </w:trPr>
        <w:tc>
          <w:tcPr>
            <w:tcW w:w="1216" w:type="pct"/>
          </w:tcPr>
          <w:p w:rsidR="00D811BF" w:rsidRPr="00296047" w:rsidRDefault="00D811BF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Social Economic Status</w:t>
            </w:r>
          </w:p>
        </w:tc>
        <w:tc>
          <w:tcPr>
            <w:tcW w:w="3025" w:type="pct"/>
          </w:tcPr>
          <w:p w:rsidR="00D811BF" w:rsidRPr="00296047" w:rsidRDefault="00A24C01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Upper-class</w:t>
            </w:r>
          </w:p>
          <w:p w:rsidR="00D811BF" w:rsidRPr="00296047" w:rsidRDefault="00A24C01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Middle-class</w:t>
            </w:r>
          </w:p>
          <w:p w:rsidR="00D811BF" w:rsidRPr="00296047" w:rsidRDefault="00A24C01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Lower-class</w:t>
            </w:r>
          </w:p>
          <w:p w:rsidR="00D811BF" w:rsidRPr="00296047" w:rsidRDefault="00A24C01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Other</w:t>
            </w:r>
          </w:p>
          <w:p w:rsidR="00D811BF" w:rsidRPr="00296047" w:rsidRDefault="00A24C01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t reported</w:t>
            </w:r>
          </w:p>
          <w:p w:rsidR="0050281A" w:rsidRPr="00296047" w:rsidRDefault="00A24C01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50281A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50281A" w:rsidRPr="00296047">
              <w:rPr>
                <w:rFonts w:ascii="Times New Roman" w:hAnsi="Times New Roman"/>
                <w:sz w:val="24"/>
                <w:szCs w:val="24"/>
                <w:lang w:val="en-US" w:eastAsia="cs-CZ"/>
              </w:rPr>
              <w:t>Not applicable</w:t>
            </w:r>
          </w:p>
        </w:tc>
        <w:tc>
          <w:tcPr>
            <w:tcW w:w="759" w:type="pct"/>
          </w:tcPr>
          <w:p w:rsidR="00D811BF" w:rsidRPr="00296047" w:rsidRDefault="00A24C01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Text47"/>
                  <w:enabled/>
                  <w:calcOnExit w:val="0"/>
                  <w:textInput/>
                </w:ffData>
              </w:fldChar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TEXT </w:instrTex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 </w:t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 </w:t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 </w:t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 </w:t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 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811BF" w:rsidRPr="00296047" w:rsidTr="00A97244">
        <w:trPr>
          <w:cantSplit/>
          <w:trHeight w:val="712"/>
        </w:trPr>
        <w:tc>
          <w:tcPr>
            <w:tcW w:w="1216" w:type="pct"/>
          </w:tcPr>
          <w:p w:rsidR="00D811BF" w:rsidRPr="00296047" w:rsidRDefault="00D811BF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Education Level</w:t>
            </w:r>
          </w:p>
        </w:tc>
        <w:tc>
          <w:tcPr>
            <w:tcW w:w="3025" w:type="pct"/>
          </w:tcPr>
          <w:p w:rsidR="00D811BF" w:rsidRPr="00296047" w:rsidRDefault="00A24C01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794F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Higher than secondary/ D</w:t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egree education</w:t>
            </w:r>
          </w:p>
          <w:p w:rsidR="00D811BF" w:rsidRPr="00296047" w:rsidRDefault="00A24C01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F672F6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Secondary/</w:t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high school</w:t>
            </w:r>
          </w:p>
          <w:p w:rsidR="00D811BF" w:rsidRPr="00296047" w:rsidRDefault="00A24C01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Primary school and less</w:t>
            </w:r>
          </w:p>
          <w:p w:rsidR="00D811BF" w:rsidRPr="00296047" w:rsidRDefault="00A24C01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t reported</w:t>
            </w:r>
          </w:p>
          <w:p w:rsidR="0050281A" w:rsidRPr="00296047" w:rsidRDefault="00A24C01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50281A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50281A" w:rsidRPr="00296047">
              <w:rPr>
                <w:rFonts w:ascii="Times New Roman" w:hAnsi="Times New Roman"/>
                <w:sz w:val="24"/>
                <w:szCs w:val="24"/>
                <w:lang w:val="en-US" w:eastAsia="cs-CZ"/>
              </w:rPr>
              <w:t>Not applicable</w:t>
            </w:r>
          </w:p>
        </w:tc>
        <w:tc>
          <w:tcPr>
            <w:tcW w:w="759" w:type="pct"/>
          </w:tcPr>
          <w:p w:rsidR="00D811BF" w:rsidRPr="00296047" w:rsidRDefault="00D811BF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811BF" w:rsidRPr="00296047" w:rsidTr="00A97244">
        <w:trPr>
          <w:cantSplit/>
          <w:trHeight w:val="712"/>
        </w:trPr>
        <w:tc>
          <w:tcPr>
            <w:tcW w:w="1216" w:type="pct"/>
          </w:tcPr>
          <w:p w:rsidR="00D811BF" w:rsidRPr="00296047" w:rsidRDefault="00D811BF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Religion</w:t>
            </w:r>
          </w:p>
        </w:tc>
        <w:tc>
          <w:tcPr>
            <w:tcW w:w="3025" w:type="pct"/>
          </w:tcPr>
          <w:p w:rsidR="00D811BF" w:rsidRPr="00296047" w:rsidRDefault="00A24C01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Christian Protestant</w:t>
            </w:r>
            <w:r w:rsidR="00337B65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Catholic</w:t>
            </w:r>
          </w:p>
          <w:p w:rsidR="00D811BF" w:rsidRPr="00296047" w:rsidRDefault="00A24C01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Muslim</w:t>
            </w:r>
          </w:p>
          <w:p w:rsidR="00D811BF" w:rsidRPr="00296047" w:rsidRDefault="00A24C01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Hindu</w:t>
            </w:r>
          </w:p>
          <w:p w:rsidR="00D811BF" w:rsidRPr="00296047" w:rsidRDefault="00A24C01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Jewish</w:t>
            </w:r>
          </w:p>
          <w:p w:rsidR="00D811BF" w:rsidRPr="00296047" w:rsidRDefault="00A24C01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ne</w:t>
            </w:r>
          </w:p>
          <w:p w:rsidR="00D811BF" w:rsidRPr="00296047" w:rsidRDefault="00A24C01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9F375B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Other</w:t>
            </w:r>
          </w:p>
          <w:p w:rsidR="00D811BF" w:rsidRPr="00296047" w:rsidRDefault="00A24C01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t reported</w:t>
            </w:r>
          </w:p>
          <w:p w:rsidR="0050281A" w:rsidRPr="00296047" w:rsidRDefault="00A24C01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50281A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50281A" w:rsidRPr="00296047">
              <w:rPr>
                <w:rFonts w:ascii="Times New Roman" w:hAnsi="Times New Roman"/>
                <w:sz w:val="24"/>
                <w:szCs w:val="24"/>
                <w:lang w:val="en-US" w:eastAsia="cs-CZ"/>
              </w:rPr>
              <w:t>Not applicable</w:t>
            </w:r>
          </w:p>
        </w:tc>
        <w:tc>
          <w:tcPr>
            <w:tcW w:w="759" w:type="pct"/>
          </w:tcPr>
          <w:p w:rsidR="00D811BF" w:rsidRPr="00296047" w:rsidRDefault="00A24C01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Text48"/>
                  <w:enabled/>
                  <w:calcOnExit w:val="0"/>
                  <w:textInput/>
                </w:ffData>
              </w:fldChar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TEXT </w:instrTex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 </w:t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 </w:t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 </w:t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 </w:t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 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811BF" w:rsidRPr="00296047" w:rsidTr="00A97244">
        <w:trPr>
          <w:cantSplit/>
          <w:trHeight w:val="712"/>
        </w:trPr>
        <w:tc>
          <w:tcPr>
            <w:tcW w:w="1216" w:type="pct"/>
          </w:tcPr>
          <w:p w:rsidR="00D811BF" w:rsidRPr="00296047" w:rsidRDefault="00D811BF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Marital Status</w:t>
            </w:r>
          </w:p>
        </w:tc>
        <w:tc>
          <w:tcPr>
            <w:tcW w:w="3025" w:type="pct"/>
          </w:tcPr>
          <w:p w:rsidR="00D811BF" w:rsidRPr="00296047" w:rsidRDefault="00A24C01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Married/Cohabiting</w:t>
            </w:r>
            <w:r w:rsidR="0007626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/Dating</w:t>
            </w:r>
          </w:p>
          <w:p w:rsidR="00D811BF" w:rsidRPr="00296047" w:rsidRDefault="00A24C01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Single/Never Married</w:t>
            </w:r>
          </w:p>
          <w:p w:rsidR="00D811BF" w:rsidRPr="00296047" w:rsidRDefault="00A24C01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Divorced/Separated</w:t>
            </w:r>
          </w:p>
          <w:p w:rsidR="00D811BF" w:rsidRPr="00296047" w:rsidRDefault="00A24C01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D811B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t reported</w:t>
            </w:r>
          </w:p>
          <w:p w:rsidR="0050281A" w:rsidRPr="00296047" w:rsidRDefault="00A24C01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50281A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50281A" w:rsidRPr="00296047">
              <w:rPr>
                <w:rFonts w:ascii="Times New Roman" w:hAnsi="Times New Roman"/>
                <w:sz w:val="24"/>
                <w:szCs w:val="24"/>
                <w:lang w:val="en-US" w:eastAsia="cs-CZ"/>
              </w:rPr>
              <w:t>Not applicable</w:t>
            </w:r>
          </w:p>
        </w:tc>
        <w:tc>
          <w:tcPr>
            <w:tcW w:w="759" w:type="pct"/>
          </w:tcPr>
          <w:p w:rsidR="00D811BF" w:rsidRPr="00296047" w:rsidRDefault="00D811BF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C2124" w:rsidRPr="00296047" w:rsidTr="00A97244">
        <w:trPr>
          <w:cantSplit/>
          <w:trHeight w:val="712"/>
        </w:trPr>
        <w:tc>
          <w:tcPr>
            <w:tcW w:w="1216" w:type="pct"/>
          </w:tcPr>
          <w:p w:rsidR="00AC2124" w:rsidRPr="00296047" w:rsidRDefault="00AC2124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Vaccination Status</w:t>
            </w:r>
          </w:p>
        </w:tc>
        <w:tc>
          <w:tcPr>
            <w:tcW w:w="3025" w:type="pct"/>
          </w:tcPr>
          <w:p w:rsidR="00AC2124" w:rsidRPr="00296047" w:rsidRDefault="00A24C01" w:rsidP="00A97244">
            <w:pPr>
              <w:spacing w:after="0" w:line="240" w:lineRule="auto"/>
              <w:rPr>
                <w:rStyle w:val="a"/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AC2124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AC2124" w:rsidRPr="00296047">
              <w:rPr>
                <w:rStyle w:val="a"/>
                <w:rFonts w:ascii="Times New Roman" w:hAnsi="Times New Roman"/>
                <w:sz w:val="24"/>
                <w:szCs w:val="24"/>
                <w:lang w:val="en-US"/>
              </w:rPr>
              <w:t>Not vaccinated</w:t>
            </w:r>
          </w:p>
          <w:p w:rsidR="00AC2124" w:rsidRPr="00296047" w:rsidRDefault="00A24C01" w:rsidP="00A97244">
            <w:pPr>
              <w:spacing w:after="0" w:line="240" w:lineRule="auto"/>
              <w:rPr>
                <w:rStyle w:val="a"/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AC2124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AC2124" w:rsidRPr="00296047">
              <w:rPr>
                <w:rStyle w:val="a"/>
                <w:rFonts w:ascii="Times New Roman" w:hAnsi="Times New Roman"/>
                <w:sz w:val="24"/>
                <w:szCs w:val="24"/>
                <w:lang w:val="en-US"/>
              </w:rPr>
              <w:t>Vaccinated</w:t>
            </w:r>
          </w:p>
          <w:p w:rsidR="00AC2124" w:rsidRPr="00296047" w:rsidRDefault="00A24C01" w:rsidP="00A97244">
            <w:pPr>
              <w:spacing w:after="0" w:line="240" w:lineRule="auto"/>
              <w:rPr>
                <w:rStyle w:val="a"/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AC2124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AC2124" w:rsidRPr="00296047">
              <w:rPr>
                <w:rStyle w:val="a"/>
                <w:rFonts w:ascii="Times New Roman" w:hAnsi="Times New Roman"/>
                <w:sz w:val="24"/>
                <w:szCs w:val="24"/>
                <w:lang w:val="en-US"/>
              </w:rPr>
              <w:t>Incomplete vaccination</w:t>
            </w:r>
          </w:p>
          <w:p w:rsidR="00AC2124" w:rsidRPr="00296047" w:rsidRDefault="00A24C01" w:rsidP="00A97244">
            <w:pPr>
              <w:spacing w:after="0" w:line="240" w:lineRule="auto"/>
              <w:rPr>
                <w:rStyle w:val="a"/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AC2124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AC2124" w:rsidRPr="00296047">
              <w:rPr>
                <w:rStyle w:val="a"/>
                <w:rFonts w:ascii="Times New Roman" w:hAnsi="Times New Roman"/>
                <w:sz w:val="24"/>
                <w:szCs w:val="24"/>
                <w:lang w:val="en-US"/>
              </w:rPr>
              <w:t>Mixed vaccinated and not vaccinated</w:t>
            </w:r>
          </w:p>
          <w:p w:rsidR="00F520D3" w:rsidRPr="00296047" w:rsidRDefault="00A24C01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AC2124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AC2124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t applicable</w:t>
            </w:r>
          </w:p>
          <w:p w:rsidR="00AC2124" w:rsidRPr="00296047" w:rsidRDefault="00A24C01" w:rsidP="00A97244">
            <w:pPr>
              <w:spacing w:after="0" w:line="240" w:lineRule="auto"/>
              <w:rPr>
                <w:rStyle w:val="a"/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520D3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7A267D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t reported</w:t>
            </w:r>
          </w:p>
        </w:tc>
        <w:tc>
          <w:tcPr>
            <w:tcW w:w="759" w:type="pct"/>
          </w:tcPr>
          <w:p w:rsidR="00AC2124" w:rsidRPr="00296047" w:rsidRDefault="00AC2124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C2124" w:rsidRPr="00296047" w:rsidTr="00A97244">
        <w:trPr>
          <w:cantSplit/>
          <w:trHeight w:val="712"/>
        </w:trPr>
        <w:tc>
          <w:tcPr>
            <w:tcW w:w="1216" w:type="pct"/>
          </w:tcPr>
          <w:p w:rsidR="00AC2124" w:rsidRPr="00296047" w:rsidRDefault="00AC2124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Screening Status</w:t>
            </w:r>
          </w:p>
        </w:tc>
        <w:tc>
          <w:tcPr>
            <w:tcW w:w="3025" w:type="pct"/>
          </w:tcPr>
          <w:p w:rsidR="00AC2124" w:rsidRPr="00296047" w:rsidRDefault="00A24C01" w:rsidP="00A97244">
            <w:pPr>
              <w:spacing w:after="0" w:line="240" w:lineRule="auto"/>
              <w:rPr>
                <w:rStyle w:val="a"/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AC2124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AC2124" w:rsidRPr="00296047">
              <w:rPr>
                <w:rStyle w:val="a"/>
                <w:rFonts w:ascii="Times New Roman" w:hAnsi="Times New Roman"/>
                <w:sz w:val="24"/>
                <w:szCs w:val="24"/>
                <w:lang w:val="en-US"/>
              </w:rPr>
              <w:t>Not screened</w:t>
            </w:r>
          </w:p>
          <w:p w:rsidR="00AC2124" w:rsidRPr="00296047" w:rsidRDefault="00A24C01" w:rsidP="00A97244">
            <w:pPr>
              <w:spacing w:after="0" w:line="240" w:lineRule="auto"/>
              <w:rPr>
                <w:rStyle w:val="a"/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AC2124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AC2124" w:rsidRPr="00296047">
              <w:rPr>
                <w:rStyle w:val="a"/>
                <w:rFonts w:ascii="Times New Roman" w:hAnsi="Times New Roman"/>
                <w:sz w:val="24"/>
                <w:szCs w:val="24"/>
                <w:lang w:val="en-US"/>
              </w:rPr>
              <w:t>Screened</w:t>
            </w:r>
          </w:p>
          <w:p w:rsidR="00AC2124" w:rsidRPr="00296047" w:rsidRDefault="00A24C01" w:rsidP="00A97244">
            <w:pPr>
              <w:spacing w:after="0" w:line="240" w:lineRule="auto"/>
              <w:rPr>
                <w:rStyle w:val="a"/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AC2124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AC2124" w:rsidRPr="00296047">
              <w:rPr>
                <w:rStyle w:val="a"/>
                <w:rFonts w:ascii="Times New Roman" w:hAnsi="Times New Roman"/>
                <w:sz w:val="24"/>
                <w:szCs w:val="24"/>
                <w:lang w:val="en-US"/>
              </w:rPr>
              <w:t>Mixed screened and not screened</w:t>
            </w:r>
          </w:p>
          <w:p w:rsidR="00F520D3" w:rsidRPr="00296047" w:rsidRDefault="00A24C01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AC2124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AC2124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t applicable</w:t>
            </w:r>
          </w:p>
          <w:p w:rsidR="00AC2124" w:rsidRPr="00296047" w:rsidRDefault="00A24C01" w:rsidP="00A97244">
            <w:pPr>
              <w:spacing w:after="0" w:line="240" w:lineRule="auto"/>
              <w:rPr>
                <w:rStyle w:val="a"/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520D3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7A267D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t reported</w:t>
            </w:r>
          </w:p>
        </w:tc>
        <w:tc>
          <w:tcPr>
            <w:tcW w:w="759" w:type="pct"/>
          </w:tcPr>
          <w:p w:rsidR="00AC2124" w:rsidRPr="00296047" w:rsidRDefault="00AC2124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94B45" w:rsidRPr="00296047" w:rsidTr="00994B45">
        <w:trPr>
          <w:cantSplit/>
          <w:trHeight w:val="117"/>
        </w:trPr>
        <w:tc>
          <w:tcPr>
            <w:tcW w:w="4241" w:type="pct"/>
            <w:gridSpan w:val="2"/>
          </w:tcPr>
          <w:p w:rsidR="00994B45" w:rsidRPr="00296047" w:rsidRDefault="00994B45" w:rsidP="00F93E8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AMPLING </w:t>
            </w:r>
          </w:p>
        </w:tc>
        <w:tc>
          <w:tcPr>
            <w:tcW w:w="759" w:type="pct"/>
          </w:tcPr>
          <w:p w:rsidR="00994B45" w:rsidRPr="00296047" w:rsidRDefault="00994B45" w:rsidP="00FD2F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C049B" w:rsidRPr="00296047" w:rsidTr="00FD2F05">
        <w:trPr>
          <w:cantSplit/>
          <w:trHeight w:val="712"/>
        </w:trPr>
        <w:tc>
          <w:tcPr>
            <w:tcW w:w="1216" w:type="pct"/>
          </w:tcPr>
          <w:p w:rsidR="000C049B" w:rsidRPr="00296047" w:rsidRDefault="000C049B" w:rsidP="00FD2F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Sampling Design/Strategy</w:t>
            </w:r>
          </w:p>
        </w:tc>
        <w:tc>
          <w:tcPr>
            <w:tcW w:w="3025" w:type="pct"/>
          </w:tcPr>
          <w:p w:rsidR="000C049B" w:rsidRPr="00296047" w:rsidRDefault="00A24C01" w:rsidP="00FD2F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C049B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0C049B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Convenience /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C049B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0C049B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Judgmental /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C049B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0C049B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Quota /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C049B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0C049B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Snowball /</w:t>
            </w:r>
          </w:p>
          <w:p w:rsidR="000C049B" w:rsidRPr="00296047" w:rsidRDefault="00A24C01" w:rsidP="00FD2F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C049B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0C049B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Simple Random /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C049B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0C049B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Systematic /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C049B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0C049B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Stratified /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C049B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0C049B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luster </w:t>
            </w:r>
          </w:p>
          <w:p w:rsidR="000C049B" w:rsidRPr="00296047" w:rsidRDefault="00A24C01" w:rsidP="00FD2F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C049B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0C049B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Other</w:t>
            </w:r>
            <w:r w:rsidR="00E8263D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C049B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0C049B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t reported</w:t>
            </w:r>
            <w:r w:rsidR="00CA3C5E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CA3C5E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CA3C5E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t applicable</w:t>
            </w:r>
          </w:p>
        </w:tc>
        <w:tc>
          <w:tcPr>
            <w:tcW w:w="759" w:type="pct"/>
          </w:tcPr>
          <w:p w:rsidR="000C049B" w:rsidRPr="00296047" w:rsidRDefault="000C049B" w:rsidP="00FD2F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C049B" w:rsidRPr="00296047" w:rsidTr="00FD2F05">
        <w:trPr>
          <w:cantSplit/>
          <w:trHeight w:val="712"/>
        </w:trPr>
        <w:tc>
          <w:tcPr>
            <w:tcW w:w="1216" w:type="pct"/>
          </w:tcPr>
          <w:p w:rsidR="000C049B" w:rsidRPr="00296047" w:rsidRDefault="000C049B" w:rsidP="00FD2F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Method of recruitment of participants</w:t>
            </w:r>
          </w:p>
        </w:tc>
        <w:tc>
          <w:tcPr>
            <w:tcW w:w="3025" w:type="pct"/>
          </w:tcPr>
          <w:p w:rsidR="00E8263D" w:rsidRPr="00296047" w:rsidRDefault="00A24C01" w:rsidP="00E82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E8263D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E8263D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hone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7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E8263D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E8263D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ail 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E8263D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E8263D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Advertisement (Posters, Brochures)/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E8263D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E8263D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ord of Mouth/ </w:t>
            </w:r>
          </w:p>
          <w:p w:rsidR="000C049B" w:rsidRPr="00296047" w:rsidRDefault="00A24C01" w:rsidP="00E82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E8263D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E8263D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ther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E8263D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E8263D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t reported</w:t>
            </w:r>
            <w:r w:rsidR="00985A59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985A59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985A59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t applicable</w:t>
            </w:r>
          </w:p>
        </w:tc>
        <w:tc>
          <w:tcPr>
            <w:tcW w:w="759" w:type="pct"/>
          </w:tcPr>
          <w:p w:rsidR="000C049B" w:rsidRPr="00296047" w:rsidRDefault="00A24C01" w:rsidP="00FD2F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Text46"/>
                  <w:enabled/>
                  <w:calcOnExit w:val="0"/>
                  <w:textInput/>
                </w:ffData>
              </w:fldChar>
            </w:r>
            <w:bookmarkStart w:id="0" w:name="Text46"/>
            <w:r w:rsidR="000C049B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TEXT </w:instrTex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0C049B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 </w:t>
            </w:r>
            <w:r w:rsidR="000C049B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 </w:t>
            </w:r>
            <w:r w:rsidR="000C049B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 </w:t>
            </w:r>
            <w:r w:rsidR="000C049B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 </w:t>
            </w:r>
            <w:r w:rsidR="000C049B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 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bookmarkEnd w:id="0"/>
          </w:p>
        </w:tc>
      </w:tr>
      <w:tr w:rsidR="000C049B" w:rsidRPr="00296047" w:rsidTr="00FD2F05">
        <w:trPr>
          <w:cantSplit/>
          <w:trHeight w:val="373"/>
        </w:trPr>
        <w:tc>
          <w:tcPr>
            <w:tcW w:w="1216" w:type="pct"/>
          </w:tcPr>
          <w:p w:rsidR="000C049B" w:rsidRPr="00296047" w:rsidRDefault="000C049B" w:rsidP="00FD2F05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formed consent obtained </w:t>
            </w:r>
          </w:p>
        </w:tc>
        <w:tc>
          <w:tcPr>
            <w:tcW w:w="3025" w:type="pct"/>
          </w:tcPr>
          <w:p w:rsidR="000C049B" w:rsidRPr="00296047" w:rsidRDefault="00A24C01" w:rsidP="00FD2F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C049B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0C049B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Yes</w:t>
            </w:r>
            <w:r w:rsidR="000C049B" w:rsidRPr="00296047">
              <w:rPr>
                <w:rFonts w:ascii="Times New Roman" w:hAnsi="Times New Roman"/>
                <w:sz w:val="24"/>
                <w:szCs w:val="24"/>
                <w:lang w:val="en-US"/>
              </w:rPr>
              <w:tab/>
            </w:r>
          </w:p>
          <w:p w:rsidR="008220CF" w:rsidRPr="00296047" w:rsidRDefault="00A24C01" w:rsidP="00FD2F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7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C049B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8220C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No</w:t>
            </w:r>
          </w:p>
          <w:p w:rsidR="00F520D3" w:rsidRPr="00296047" w:rsidRDefault="00A24C01" w:rsidP="00FD2F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C049B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0C049B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Unclear</w:t>
            </w:r>
          </w:p>
          <w:p w:rsidR="000C049B" w:rsidRPr="00296047" w:rsidRDefault="00A24C01" w:rsidP="00FD2F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520D3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t reported</w:t>
            </w:r>
          </w:p>
          <w:p w:rsidR="008220CF" w:rsidRPr="00296047" w:rsidRDefault="00A24C01" w:rsidP="00FD2F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7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220CF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8220C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t applicable</w:t>
            </w:r>
          </w:p>
        </w:tc>
        <w:tc>
          <w:tcPr>
            <w:tcW w:w="759" w:type="pct"/>
          </w:tcPr>
          <w:p w:rsidR="000C049B" w:rsidRPr="00296047" w:rsidRDefault="00A24C01" w:rsidP="00FD2F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Text49"/>
                  <w:enabled/>
                  <w:calcOnExit w:val="0"/>
                  <w:textInput/>
                </w:ffData>
              </w:fldChar>
            </w:r>
            <w:bookmarkStart w:id="1" w:name="Text49"/>
            <w:r w:rsidR="000C049B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TEXT </w:instrTex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0C049B" w:rsidRPr="00296047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 </w:t>
            </w:r>
            <w:r w:rsidR="000C049B" w:rsidRPr="00296047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 </w:t>
            </w:r>
            <w:r w:rsidR="000C049B" w:rsidRPr="00296047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 </w:t>
            </w:r>
            <w:r w:rsidR="000C049B" w:rsidRPr="00296047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 </w:t>
            </w:r>
            <w:r w:rsidR="000C049B" w:rsidRPr="00296047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 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bookmarkEnd w:id="1"/>
          </w:p>
        </w:tc>
      </w:tr>
      <w:tr w:rsidR="00F93E87" w:rsidRPr="00296047" w:rsidTr="00F93E87">
        <w:trPr>
          <w:cantSplit/>
          <w:trHeight w:val="360"/>
        </w:trPr>
        <w:tc>
          <w:tcPr>
            <w:tcW w:w="4241" w:type="pct"/>
            <w:gridSpan w:val="2"/>
          </w:tcPr>
          <w:p w:rsidR="00F93E87" w:rsidRPr="00296047" w:rsidRDefault="00F93E87" w:rsidP="00FD2F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COLLECTION</w:t>
            </w:r>
          </w:p>
        </w:tc>
        <w:tc>
          <w:tcPr>
            <w:tcW w:w="759" w:type="pct"/>
            <w:shd w:val="clear" w:color="auto" w:fill="auto"/>
          </w:tcPr>
          <w:p w:rsidR="00F93E87" w:rsidRPr="00296047" w:rsidRDefault="00F93E87" w:rsidP="00FD2F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C049B" w:rsidRPr="00296047" w:rsidTr="00FD2F05">
        <w:trPr>
          <w:cantSplit/>
          <w:trHeight w:val="360"/>
        </w:trPr>
        <w:tc>
          <w:tcPr>
            <w:tcW w:w="1216" w:type="pct"/>
          </w:tcPr>
          <w:p w:rsidR="000C049B" w:rsidRPr="00296047" w:rsidRDefault="000C049B" w:rsidP="00FD2F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Data Collection Method/Tools</w:t>
            </w:r>
          </w:p>
        </w:tc>
        <w:tc>
          <w:tcPr>
            <w:tcW w:w="3025" w:type="pct"/>
            <w:shd w:val="clear" w:color="auto" w:fill="auto"/>
          </w:tcPr>
          <w:p w:rsidR="000C049B" w:rsidRPr="00296047" w:rsidRDefault="00A24C01" w:rsidP="00FD2F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C049B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0C049B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Observation /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C049B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0C049B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Questionnaires /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C049B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0C049B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Standardized tests /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C049B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0C049B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Interviews /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C049B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0C049B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Focus groups /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C049B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0C049B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Diaries /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C049B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0C049B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Think-a-loud protocols /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C049B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0C049B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Physical and biophysical measurements /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C049B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0C049B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System measurements /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C049B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0C049B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econdary data </w:t>
            </w:r>
          </w:p>
          <w:p w:rsidR="000C049B" w:rsidRPr="00296047" w:rsidRDefault="00A24C01" w:rsidP="00FD2F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C049B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E8263D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Other</w:t>
            </w:r>
            <w:r w:rsidR="00BF735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/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BF7357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BF735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t reported</w:t>
            </w:r>
            <w:r w:rsidR="00FE4EE5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E4EE5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FE4EE5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t applicable</w:t>
            </w:r>
          </w:p>
        </w:tc>
        <w:tc>
          <w:tcPr>
            <w:tcW w:w="759" w:type="pct"/>
            <w:shd w:val="clear" w:color="auto" w:fill="auto"/>
          </w:tcPr>
          <w:p w:rsidR="000C049B" w:rsidRPr="00296047" w:rsidRDefault="000C049B" w:rsidP="00FD2F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00030" w:rsidRPr="00296047" w:rsidTr="00FD2F05">
        <w:trPr>
          <w:cantSplit/>
          <w:trHeight w:val="360"/>
        </w:trPr>
        <w:tc>
          <w:tcPr>
            <w:tcW w:w="1216" w:type="pct"/>
          </w:tcPr>
          <w:p w:rsidR="00900030" w:rsidRPr="00296047" w:rsidRDefault="00900030" w:rsidP="00FD2F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Data collection tool</w:t>
            </w:r>
          </w:p>
        </w:tc>
        <w:tc>
          <w:tcPr>
            <w:tcW w:w="3025" w:type="pct"/>
            <w:shd w:val="clear" w:color="auto" w:fill="auto"/>
          </w:tcPr>
          <w:p w:rsidR="00900030" w:rsidRPr="00296047" w:rsidRDefault="00A24C01" w:rsidP="00F93E8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900030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900030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Developed by the researchers</w:t>
            </w:r>
          </w:p>
          <w:p w:rsidR="00900030" w:rsidRPr="00296047" w:rsidRDefault="00A24C01" w:rsidP="00F93E8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900030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900030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Based on another study</w:t>
            </w:r>
          </w:p>
          <w:p w:rsidR="00F520D3" w:rsidRPr="00296047" w:rsidRDefault="00A24C01" w:rsidP="00F93E8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900030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F520D3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Unclear</w:t>
            </w:r>
          </w:p>
          <w:p w:rsidR="00900030" w:rsidRPr="00296047" w:rsidRDefault="00A24C01" w:rsidP="00F93E8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520D3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900030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t reported</w:t>
            </w:r>
          </w:p>
        </w:tc>
        <w:tc>
          <w:tcPr>
            <w:tcW w:w="759" w:type="pct"/>
            <w:shd w:val="clear" w:color="auto" w:fill="auto"/>
          </w:tcPr>
          <w:p w:rsidR="00900030" w:rsidRPr="00296047" w:rsidRDefault="00900030" w:rsidP="00FD2F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93E87" w:rsidRPr="00296047" w:rsidTr="00FD2F05">
        <w:trPr>
          <w:cantSplit/>
          <w:trHeight w:val="360"/>
        </w:trPr>
        <w:tc>
          <w:tcPr>
            <w:tcW w:w="1216" w:type="pct"/>
          </w:tcPr>
          <w:p w:rsidR="00F93E87" w:rsidRPr="00296047" w:rsidRDefault="00F93E87" w:rsidP="00FD2F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eliability check performed e.g. </w:t>
            </w:r>
            <w:r w:rsidRPr="00296047">
              <w:rPr>
                <w:rFonts w:ascii="Times New Roman" w:hAnsi="Times New Roman"/>
                <w:lang w:val="en-US"/>
              </w:rPr>
              <w:t>Cronbach alpha (α)</w:t>
            </w:r>
          </w:p>
        </w:tc>
        <w:tc>
          <w:tcPr>
            <w:tcW w:w="3025" w:type="pct"/>
            <w:shd w:val="clear" w:color="auto" w:fill="auto"/>
          </w:tcPr>
          <w:p w:rsidR="00F93E87" w:rsidRPr="00296047" w:rsidRDefault="00A24C01" w:rsidP="00F93E8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Yes</w:t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ab/>
            </w:r>
          </w:p>
          <w:p w:rsidR="00F93E87" w:rsidRPr="00296047" w:rsidRDefault="00A24C01" w:rsidP="00F93E8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7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No</w:t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ab/>
            </w:r>
          </w:p>
          <w:p w:rsidR="00F520D3" w:rsidRPr="00296047" w:rsidRDefault="00A24C01" w:rsidP="00F93E8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Unclear</w:t>
            </w:r>
          </w:p>
          <w:p w:rsidR="00F93E87" w:rsidRPr="00296047" w:rsidRDefault="00A24C01" w:rsidP="00F93E8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520D3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F93E8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t reported</w:t>
            </w:r>
          </w:p>
          <w:p w:rsidR="00BF7357" w:rsidRPr="00296047" w:rsidRDefault="00A24C01" w:rsidP="00F93E8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BF7357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BF735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t applicable</w:t>
            </w:r>
          </w:p>
        </w:tc>
        <w:tc>
          <w:tcPr>
            <w:tcW w:w="759" w:type="pct"/>
            <w:shd w:val="clear" w:color="auto" w:fill="auto"/>
          </w:tcPr>
          <w:p w:rsidR="00F93E87" w:rsidRPr="00296047" w:rsidRDefault="00F93E87" w:rsidP="00FD2F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94B45" w:rsidRPr="00296047" w:rsidTr="00994B45">
        <w:trPr>
          <w:cantSplit/>
          <w:trHeight w:val="96"/>
        </w:trPr>
        <w:tc>
          <w:tcPr>
            <w:tcW w:w="4241" w:type="pct"/>
            <w:gridSpan w:val="2"/>
          </w:tcPr>
          <w:p w:rsidR="00994B45" w:rsidRPr="00296047" w:rsidRDefault="00994B45" w:rsidP="00FD2F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MAIN OUTCOME MEASURE(S)</w:t>
            </w:r>
          </w:p>
        </w:tc>
        <w:tc>
          <w:tcPr>
            <w:tcW w:w="759" w:type="pct"/>
            <w:shd w:val="clear" w:color="auto" w:fill="auto"/>
          </w:tcPr>
          <w:p w:rsidR="00994B45" w:rsidRPr="00296047" w:rsidRDefault="00994B45" w:rsidP="00FD2F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3E3B16" w:rsidRPr="00296047" w:rsidTr="00FD2F05">
        <w:trPr>
          <w:cantSplit/>
          <w:trHeight w:val="529"/>
        </w:trPr>
        <w:tc>
          <w:tcPr>
            <w:tcW w:w="1216" w:type="pct"/>
          </w:tcPr>
          <w:p w:rsidR="003E3B16" w:rsidRPr="00296047" w:rsidRDefault="003E3B16" w:rsidP="00FD2F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Dependent Variables</w:t>
            </w:r>
          </w:p>
        </w:tc>
        <w:tc>
          <w:tcPr>
            <w:tcW w:w="3025" w:type="pct"/>
            <w:shd w:val="clear" w:color="auto" w:fill="auto"/>
          </w:tcPr>
          <w:p w:rsidR="008A791F" w:rsidRPr="00296047" w:rsidRDefault="00A24C01" w:rsidP="008A79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A791F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8A791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Screening practiced</w:t>
            </w:r>
          </w:p>
          <w:p w:rsidR="008A791F" w:rsidRPr="00296047" w:rsidRDefault="00A24C01" w:rsidP="008A79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7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A791F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8A791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Vaccination practiced</w:t>
            </w:r>
          </w:p>
          <w:p w:rsidR="008A791F" w:rsidRPr="00296047" w:rsidRDefault="00A24C01" w:rsidP="008A79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A791F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8A791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Screening  not practiced</w:t>
            </w:r>
          </w:p>
          <w:p w:rsidR="008A791F" w:rsidRPr="00296047" w:rsidRDefault="00A24C01" w:rsidP="008A79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7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A791F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8A791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Vaccination not practiced</w:t>
            </w:r>
          </w:p>
          <w:p w:rsidR="008A791F" w:rsidRPr="00296047" w:rsidRDefault="00A24C01" w:rsidP="008A79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A791F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8A791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on-risk </w:t>
            </w:r>
            <w:r w:rsidR="00296047" w:rsidRPr="003511C9"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  <w:t>behavior</w:t>
            </w:r>
            <w:r w:rsidR="008A791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,  Rehabilitation, therapy practiced</w:t>
            </w:r>
          </w:p>
          <w:p w:rsidR="008A791F" w:rsidRPr="00296047" w:rsidRDefault="00A24C01" w:rsidP="008A79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A791F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8A791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moking, Drug, risk </w:t>
            </w:r>
            <w:r w:rsidR="00296047" w:rsidRPr="003511C9"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  <w:t>behavior</w:t>
            </w:r>
            <w:r w:rsidR="008A791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acticed</w:t>
            </w:r>
          </w:p>
          <w:p w:rsidR="008A791F" w:rsidRPr="00296047" w:rsidRDefault="00A24C01" w:rsidP="008A791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A791F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8A791F" w:rsidRPr="00296047">
              <w:rPr>
                <w:rFonts w:ascii="Times New Roman" w:hAnsi="Times New Roman"/>
                <w:lang w:val="en-US"/>
              </w:rPr>
              <w:t>Other</w:t>
            </w:r>
          </w:p>
          <w:p w:rsidR="00BF7357" w:rsidRPr="00296047" w:rsidRDefault="00A24C01" w:rsidP="008A791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A791F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8A791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t reported</w:t>
            </w:r>
          </w:p>
        </w:tc>
        <w:tc>
          <w:tcPr>
            <w:tcW w:w="759" w:type="pct"/>
            <w:shd w:val="clear" w:color="auto" w:fill="auto"/>
          </w:tcPr>
          <w:p w:rsidR="003E3B16" w:rsidRPr="00296047" w:rsidRDefault="003E3B16" w:rsidP="00FD2F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:rsidR="00053E92" w:rsidRPr="00296047" w:rsidRDefault="006D26DA" w:rsidP="00527DCD">
      <w:pPr>
        <w:pStyle w:val="Heading2"/>
        <w:rPr>
          <w:rFonts w:ascii="Times New Roman" w:hAnsi="Times New Roman"/>
          <w:color w:val="auto"/>
          <w:lang w:val="en-US"/>
        </w:rPr>
      </w:pPr>
      <w:r w:rsidRPr="00296047">
        <w:rPr>
          <w:rFonts w:ascii="Times New Roman" w:hAnsi="Times New Roman"/>
          <w:color w:val="auto"/>
          <w:lang w:val="en-US"/>
        </w:rPr>
        <w:t xml:space="preserve">Part 5: </w:t>
      </w:r>
      <w:r w:rsidR="005F7E9D" w:rsidRPr="00296047">
        <w:rPr>
          <w:rFonts w:ascii="Times New Roman" w:hAnsi="Times New Roman"/>
          <w:color w:val="auto"/>
          <w:lang w:val="en-US"/>
        </w:rPr>
        <w:t xml:space="preserve">ANALYSIS AND </w:t>
      </w:r>
      <w:r w:rsidR="001A2ED6" w:rsidRPr="00296047">
        <w:rPr>
          <w:rFonts w:ascii="Times New Roman" w:hAnsi="Times New Roman"/>
          <w:color w:val="auto"/>
          <w:lang w:val="en-US"/>
        </w:rPr>
        <w:t>EVALUATION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35"/>
        <w:gridCol w:w="6095"/>
        <w:gridCol w:w="1559"/>
      </w:tblGrid>
      <w:tr w:rsidR="00060CB0" w:rsidRPr="00296047" w:rsidTr="00060CB0">
        <w:trPr>
          <w:trHeight w:val="644"/>
        </w:trPr>
        <w:tc>
          <w:tcPr>
            <w:tcW w:w="2235" w:type="dxa"/>
          </w:tcPr>
          <w:p w:rsidR="00060CB0" w:rsidRPr="00296047" w:rsidRDefault="00060CB0" w:rsidP="00BE6DE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095" w:type="dxa"/>
          </w:tcPr>
          <w:p w:rsidR="00060CB0" w:rsidRPr="00296047" w:rsidRDefault="00060CB0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escriptions as stated in report/paper</w:t>
            </w:r>
          </w:p>
        </w:tc>
        <w:tc>
          <w:tcPr>
            <w:tcW w:w="1559" w:type="dxa"/>
          </w:tcPr>
          <w:p w:rsidR="00060CB0" w:rsidRPr="00296047" w:rsidRDefault="00060CB0" w:rsidP="00BE6DE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Location in text or source </w:t>
            </w:r>
            <w:r w:rsidRPr="0029604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(pg &amp; ¶/fig/table)</w:t>
            </w:r>
          </w:p>
        </w:tc>
      </w:tr>
      <w:tr w:rsidR="005F7E9D" w:rsidRPr="00296047" w:rsidTr="00500E73">
        <w:trPr>
          <w:trHeight w:val="776"/>
        </w:trPr>
        <w:tc>
          <w:tcPr>
            <w:tcW w:w="2235" w:type="dxa"/>
          </w:tcPr>
          <w:p w:rsidR="005F7E9D" w:rsidRPr="00296047" w:rsidRDefault="005F7E9D" w:rsidP="00FD2F05">
            <w:pPr>
              <w:pStyle w:val="Standard"/>
              <w:jc w:val="both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t>Analysis Plan - Qualitative</w:t>
            </w:r>
          </w:p>
        </w:tc>
        <w:tc>
          <w:tcPr>
            <w:tcW w:w="6095" w:type="dxa"/>
          </w:tcPr>
          <w:p w:rsidR="005F7E9D" w:rsidRPr="00296047" w:rsidRDefault="00A24C01" w:rsidP="00FD2F05">
            <w:pPr>
              <w:pStyle w:val="Standard"/>
              <w:jc w:val="both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5F7E9D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5F7E9D" w:rsidRPr="00296047">
              <w:rPr>
                <w:rFonts w:ascii="Times New Roman" w:hAnsi="Times New Roman"/>
                <w:lang w:val="en-US"/>
              </w:rPr>
              <w:t>Grounded theory /</w:t>
            </w: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5F7E9D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5F7E9D" w:rsidRPr="00296047">
              <w:rPr>
                <w:rFonts w:ascii="Times New Roman" w:hAnsi="Times New Roman"/>
                <w:lang w:val="en-US"/>
              </w:rPr>
              <w:t>Constant comparison /</w:t>
            </w: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5F7E9D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5F7E9D" w:rsidRPr="00296047">
              <w:rPr>
                <w:rFonts w:ascii="Times New Roman" w:hAnsi="Times New Roman"/>
                <w:lang w:val="en-US"/>
              </w:rPr>
              <w:t>Phenomenological approach /</w:t>
            </w: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5F7E9D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5F7E9D" w:rsidRPr="00296047">
              <w:rPr>
                <w:rFonts w:ascii="Times New Roman" w:hAnsi="Times New Roman"/>
                <w:lang w:val="en-US"/>
              </w:rPr>
              <w:t>Thematic content analysis /</w:t>
            </w: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5F7E9D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5F7E9D" w:rsidRPr="00296047">
              <w:rPr>
                <w:rFonts w:ascii="Times New Roman" w:hAnsi="Times New Roman"/>
                <w:lang w:val="en-US"/>
              </w:rPr>
              <w:t>Framework analysis /</w:t>
            </w: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5F7E9D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5F7E9D" w:rsidRPr="00296047">
              <w:rPr>
                <w:rFonts w:ascii="Times New Roman" w:hAnsi="Times New Roman"/>
                <w:lang w:val="en-US"/>
              </w:rPr>
              <w:t>Content analysis</w:t>
            </w:r>
          </w:p>
          <w:p w:rsidR="005F7E9D" w:rsidRPr="00296047" w:rsidRDefault="00A24C01" w:rsidP="00FD2F05">
            <w:pPr>
              <w:pStyle w:val="Standard"/>
              <w:jc w:val="both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5F7E9D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F520D3" w:rsidRPr="00296047">
              <w:rPr>
                <w:rFonts w:ascii="Times New Roman" w:hAnsi="Times New Roman"/>
                <w:lang w:val="en-US"/>
              </w:rPr>
              <w:t>Other</w:t>
            </w:r>
          </w:p>
          <w:p w:rsidR="00BF7357" w:rsidRPr="00296047" w:rsidRDefault="00A24C01" w:rsidP="00FD2F05">
            <w:pPr>
              <w:pStyle w:val="Standard"/>
              <w:jc w:val="both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5F7E9D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BF7357" w:rsidRPr="00296047">
              <w:rPr>
                <w:rFonts w:ascii="Times New Roman" w:hAnsi="Times New Roman"/>
                <w:lang w:val="en-US"/>
              </w:rPr>
              <w:t>Not reported</w:t>
            </w:r>
          </w:p>
          <w:p w:rsidR="005F7E9D" w:rsidRPr="00296047" w:rsidRDefault="00A24C01" w:rsidP="00FD2F05">
            <w:pPr>
              <w:pStyle w:val="Standard"/>
              <w:jc w:val="both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BF7357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BF7357" w:rsidRPr="00296047">
              <w:rPr>
                <w:rFonts w:ascii="Times New Roman" w:hAnsi="Times New Roman"/>
                <w:lang w:val="en-US"/>
              </w:rPr>
              <w:t xml:space="preserve">Not </w:t>
            </w:r>
            <w:r w:rsidR="005F7E9D" w:rsidRPr="00296047">
              <w:rPr>
                <w:rFonts w:ascii="Times New Roman" w:hAnsi="Times New Roman"/>
                <w:lang w:val="en-US"/>
              </w:rPr>
              <w:t>applicable</w:t>
            </w:r>
          </w:p>
        </w:tc>
        <w:tc>
          <w:tcPr>
            <w:tcW w:w="1559" w:type="dxa"/>
          </w:tcPr>
          <w:p w:rsidR="005F7E9D" w:rsidRPr="00296047" w:rsidRDefault="005F7E9D" w:rsidP="00FD2F0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806DB6" w:rsidRPr="00296047" w:rsidTr="00F202F8">
        <w:trPr>
          <w:trHeight w:val="557"/>
        </w:trPr>
        <w:tc>
          <w:tcPr>
            <w:tcW w:w="2235" w:type="dxa"/>
          </w:tcPr>
          <w:p w:rsidR="00806DB6" w:rsidRPr="00296047" w:rsidRDefault="00806DB6" w:rsidP="00553D1F">
            <w:pPr>
              <w:pStyle w:val="Standard"/>
              <w:jc w:val="both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t>Effect of intervention</w:t>
            </w:r>
          </w:p>
        </w:tc>
        <w:tc>
          <w:tcPr>
            <w:tcW w:w="6095" w:type="dxa"/>
          </w:tcPr>
          <w:p w:rsidR="00806DB6" w:rsidRPr="00296047" w:rsidRDefault="00A24C01" w:rsidP="00C47922">
            <w:pPr>
              <w:pStyle w:val="Standard"/>
              <w:jc w:val="both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06DB6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806DB6" w:rsidRPr="00296047">
              <w:rPr>
                <w:rFonts w:ascii="Times New Roman" w:hAnsi="Times New Roman"/>
                <w:lang w:val="en-US"/>
              </w:rPr>
              <w:t>Totally effective</w:t>
            </w:r>
          </w:p>
          <w:p w:rsidR="00806DB6" w:rsidRPr="00296047" w:rsidRDefault="00A24C01" w:rsidP="00C47922">
            <w:pPr>
              <w:pStyle w:val="Standard"/>
              <w:jc w:val="both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06DB6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806DB6" w:rsidRPr="00296047">
              <w:rPr>
                <w:rFonts w:ascii="Times New Roman" w:hAnsi="Times New Roman"/>
                <w:lang w:val="en-US"/>
              </w:rPr>
              <w:t>Partly effective</w:t>
            </w:r>
          </w:p>
          <w:p w:rsidR="00806DB6" w:rsidRPr="00296047" w:rsidRDefault="00A24C01" w:rsidP="00C47922">
            <w:pPr>
              <w:pStyle w:val="Standard"/>
              <w:jc w:val="both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06DB6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806DB6" w:rsidRPr="00296047">
              <w:rPr>
                <w:rFonts w:ascii="Times New Roman" w:hAnsi="Times New Roman"/>
                <w:lang w:val="en-US"/>
              </w:rPr>
              <w:t>Ineffective</w:t>
            </w:r>
          </w:p>
          <w:p w:rsidR="00806DB6" w:rsidRPr="00296047" w:rsidRDefault="00A24C01" w:rsidP="00806DB6">
            <w:pPr>
              <w:pStyle w:val="Standard"/>
              <w:jc w:val="both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06DB6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806DB6" w:rsidRPr="00296047">
              <w:rPr>
                <w:rFonts w:ascii="Times New Roman" w:hAnsi="Times New Roman"/>
                <w:lang w:val="en-US"/>
              </w:rPr>
              <w:t xml:space="preserve">Unclear </w:t>
            </w:r>
          </w:p>
          <w:p w:rsidR="00F520D3" w:rsidRPr="00296047" w:rsidRDefault="00A24C01" w:rsidP="00806DB6">
            <w:pPr>
              <w:pStyle w:val="Standard"/>
              <w:jc w:val="both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06DB6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F520D3" w:rsidRPr="00296047">
              <w:rPr>
                <w:rFonts w:ascii="Times New Roman" w:hAnsi="Times New Roman"/>
                <w:lang w:val="en-US"/>
              </w:rPr>
              <w:t>Not reported</w:t>
            </w:r>
          </w:p>
          <w:p w:rsidR="00806DB6" w:rsidRPr="00296047" w:rsidRDefault="00A24C01" w:rsidP="00806DB6">
            <w:pPr>
              <w:pStyle w:val="Standard"/>
              <w:jc w:val="both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520D3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F520D3" w:rsidRPr="00296047">
              <w:rPr>
                <w:rFonts w:ascii="Times New Roman" w:hAnsi="Times New Roman"/>
                <w:lang w:val="en-US"/>
              </w:rPr>
              <w:t xml:space="preserve">Not </w:t>
            </w:r>
            <w:r w:rsidR="00806DB6" w:rsidRPr="00296047">
              <w:rPr>
                <w:rFonts w:ascii="Times New Roman" w:hAnsi="Times New Roman"/>
                <w:lang w:val="en-US"/>
              </w:rPr>
              <w:t>applicable</w:t>
            </w:r>
          </w:p>
        </w:tc>
        <w:tc>
          <w:tcPr>
            <w:tcW w:w="1559" w:type="dxa"/>
          </w:tcPr>
          <w:p w:rsidR="00806DB6" w:rsidRPr="00296047" w:rsidRDefault="00806DB6" w:rsidP="00C4792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F7E9D" w:rsidRPr="00296047" w:rsidTr="000C39E6">
        <w:trPr>
          <w:trHeight w:val="274"/>
        </w:trPr>
        <w:tc>
          <w:tcPr>
            <w:tcW w:w="2235" w:type="dxa"/>
          </w:tcPr>
          <w:p w:rsidR="005F7E9D" w:rsidRPr="00296047" w:rsidRDefault="005F7E9D" w:rsidP="00FD2F05">
            <w:pPr>
              <w:pStyle w:val="Standard"/>
              <w:jc w:val="both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t>Analysis Plan -Statistical Methods</w:t>
            </w:r>
          </w:p>
        </w:tc>
        <w:tc>
          <w:tcPr>
            <w:tcW w:w="6095" w:type="dxa"/>
          </w:tcPr>
          <w:p w:rsidR="000C39E6" w:rsidRPr="00296047" w:rsidRDefault="00A24C01" w:rsidP="000C39E6">
            <w:pPr>
              <w:pStyle w:val="Standard"/>
              <w:jc w:val="both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C39E6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0C39E6" w:rsidRPr="00296047">
              <w:rPr>
                <w:rFonts w:ascii="Times New Roman" w:hAnsi="Times New Roman"/>
                <w:lang w:val="en-US"/>
              </w:rPr>
              <w:t>Chi-square /</w:t>
            </w: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C39E6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0C39E6" w:rsidRPr="00296047">
              <w:rPr>
                <w:rFonts w:ascii="Times New Roman" w:hAnsi="Times New Roman"/>
                <w:lang w:val="en-US"/>
              </w:rPr>
              <w:t>Mann-Whitney U-Test /</w:t>
            </w: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C39E6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0C39E6" w:rsidRPr="00296047">
              <w:rPr>
                <w:rFonts w:ascii="Times New Roman" w:hAnsi="Times New Roman"/>
                <w:lang w:val="en-US"/>
              </w:rPr>
              <w:t>Regression  /</w:t>
            </w: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C39E6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0C39E6" w:rsidRPr="00296047">
              <w:rPr>
                <w:rFonts w:ascii="Times New Roman" w:hAnsi="Times New Roman"/>
                <w:lang w:val="en-US"/>
              </w:rPr>
              <w:t>ANOVA /</w:t>
            </w: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C39E6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0C39E6" w:rsidRPr="00296047">
              <w:rPr>
                <w:rFonts w:ascii="Times New Roman" w:hAnsi="Times New Roman"/>
                <w:lang w:val="en-US"/>
              </w:rPr>
              <w:t>Baron and Kenny’s test /</w:t>
            </w: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C39E6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0C39E6" w:rsidRPr="00296047">
              <w:rPr>
                <w:rFonts w:ascii="Times New Roman" w:hAnsi="Times New Roman"/>
                <w:lang w:val="en-US"/>
              </w:rPr>
              <w:t>Sobel test /</w:t>
            </w: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C39E6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0C39E6" w:rsidRPr="00296047">
              <w:rPr>
                <w:rFonts w:ascii="Times New Roman" w:hAnsi="Times New Roman"/>
                <w:lang w:val="en-US"/>
              </w:rPr>
              <w:t>Descriptive statistics /</w:t>
            </w: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C39E6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0C39E6" w:rsidRPr="00296047">
              <w:rPr>
                <w:rFonts w:ascii="Times New Roman" w:hAnsi="Times New Roman"/>
                <w:lang w:val="en-US"/>
              </w:rPr>
              <w:t xml:space="preserve">T-tests/ </w:t>
            </w: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C39E6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0C39E6" w:rsidRPr="00296047">
              <w:rPr>
                <w:rFonts w:ascii="Times New Roman" w:hAnsi="Times New Roman"/>
                <w:lang w:val="en-US"/>
              </w:rPr>
              <w:t>Wilcoxon test /</w:t>
            </w: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C39E6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0C39E6" w:rsidRPr="00296047">
              <w:rPr>
                <w:rFonts w:ascii="Times New Roman" w:hAnsi="Times New Roman"/>
                <w:lang w:val="en-US"/>
              </w:rPr>
              <w:t xml:space="preserve">Correlation/ </w:t>
            </w: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C39E6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0C39E6" w:rsidRPr="00296047">
              <w:rPr>
                <w:rFonts w:ascii="Times New Roman" w:hAnsi="Times New Roman"/>
                <w:lang w:val="en-US"/>
              </w:rPr>
              <w:t xml:space="preserve">Z test/ </w:t>
            </w: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C39E6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0C39E6" w:rsidRPr="00296047">
              <w:rPr>
                <w:rFonts w:ascii="Times New Roman" w:hAnsi="Times New Roman"/>
                <w:lang w:val="en-US"/>
              </w:rPr>
              <w:t>Tailed tests</w:t>
            </w:r>
          </w:p>
          <w:p w:rsidR="005F7E9D" w:rsidRPr="00296047" w:rsidRDefault="00A24C01" w:rsidP="000C39E6">
            <w:pPr>
              <w:pStyle w:val="Standard"/>
              <w:jc w:val="both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C39E6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0C39E6" w:rsidRPr="00296047">
              <w:rPr>
                <w:rFonts w:ascii="Times New Roman" w:hAnsi="Times New Roman"/>
                <w:lang w:val="en-US"/>
              </w:rPr>
              <w:t xml:space="preserve">Other </w:t>
            </w: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C39E6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0C39E6" w:rsidRPr="00296047">
              <w:rPr>
                <w:rFonts w:ascii="Times New Roman" w:hAnsi="Times New Roman"/>
                <w:lang w:val="en-US"/>
              </w:rPr>
              <w:t xml:space="preserve">Not reported </w:t>
            </w: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C39E6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0C39E6" w:rsidRPr="00296047">
              <w:rPr>
                <w:rFonts w:ascii="Times New Roman" w:hAnsi="Times New Roman"/>
                <w:lang w:val="en-US"/>
              </w:rPr>
              <w:t>Not Applicable</w:t>
            </w:r>
          </w:p>
        </w:tc>
        <w:tc>
          <w:tcPr>
            <w:tcW w:w="1559" w:type="dxa"/>
          </w:tcPr>
          <w:p w:rsidR="005F7E9D" w:rsidRPr="00296047" w:rsidRDefault="005F7E9D" w:rsidP="00FD2F0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A2ED6" w:rsidRPr="00296047" w:rsidTr="003A3F09">
        <w:trPr>
          <w:trHeight w:val="273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2ED6" w:rsidRPr="00296047" w:rsidRDefault="00EC6D4B" w:rsidP="00A97244">
            <w:pPr>
              <w:pStyle w:val="Standard"/>
              <w:jc w:val="both"/>
              <w:rPr>
                <w:rStyle w:val="Strong"/>
                <w:rFonts w:ascii="Times New Roman" w:hAnsi="Times New Roman"/>
                <w:b w:val="0"/>
                <w:bCs w:val="0"/>
                <w:lang w:val="en-US"/>
              </w:rPr>
            </w:pPr>
            <w:r w:rsidRPr="00296047">
              <w:rPr>
                <w:rStyle w:val="Strong"/>
                <w:rFonts w:ascii="Times New Roman" w:hAnsi="Times New Roman"/>
                <w:b w:val="0"/>
                <w:bCs w:val="0"/>
                <w:lang w:val="en-US"/>
              </w:rPr>
              <w:lastRenderedPageBreak/>
              <w:t>Bias</w:t>
            </w:r>
          </w:p>
          <w:p w:rsidR="00C437C9" w:rsidRPr="00296047" w:rsidRDefault="00C437C9" w:rsidP="00C437C9">
            <w:pPr>
              <w:rPr>
                <w:lang w:val="en-US" w:eastAsia="cs-CZ"/>
              </w:rPr>
            </w:pP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331A" w:rsidRPr="00296047" w:rsidRDefault="00A24C01" w:rsidP="003047FB">
            <w:pPr>
              <w:pStyle w:val="Standard"/>
              <w:jc w:val="both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1A2ED6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EC6D4B" w:rsidRPr="00296047">
              <w:rPr>
                <w:rFonts w:ascii="Times New Roman" w:hAnsi="Times New Roman"/>
                <w:lang w:val="en-US"/>
              </w:rPr>
              <w:t>Selection</w:t>
            </w:r>
            <w:r w:rsidR="00EB331A" w:rsidRPr="00296047">
              <w:rPr>
                <w:rFonts w:ascii="Times New Roman" w:hAnsi="Times New Roman"/>
                <w:lang w:val="en-US"/>
              </w:rPr>
              <w:t xml:space="preserve"> bias</w:t>
            </w:r>
            <w:r w:rsidR="00EC6D4B" w:rsidRPr="00296047">
              <w:rPr>
                <w:rFonts w:ascii="Times New Roman" w:hAnsi="Times New Roman"/>
                <w:lang w:val="en-US"/>
              </w:rPr>
              <w:t>/</w:t>
            </w:r>
            <w:r w:rsidR="00EB331A" w:rsidRPr="00296047">
              <w:rPr>
                <w:rFonts w:ascii="Times New Roman" w:hAnsi="Times New Roman"/>
                <w:lang w:val="en-US"/>
              </w:rPr>
              <w:t xml:space="preserve"> </w:t>
            </w: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1A2ED6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EB331A" w:rsidRPr="00296047">
              <w:rPr>
                <w:rFonts w:ascii="Times New Roman" w:hAnsi="Times New Roman"/>
                <w:lang w:val="en-US"/>
              </w:rPr>
              <w:t>Information/measurement</w:t>
            </w:r>
            <w:r w:rsidR="00A07269" w:rsidRPr="00296047">
              <w:rPr>
                <w:rFonts w:ascii="Times New Roman" w:hAnsi="Times New Roman"/>
                <w:lang w:val="en-US"/>
              </w:rPr>
              <w:t xml:space="preserve">/observer </w:t>
            </w:r>
            <w:r w:rsidR="00EB331A" w:rsidRPr="00296047">
              <w:rPr>
                <w:rFonts w:ascii="Times New Roman" w:hAnsi="Times New Roman"/>
                <w:lang w:val="en-US"/>
              </w:rPr>
              <w:t xml:space="preserve"> bias</w:t>
            </w:r>
            <w:r w:rsidR="0020023F" w:rsidRPr="00296047">
              <w:rPr>
                <w:rFonts w:ascii="Times New Roman" w:hAnsi="Times New Roman"/>
                <w:lang w:val="en-US"/>
              </w:rPr>
              <w:t>/</w:t>
            </w:r>
            <w:r w:rsidR="00EB331A" w:rsidRPr="00296047">
              <w:rPr>
                <w:rFonts w:ascii="Times New Roman" w:hAnsi="Times New Roman"/>
                <w:lang w:val="en-US"/>
              </w:rPr>
              <w:t xml:space="preserve"> </w:t>
            </w: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20023F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20023F" w:rsidRPr="00296047">
              <w:rPr>
                <w:rFonts w:ascii="Times New Roman" w:hAnsi="Times New Roman"/>
                <w:lang w:val="en-US"/>
              </w:rPr>
              <w:t xml:space="preserve">Interviewer/ </w:t>
            </w: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20023F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890555" w:rsidRPr="00296047">
              <w:rPr>
                <w:rFonts w:ascii="Times New Roman" w:hAnsi="Times New Roman"/>
                <w:lang w:val="en-US"/>
              </w:rPr>
              <w:t xml:space="preserve">Recall/Report </w:t>
            </w: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20023F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20023F" w:rsidRPr="00296047">
              <w:rPr>
                <w:rFonts w:ascii="Times New Roman" w:hAnsi="Times New Roman"/>
                <w:lang w:val="en-US"/>
              </w:rPr>
              <w:t xml:space="preserve">Migration / </w:t>
            </w: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EB331A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EB331A" w:rsidRPr="00296047">
              <w:rPr>
                <w:rFonts w:ascii="Times New Roman" w:hAnsi="Times New Roman"/>
                <w:lang w:val="en-US"/>
              </w:rPr>
              <w:t>Confounding</w:t>
            </w:r>
          </w:p>
          <w:p w:rsidR="003047FB" w:rsidRPr="00296047" w:rsidRDefault="00A24C01" w:rsidP="003047FB">
            <w:pPr>
              <w:pStyle w:val="Standard"/>
              <w:jc w:val="both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3047FB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3047FB" w:rsidRPr="00296047">
              <w:rPr>
                <w:rFonts w:ascii="Times New Roman" w:hAnsi="Times New Roman"/>
                <w:lang w:val="en-US"/>
              </w:rPr>
              <w:t>Other</w:t>
            </w:r>
          </w:p>
          <w:p w:rsidR="00F520D3" w:rsidRPr="00296047" w:rsidRDefault="00A24C01" w:rsidP="001A2ED6">
            <w:pPr>
              <w:pStyle w:val="Standard"/>
              <w:jc w:val="both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2B1BDE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2B1BDE" w:rsidRPr="00296047">
              <w:rPr>
                <w:rFonts w:ascii="Times New Roman" w:hAnsi="Times New Roman"/>
                <w:lang w:val="en-US"/>
              </w:rPr>
              <w:t>Unclear</w:t>
            </w:r>
          </w:p>
          <w:p w:rsidR="001A2ED6" w:rsidRPr="00296047" w:rsidRDefault="00A24C01" w:rsidP="001A2ED6">
            <w:pPr>
              <w:pStyle w:val="Standard"/>
              <w:jc w:val="both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520D3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1A2ED6" w:rsidRPr="00296047">
              <w:rPr>
                <w:rFonts w:ascii="Times New Roman" w:hAnsi="Times New Roman"/>
                <w:lang w:val="en-US"/>
              </w:rPr>
              <w:t>Not Repor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2ED6" w:rsidRPr="00296047" w:rsidRDefault="001A2ED6" w:rsidP="00A9724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:rsidR="00783678" w:rsidRPr="00296047" w:rsidRDefault="006D26DA" w:rsidP="004445E7">
      <w:pPr>
        <w:pStyle w:val="Heading2"/>
        <w:rPr>
          <w:rFonts w:ascii="Times New Roman" w:hAnsi="Times New Roman"/>
          <w:color w:val="auto"/>
          <w:lang w:val="en-US"/>
        </w:rPr>
      </w:pPr>
      <w:r w:rsidRPr="00296047">
        <w:rPr>
          <w:rFonts w:ascii="Times New Roman" w:hAnsi="Times New Roman"/>
          <w:color w:val="auto"/>
          <w:lang w:val="en-US"/>
        </w:rPr>
        <w:t xml:space="preserve">Part 6: </w:t>
      </w:r>
      <w:r w:rsidR="00783678" w:rsidRPr="00296047">
        <w:rPr>
          <w:rFonts w:ascii="Times New Roman" w:hAnsi="Times New Roman"/>
          <w:color w:val="auto"/>
          <w:lang w:val="en-US"/>
        </w:rPr>
        <w:t>RESULTS</w:t>
      </w:r>
      <w:r w:rsidR="001A2ED6" w:rsidRPr="00296047">
        <w:rPr>
          <w:rFonts w:ascii="Times New Roman" w:hAnsi="Times New Roman"/>
          <w:color w:val="auto"/>
          <w:lang w:val="en-US"/>
        </w:rPr>
        <w:t xml:space="preserve"> AND EVALUATION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402"/>
        <w:gridCol w:w="5943"/>
        <w:gridCol w:w="1544"/>
      </w:tblGrid>
      <w:tr w:rsidR="006813B5" w:rsidRPr="00296047" w:rsidTr="0002337C">
        <w:trPr>
          <w:trHeight w:val="273"/>
        </w:trPr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5DDA" w:rsidRPr="00296047" w:rsidRDefault="00285DDA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5DDA" w:rsidRPr="00296047" w:rsidRDefault="00285DDA" w:rsidP="00285DDA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escriptions as stated in report/paper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5DDA" w:rsidRPr="00296047" w:rsidRDefault="00285DDA" w:rsidP="00285DDA">
            <w:pPr>
              <w:pStyle w:val="Standard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b/>
                <w:lang w:val="en-US"/>
              </w:rPr>
              <w:t xml:space="preserve">Location in text or source </w:t>
            </w:r>
            <w:r w:rsidRPr="00296047">
              <w:rPr>
                <w:rFonts w:ascii="Times New Roman" w:hAnsi="Times New Roman"/>
                <w:i/>
                <w:lang w:val="en-US"/>
              </w:rPr>
              <w:t>(pg &amp; ¶/fig/table)</w:t>
            </w:r>
          </w:p>
        </w:tc>
      </w:tr>
      <w:tr w:rsidR="006B2245" w:rsidRPr="00296047" w:rsidTr="0012438F">
        <w:trPr>
          <w:trHeight w:val="273"/>
        </w:trPr>
        <w:tc>
          <w:tcPr>
            <w:tcW w:w="8345" w:type="dxa"/>
            <w:gridSpan w:val="2"/>
          </w:tcPr>
          <w:p w:rsidR="006B2245" w:rsidRPr="00296047" w:rsidRDefault="006B2245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OUTCOMES ASSESSED</w:t>
            </w:r>
          </w:p>
        </w:tc>
        <w:tc>
          <w:tcPr>
            <w:tcW w:w="1544" w:type="dxa"/>
          </w:tcPr>
          <w:p w:rsidR="006B2245" w:rsidRPr="00296047" w:rsidRDefault="006B2245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813B5" w:rsidRPr="00296047" w:rsidTr="0002337C">
        <w:trPr>
          <w:trHeight w:val="273"/>
        </w:trPr>
        <w:tc>
          <w:tcPr>
            <w:tcW w:w="2402" w:type="dxa"/>
          </w:tcPr>
          <w:p w:rsidR="009F375B" w:rsidRPr="00296047" w:rsidRDefault="009F375B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ositive Predictors of </w:t>
            </w:r>
            <w:r w:rsidR="006813B5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racticing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Screening/Vaccination</w:t>
            </w:r>
          </w:p>
          <w:p w:rsidR="009F375B" w:rsidRPr="00296047" w:rsidRDefault="009F375B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/Intervention</w:t>
            </w:r>
            <w:r w:rsidR="006813B5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nd </w:t>
            </w:r>
            <w:r w:rsidR="0008097A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ot using drugs or following risk </w:t>
            </w:r>
            <w:r w:rsidR="00296047" w:rsidRPr="003511C9"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  <w:t>behavior</w:t>
            </w:r>
          </w:p>
        </w:tc>
        <w:tc>
          <w:tcPr>
            <w:tcW w:w="5943" w:type="dxa"/>
          </w:tcPr>
          <w:p w:rsidR="00E27923" w:rsidRPr="00296047" w:rsidRDefault="00A24C01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70379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E27923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Positive influences and surroundings i.e. family, peers, community involvement</w:t>
            </w:r>
          </w:p>
          <w:p w:rsidR="00FA5E4F" w:rsidRPr="00296047" w:rsidRDefault="00A24C01" w:rsidP="00FA5E4F">
            <w:pPr>
              <w:spacing w:after="0" w:line="240" w:lineRule="auto"/>
              <w:rPr>
                <w:rStyle w:val="a"/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A5E4F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FA5E4F" w:rsidRPr="00296047">
              <w:rPr>
                <w:rStyle w:val="a"/>
                <w:rFonts w:ascii="Times New Roman" w:hAnsi="Times New Roman"/>
                <w:sz w:val="24"/>
                <w:szCs w:val="24"/>
                <w:lang w:val="en-US"/>
              </w:rPr>
              <w:t>Personal beliefs</w:t>
            </w:r>
          </w:p>
          <w:p w:rsidR="00E27923" w:rsidRPr="00296047" w:rsidRDefault="00A24C01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70379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FA5E4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Recommendation from health care provider(s)</w:t>
            </w:r>
          </w:p>
          <w:p w:rsidR="00FA5E4F" w:rsidRPr="00296047" w:rsidRDefault="00A24C01" w:rsidP="00FA5E4F">
            <w:pPr>
              <w:spacing w:after="0" w:line="240" w:lineRule="auto"/>
              <w:rPr>
                <w:rStyle w:val="a"/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A5E4F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FA5E4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Access to health care providers, f</w:t>
            </w:r>
            <w:r w:rsidR="00FA5E4F" w:rsidRPr="00296047">
              <w:rPr>
                <w:rStyle w:val="a"/>
                <w:rFonts w:ascii="Times New Roman" w:hAnsi="Times New Roman"/>
                <w:sz w:val="24"/>
                <w:szCs w:val="24"/>
                <w:lang w:val="en-US"/>
              </w:rPr>
              <w:t>acilities</w:t>
            </w:r>
          </w:p>
          <w:p w:rsidR="00FA5E4F" w:rsidRPr="00296047" w:rsidRDefault="00A24C01" w:rsidP="00FA5E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A5E4F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FA5E4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Health knowledge, information, awareness</w:t>
            </w:r>
          </w:p>
          <w:p w:rsidR="00E27923" w:rsidRPr="00296047" w:rsidRDefault="00A24C01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70379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070379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Having health insurance</w:t>
            </w:r>
          </w:p>
          <w:p w:rsidR="00E27923" w:rsidRPr="00296047" w:rsidRDefault="00A24C01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70379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702613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Polices</w:t>
            </w:r>
            <w:r w:rsidR="00E27923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/Law enforcing </w:t>
            </w:r>
            <w:r w:rsidR="00296047" w:rsidRPr="003511C9"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  <w:t>behavior</w:t>
            </w:r>
          </w:p>
          <w:p w:rsidR="00E27923" w:rsidRPr="00296047" w:rsidRDefault="00A24C01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70379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E27923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Medical status</w:t>
            </w:r>
            <w:r w:rsidR="00D57552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/practices</w:t>
            </w:r>
          </w:p>
          <w:p w:rsidR="009F375B" w:rsidRPr="00296047" w:rsidRDefault="00A24C01" w:rsidP="00A97244">
            <w:pPr>
              <w:spacing w:after="0" w:line="240" w:lineRule="auto"/>
              <w:rPr>
                <w:rStyle w:val="a"/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70379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9F375B" w:rsidRPr="00296047">
              <w:rPr>
                <w:rStyle w:val="a"/>
                <w:rFonts w:ascii="Times New Roman" w:hAnsi="Times New Roman"/>
                <w:sz w:val="24"/>
                <w:szCs w:val="24"/>
                <w:lang w:val="en-US"/>
              </w:rPr>
              <w:t>Culture</w:t>
            </w:r>
          </w:p>
          <w:p w:rsidR="009F375B" w:rsidRPr="00296047" w:rsidRDefault="00A24C01" w:rsidP="00A97244">
            <w:pPr>
              <w:spacing w:after="0" w:line="240" w:lineRule="auto"/>
              <w:rPr>
                <w:rStyle w:val="a"/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9F375B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9F375B" w:rsidRPr="00296047">
              <w:rPr>
                <w:rStyle w:val="a"/>
                <w:rFonts w:ascii="Times New Roman" w:hAnsi="Times New Roman"/>
                <w:sz w:val="24"/>
                <w:szCs w:val="24"/>
                <w:lang w:val="en-US"/>
              </w:rPr>
              <w:t>Other</w:t>
            </w:r>
          </w:p>
          <w:p w:rsidR="009F375B" w:rsidRPr="00296047" w:rsidRDefault="00A24C01" w:rsidP="00A97244">
            <w:pPr>
              <w:spacing w:after="0" w:line="240" w:lineRule="auto"/>
              <w:rPr>
                <w:rStyle w:val="a"/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9F375B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9F375B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t Reported</w:t>
            </w:r>
          </w:p>
        </w:tc>
        <w:tc>
          <w:tcPr>
            <w:tcW w:w="1544" w:type="dxa"/>
          </w:tcPr>
          <w:p w:rsidR="009F375B" w:rsidRPr="00296047" w:rsidRDefault="009F375B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813B5" w:rsidRPr="00296047" w:rsidTr="0002337C">
        <w:trPr>
          <w:trHeight w:val="273"/>
        </w:trPr>
        <w:tc>
          <w:tcPr>
            <w:tcW w:w="2402" w:type="dxa"/>
          </w:tcPr>
          <w:p w:rsidR="009F375B" w:rsidRPr="00296047" w:rsidRDefault="009F375B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egative Predictors of </w:t>
            </w:r>
            <w:r w:rsidR="006813B5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.e. causing people not to practice 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Screening/Vaccination</w:t>
            </w:r>
          </w:p>
          <w:p w:rsidR="009F375B" w:rsidRPr="00296047" w:rsidRDefault="009F375B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/Intervention</w:t>
            </w:r>
            <w:r w:rsidR="006813B5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, and using drugs/</w:t>
            </w:r>
            <w:r w:rsidR="0008097A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racticing risk </w:t>
            </w:r>
            <w:r w:rsidR="00296047" w:rsidRPr="003511C9"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  <w:t>behavior</w:t>
            </w:r>
          </w:p>
        </w:tc>
        <w:tc>
          <w:tcPr>
            <w:tcW w:w="5943" w:type="dxa"/>
          </w:tcPr>
          <w:p w:rsidR="00D049A1" w:rsidRPr="00296047" w:rsidRDefault="00A24C01" w:rsidP="00D049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70379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D049A1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egative influences and surroundings i.e. family, peers, community involvement</w:t>
            </w:r>
          </w:p>
          <w:p w:rsidR="00D049A1" w:rsidRPr="00296047" w:rsidRDefault="00A24C01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70379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D049A1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egative </w:t>
            </w:r>
            <w:r w:rsidR="00070379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ersonal </w:t>
            </w:r>
            <w:r w:rsidR="00D049A1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beliefs (fear, nervous, painful, wrongly informed)</w:t>
            </w:r>
          </w:p>
          <w:p w:rsidR="00D049A1" w:rsidRPr="00296047" w:rsidRDefault="00A24C01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70379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FA5E4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ack of </w:t>
            </w:r>
            <w:r w:rsidR="00070379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recommendation</w:t>
            </w:r>
            <w:r w:rsidR="00FA5E4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rom health care provider(s)</w:t>
            </w:r>
          </w:p>
          <w:p w:rsidR="00FA5E4F" w:rsidRPr="00296047" w:rsidRDefault="00A24C01" w:rsidP="00FA5E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A5E4F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FA5E4F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Lack of access to health care providers, facilities</w:t>
            </w:r>
          </w:p>
          <w:p w:rsidR="00FA5E4F" w:rsidRPr="00296047" w:rsidRDefault="00A24C01" w:rsidP="00FA5E4F">
            <w:pPr>
              <w:spacing w:after="0" w:line="240" w:lineRule="auto"/>
              <w:rPr>
                <w:rStyle w:val="a"/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A5E4F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FA5E4F" w:rsidRPr="00296047">
              <w:rPr>
                <w:rStyle w:val="a"/>
                <w:rFonts w:ascii="Times New Roman" w:hAnsi="Times New Roman"/>
                <w:sz w:val="24"/>
                <w:szCs w:val="24"/>
                <w:lang w:val="en-US"/>
              </w:rPr>
              <w:t>Lack of knowledge, information, awareness</w:t>
            </w:r>
          </w:p>
          <w:p w:rsidR="00D049A1" w:rsidRPr="00296047" w:rsidRDefault="00A24C01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C764B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DC764B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ack of </w:t>
            </w:r>
            <w:r w:rsidR="00DC764B" w:rsidRPr="00296047">
              <w:rPr>
                <w:rStyle w:val="a"/>
                <w:rFonts w:ascii="Times New Roman" w:hAnsi="Times New Roman"/>
                <w:sz w:val="24"/>
                <w:szCs w:val="24"/>
                <w:lang w:val="en-US"/>
              </w:rPr>
              <w:t>health insurance</w:t>
            </w:r>
          </w:p>
          <w:p w:rsidR="00702613" w:rsidRPr="00296047" w:rsidRDefault="00A24C01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702613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702613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Polices/Law</w:t>
            </w:r>
          </w:p>
          <w:p w:rsidR="00702613" w:rsidRPr="00296047" w:rsidRDefault="00A24C01" w:rsidP="007026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702613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702613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Medical status</w:t>
            </w:r>
            <w:r w:rsidR="00D57552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/practices</w:t>
            </w:r>
          </w:p>
          <w:p w:rsidR="009F375B" w:rsidRPr="00296047" w:rsidRDefault="00A24C01" w:rsidP="00A97244">
            <w:pPr>
              <w:spacing w:after="0" w:line="240" w:lineRule="auto"/>
              <w:rPr>
                <w:rStyle w:val="a"/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070379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9F375B" w:rsidRPr="00296047">
              <w:rPr>
                <w:rStyle w:val="a"/>
                <w:rFonts w:ascii="Times New Roman" w:hAnsi="Times New Roman"/>
                <w:sz w:val="24"/>
                <w:szCs w:val="24"/>
                <w:lang w:val="en-US"/>
              </w:rPr>
              <w:t>Culture</w:t>
            </w:r>
          </w:p>
          <w:p w:rsidR="009F375B" w:rsidRPr="00296047" w:rsidRDefault="00A24C01" w:rsidP="00A97244">
            <w:pPr>
              <w:spacing w:after="0" w:line="240" w:lineRule="auto"/>
              <w:rPr>
                <w:rStyle w:val="a"/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9F375B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9F375B" w:rsidRPr="00296047">
              <w:rPr>
                <w:rStyle w:val="a"/>
                <w:rFonts w:ascii="Times New Roman" w:hAnsi="Times New Roman"/>
                <w:sz w:val="24"/>
                <w:szCs w:val="24"/>
                <w:lang w:val="en-US"/>
              </w:rPr>
              <w:t>Other</w:t>
            </w:r>
          </w:p>
          <w:p w:rsidR="009F375B" w:rsidRPr="00296047" w:rsidRDefault="00A24C01" w:rsidP="00A97244">
            <w:pPr>
              <w:spacing w:after="0" w:line="240" w:lineRule="auto"/>
              <w:rPr>
                <w:rStyle w:val="a"/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9F375B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9F375B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t Reported</w:t>
            </w:r>
          </w:p>
        </w:tc>
        <w:tc>
          <w:tcPr>
            <w:tcW w:w="1544" w:type="dxa"/>
          </w:tcPr>
          <w:p w:rsidR="009F375B" w:rsidRPr="00296047" w:rsidRDefault="009F375B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813B5" w:rsidRPr="00296047" w:rsidTr="0002337C">
        <w:trPr>
          <w:trHeight w:val="273"/>
        </w:trPr>
        <w:tc>
          <w:tcPr>
            <w:tcW w:w="2402" w:type="dxa"/>
          </w:tcPr>
          <w:p w:rsidR="00B01754" w:rsidRPr="00296047" w:rsidRDefault="00B01754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Overall view of model</w:t>
            </w:r>
          </w:p>
        </w:tc>
        <w:tc>
          <w:tcPr>
            <w:tcW w:w="5943" w:type="dxa"/>
          </w:tcPr>
          <w:p w:rsidR="00B01754" w:rsidRPr="00296047" w:rsidRDefault="00A24C01" w:rsidP="00A9724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B01754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B01754" w:rsidRPr="00296047">
              <w:rPr>
                <w:rFonts w:ascii="Times New Roman" w:hAnsi="Times New Roman"/>
                <w:lang w:val="en-US"/>
              </w:rPr>
              <w:t>SEM/TTI is good model</w:t>
            </w:r>
          </w:p>
          <w:p w:rsidR="00B01754" w:rsidRPr="00296047" w:rsidRDefault="00A24C01" w:rsidP="00A9724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B01754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B01754" w:rsidRPr="00296047">
              <w:rPr>
                <w:rFonts w:ascii="Times New Roman" w:hAnsi="Times New Roman"/>
                <w:lang w:val="en-US"/>
              </w:rPr>
              <w:t>SEM/TTI is not a good model</w:t>
            </w:r>
          </w:p>
          <w:p w:rsidR="00B01754" w:rsidRPr="00296047" w:rsidRDefault="00A24C01" w:rsidP="00A9724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B01754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B01754" w:rsidRPr="00296047">
              <w:rPr>
                <w:rFonts w:ascii="Times New Roman" w:hAnsi="Times New Roman"/>
                <w:lang w:val="en-US"/>
              </w:rPr>
              <w:t>SEM/TTI is better if modified</w:t>
            </w:r>
          </w:p>
          <w:p w:rsidR="00B01754" w:rsidRPr="00296047" w:rsidRDefault="00A24C01" w:rsidP="00A9724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B01754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B01754" w:rsidRPr="00296047">
              <w:rPr>
                <w:rFonts w:ascii="Times New Roman" w:hAnsi="Times New Roman"/>
                <w:lang w:val="en-US"/>
              </w:rPr>
              <w:t>Not Reported</w:t>
            </w:r>
          </w:p>
        </w:tc>
        <w:tc>
          <w:tcPr>
            <w:tcW w:w="1544" w:type="dxa"/>
          </w:tcPr>
          <w:p w:rsidR="00B01754" w:rsidRPr="00296047" w:rsidRDefault="00B01754" w:rsidP="00A97244">
            <w:pPr>
              <w:pStyle w:val="Standard"/>
              <w:rPr>
                <w:rFonts w:ascii="Times New Roman" w:hAnsi="Times New Roman"/>
                <w:lang w:val="en-US"/>
              </w:rPr>
            </w:pPr>
          </w:p>
        </w:tc>
      </w:tr>
      <w:tr w:rsidR="006813B5" w:rsidRPr="00296047" w:rsidTr="00F70335">
        <w:trPr>
          <w:trHeight w:val="273"/>
        </w:trPr>
        <w:tc>
          <w:tcPr>
            <w:tcW w:w="8345" w:type="dxa"/>
            <w:gridSpan w:val="2"/>
          </w:tcPr>
          <w:p w:rsidR="004D1000" w:rsidRPr="00296047" w:rsidRDefault="004D1000" w:rsidP="00A9724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STATISTICAL RESULTS</w:t>
            </w:r>
          </w:p>
        </w:tc>
        <w:tc>
          <w:tcPr>
            <w:tcW w:w="1544" w:type="dxa"/>
          </w:tcPr>
          <w:p w:rsidR="004D1000" w:rsidRPr="00296047" w:rsidRDefault="004D1000" w:rsidP="00A97244">
            <w:pPr>
              <w:pStyle w:val="Standard"/>
              <w:rPr>
                <w:rFonts w:ascii="Times New Roman" w:hAnsi="Times New Roman"/>
                <w:lang w:val="en-US"/>
              </w:rPr>
            </w:pPr>
          </w:p>
        </w:tc>
      </w:tr>
      <w:tr w:rsidR="006813B5" w:rsidRPr="00296047" w:rsidTr="0002337C">
        <w:trPr>
          <w:trHeight w:val="273"/>
        </w:trPr>
        <w:tc>
          <w:tcPr>
            <w:tcW w:w="2402" w:type="dxa"/>
          </w:tcPr>
          <w:p w:rsidR="00783678" w:rsidRPr="00296047" w:rsidRDefault="00F34969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Effect Size</w:t>
            </w:r>
          </w:p>
        </w:tc>
        <w:tc>
          <w:tcPr>
            <w:tcW w:w="5943" w:type="dxa"/>
          </w:tcPr>
          <w:p w:rsidR="00783678" w:rsidRPr="00296047" w:rsidRDefault="00A24C01" w:rsidP="00A972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783678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783678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Odds Ratio</w:t>
            </w:r>
          </w:p>
          <w:p w:rsidR="00783678" w:rsidRPr="00296047" w:rsidRDefault="00A24C01" w:rsidP="00A9724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783678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783678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Relative Risk</w:t>
            </w:r>
          </w:p>
          <w:p w:rsidR="001162C9" w:rsidRPr="00296047" w:rsidRDefault="00A24C01" w:rsidP="00A9724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1162C9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4D1000" w:rsidRPr="00296047">
              <w:rPr>
                <w:rFonts w:ascii="Times New Roman" w:hAnsi="Times New Roman"/>
                <w:lang w:val="en-US"/>
              </w:rPr>
              <w:t>Relative risk reduction</w:t>
            </w:r>
          </w:p>
          <w:p w:rsidR="00FE56A2" w:rsidRPr="00296047" w:rsidRDefault="00A24C01" w:rsidP="00B90FE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lastRenderedPageBreak/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414C17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4D1000" w:rsidRPr="00296047">
              <w:rPr>
                <w:rFonts w:ascii="Times New Roman" w:hAnsi="Times New Roman"/>
                <w:lang w:val="en-US"/>
              </w:rPr>
              <w:t>Absolute risk reduction</w:t>
            </w:r>
          </w:p>
          <w:p w:rsidR="00BF7357" w:rsidRPr="00296047" w:rsidRDefault="00A24C01" w:rsidP="00B01754">
            <w:pPr>
              <w:tabs>
                <w:tab w:val="center" w:pos="286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E56A2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783678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t Reported</w:t>
            </w:r>
          </w:p>
          <w:p w:rsidR="00783678" w:rsidRPr="00296047" w:rsidRDefault="00A24C01" w:rsidP="00BF7357">
            <w:pPr>
              <w:tabs>
                <w:tab w:val="center" w:pos="286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BF7357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BF7357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t applicable</w:t>
            </w:r>
            <w:r w:rsidR="00B01754" w:rsidRPr="00296047">
              <w:rPr>
                <w:rFonts w:ascii="Times New Roman" w:hAnsi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544" w:type="dxa"/>
          </w:tcPr>
          <w:p w:rsidR="00783678" w:rsidRPr="00296047" w:rsidRDefault="00783678" w:rsidP="00A97244">
            <w:pPr>
              <w:pStyle w:val="Standard"/>
              <w:rPr>
                <w:rFonts w:ascii="Times New Roman" w:hAnsi="Times New Roman"/>
                <w:lang w:val="en-US"/>
              </w:rPr>
            </w:pPr>
          </w:p>
        </w:tc>
      </w:tr>
      <w:tr w:rsidR="001C34EF" w:rsidRPr="00296047" w:rsidTr="001C34EF">
        <w:trPr>
          <w:trHeight w:val="273"/>
        </w:trPr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34EF" w:rsidRPr="00296047" w:rsidRDefault="001C34EF" w:rsidP="001C34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Power calculation</w:t>
            </w:r>
          </w:p>
        </w:tc>
        <w:tc>
          <w:tcPr>
            <w:tcW w:w="5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6E21" w:rsidRPr="00296047" w:rsidRDefault="00A24C01" w:rsidP="00786E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786E21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786E21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Significance criterion (p-values) specified</w:t>
            </w:r>
          </w:p>
          <w:p w:rsidR="00786E21" w:rsidRPr="00296047" w:rsidRDefault="00A24C01" w:rsidP="00786E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786E21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786E21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Alpha error (α) specified</w:t>
            </w:r>
          </w:p>
          <w:p w:rsidR="00786E21" w:rsidRPr="00296047" w:rsidRDefault="00A24C01" w:rsidP="00786E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786E21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786E21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Beta error (β) specified</w:t>
            </w:r>
          </w:p>
          <w:p w:rsidR="00786E21" w:rsidRPr="00296047" w:rsidRDefault="00A24C01" w:rsidP="00786E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786E21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786E21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Power calculation</w:t>
            </w:r>
          </w:p>
          <w:p w:rsidR="00786E21" w:rsidRPr="00296047" w:rsidRDefault="00A24C01" w:rsidP="00786E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786E21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786E21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t Reported</w:t>
            </w:r>
          </w:p>
          <w:p w:rsidR="001C34EF" w:rsidRPr="00296047" w:rsidRDefault="00A24C01" w:rsidP="00786E2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786E21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786E21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t applicable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34EF" w:rsidRPr="00296047" w:rsidRDefault="001C34EF" w:rsidP="001C34EF">
            <w:pPr>
              <w:pStyle w:val="Standard"/>
              <w:rPr>
                <w:rFonts w:ascii="Times New Roman" w:hAnsi="Times New Roman"/>
                <w:lang w:val="en-US"/>
              </w:rPr>
            </w:pPr>
          </w:p>
        </w:tc>
      </w:tr>
    </w:tbl>
    <w:p w:rsidR="00F66A3A" w:rsidRPr="00296047" w:rsidRDefault="006D26DA" w:rsidP="004445E7">
      <w:pPr>
        <w:pStyle w:val="Heading2"/>
        <w:rPr>
          <w:rFonts w:ascii="Times New Roman" w:hAnsi="Times New Roman"/>
          <w:color w:val="auto"/>
          <w:lang w:val="en-US"/>
        </w:rPr>
      </w:pPr>
      <w:r w:rsidRPr="00296047">
        <w:rPr>
          <w:rFonts w:ascii="Times New Roman" w:hAnsi="Times New Roman"/>
          <w:color w:val="auto"/>
          <w:lang w:val="en-US"/>
        </w:rPr>
        <w:t xml:space="preserve">Part 7: </w:t>
      </w:r>
      <w:r w:rsidR="002A2467" w:rsidRPr="00296047">
        <w:rPr>
          <w:rFonts w:ascii="Times New Roman" w:hAnsi="Times New Roman"/>
          <w:color w:val="auto"/>
          <w:lang w:val="en-US"/>
        </w:rPr>
        <w:t>OTHER INFORMATION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235"/>
        <w:gridCol w:w="6095"/>
        <w:gridCol w:w="1559"/>
      </w:tblGrid>
      <w:tr w:rsidR="002709AB" w:rsidRPr="00296047" w:rsidTr="00454D02">
        <w:trPr>
          <w:cantSplit/>
        </w:trPr>
        <w:tc>
          <w:tcPr>
            <w:tcW w:w="2235" w:type="dxa"/>
          </w:tcPr>
          <w:p w:rsidR="002709AB" w:rsidRPr="00296047" w:rsidRDefault="002709AB" w:rsidP="00BE6DE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095" w:type="dxa"/>
          </w:tcPr>
          <w:p w:rsidR="002709AB" w:rsidRPr="00296047" w:rsidRDefault="002709AB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escriptions as stated in report/paper</w:t>
            </w:r>
          </w:p>
        </w:tc>
        <w:tc>
          <w:tcPr>
            <w:tcW w:w="1559" w:type="dxa"/>
          </w:tcPr>
          <w:p w:rsidR="002709AB" w:rsidRPr="00296047" w:rsidRDefault="002709AB" w:rsidP="00BE6DE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Location in text or source </w:t>
            </w:r>
            <w:r w:rsidRPr="0029604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(pg &amp; ¶/fig/table)</w:t>
            </w:r>
          </w:p>
        </w:tc>
      </w:tr>
      <w:tr w:rsidR="002709AB" w:rsidRPr="00296047" w:rsidTr="00454D02">
        <w:trPr>
          <w:cantSplit/>
        </w:trPr>
        <w:tc>
          <w:tcPr>
            <w:tcW w:w="2235" w:type="dxa"/>
          </w:tcPr>
          <w:p w:rsidR="002709AB" w:rsidRPr="00296047" w:rsidRDefault="002709AB" w:rsidP="00BE6DE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Ethical approval needed/ obtained for study</w:t>
            </w:r>
          </w:p>
        </w:tc>
        <w:tc>
          <w:tcPr>
            <w:tcW w:w="6095" w:type="dxa"/>
          </w:tcPr>
          <w:p w:rsidR="002709AB" w:rsidRPr="00296047" w:rsidRDefault="00A24C01" w:rsidP="00BE6DE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2709AB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2709AB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Yes</w:t>
            </w:r>
            <w:r w:rsidR="002709AB" w:rsidRPr="0029604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ab/>
            </w:r>
          </w:p>
          <w:p w:rsidR="002709AB" w:rsidRPr="00296047" w:rsidRDefault="00A24C01" w:rsidP="00BE6DE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7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2709AB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2709AB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No</w:t>
            </w:r>
            <w:r w:rsidR="002709AB" w:rsidRPr="0029604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ab/>
            </w:r>
          </w:p>
          <w:p w:rsidR="00F520D3" w:rsidRPr="00296047" w:rsidRDefault="00A24C01" w:rsidP="00BE6DE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2709AB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2709AB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Unclear</w:t>
            </w:r>
          </w:p>
          <w:p w:rsidR="002709AB" w:rsidRPr="00296047" w:rsidRDefault="00A24C01" w:rsidP="00BE6DE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520D3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0E1A8D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Not Reported</w:t>
            </w:r>
          </w:p>
        </w:tc>
        <w:tc>
          <w:tcPr>
            <w:tcW w:w="1559" w:type="dxa"/>
          </w:tcPr>
          <w:p w:rsidR="002709AB" w:rsidRPr="00296047" w:rsidRDefault="00A24C01" w:rsidP="00BE6DE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Text50"/>
                  <w:enabled/>
                  <w:calcOnExit w:val="0"/>
                  <w:textInput/>
                </w:ffData>
              </w:fldChar>
            </w:r>
            <w:bookmarkStart w:id="2" w:name="Text50"/>
            <w:r w:rsidR="002709AB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TEXT </w:instrTex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2709AB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 </w:t>
            </w:r>
            <w:r w:rsidR="002709AB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 </w:t>
            </w:r>
            <w:r w:rsidR="002709AB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 </w:t>
            </w:r>
            <w:r w:rsidR="002709AB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 </w:t>
            </w:r>
            <w:r w:rsidR="002709AB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 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bookmarkEnd w:id="2"/>
          </w:p>
        </w:tc>
      </w:tr>
      <w:tr w:rsidR="002709AB" w:rsidRPr="00296047" w:rsidTr="00454D02">
        <w:tblPrEx>
          <w:tblLook w:val="04A0"/>
        </w:tblPrEx>
        <w:tc>
          <w:tcPr>
            <w:tcW w:w="2235" w:type="dxa"/>
          </w:tcPr>
          <w:p w:rsidR="002709AB" w:rsidRPr="00296047" w:rsidRDefault="002709AB" w:rsidP="00BE6DEC">
            <w:pPr>
              <w:pStyle w:val="Standard"/>
              <w:jc w:val="both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t>Funding Sources</w:t>
            </w:r>
          </w:p>
        </w:tc>
        <w:tc>
          <w:tcPr>
            <w:tcW w:w="6095" w:type="dxa"/>
          </w:tcPr>
          <w:p w:rsidR="002709AB" w:rsidRPr="00296047" w:rsidRDefault="00A24C01" w:rsidP="00BE6DEC">
            <w:pPr>
              <w:pStyle w:val="Standard"/>
              <w:jc w:val="both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2709AB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2709AB" w:rsidRPr="00296047">
              <w:rPr>
                <w:rFonts w:ascii="Times New Roman" w:hAnsi="Times New Roman"/>
                <w:lang w:val="en-US"/>
              </w:rPr>
              <w:t>Industry</w:t>
            </w:r>
            <w:r w:rsidR="008803B8" w:rsidRPr="00296047">
              <w:rPr>
                <w:rFonts w:ascii="Times New Roman" w:hAnsi="Times New Roman"/>
                <w:lang w:val="en-US"/>
              </w:rPr>
              <w:t>/</w:t>
            </w:r>
            <w:r w:rsidR="008803B8" w:rsidRPr="003511C9">
              <w:rPr>
                <w:rFonts w:ascii="Times New Roman" w:hAnsi="Times New Roman"/>
                <w:highlight w:val="yellow"/>
                <w:lang w:val="en-US"/>
              </w:rPr>
              <w:t>Organization</w:t>
            </w:r>
            <w:r w:rsidR="002709AB" w:rsidRPr="00296047">
              <w:rPr>
                <w:rFonts w:ascii="Times New Roman" w:hAnsi="Times New Roman"/>
                <w:lang w:val="en-US"/>
              </w:rPr>
              <w:t xml:space="preserve">/ </w:t>
            </w: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2709AB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5B6C80" w:rsidRPr="00296047">
              <w:rPr>
                <w:rFonts w:ascii="Times New Roman" w:hAnsi="Times New Roman"/>
                <w:lang w:val="en-US"/>
              </w:rPr>
              <w:t>Public</w:t>
            </w:r>
            <w:r w:rsidR="002709AB" w:rsidRPr="00296047">
              <w:rPr>
                <w:rFonts w:ascii="Times New Roman" w:hAnsi="Times New Roman"/>
                <w:lang w:val="en-US"/>
              </w:rPr>
              <w:t xml:space="preserve">/ </w:t>
            </w: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2709AB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2709AB" w:rsidRPr="00296047">
              <w:rPr>
                <w:rFonts w:ascii="Times New Roman" w:hAnsi="Times New Roman"/>
                <w:lang w:val="en-US"/>
              </w:rPr>
              <w:t>mixe</w:t>
            </w:r>
            <w:r w:rsidR="00ED78EC" w:rsidRPr="00296047">
              <w:rPr>
                <w:rFonts w:ascii="Times New Roman" w:hAnsi="Times New Roman"/>
                <w:lang w:val="en-US"/>
              </w:rPr>
              <w:t>d</w:t>
            </w:r>
            <w:r w:rsidR="002709AB" w:rsidRPr="00296047">
              <w:rPr>
                <w:rFonts w:ascii="Times New Roman" w:hAnsi="Times New Roman"/>
                <w:lang w:val="en-US"/>
              </w:rPr>
              <w:t xml:space="preserve">/ </w:t>
            </w: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2709AB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2709AB" w:rsidRPr="00296047">
              <w:rPr>
                <w:rFonts w:ascii="Times New Roman" w:hAnsi="Times New Roman"/>
                <w:lang w:val="en-US"/>
              </w:rPr>
              <w:t xml:space="preserve">travel / </w:t>
            </w: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2709AB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8803B8" w:rsidRPr="00296047">
              <w:rPr>
                <w:rFonts w:ascii="Times New Roman" w:hAnsi="Times New Roman"/>
                <w:lang w:val="en-US"/>
              </w:rPr>
              <w:t>self-funded</w:t>
            </w:r>
            <w:r w:rsidR="002709AB" w:rsidRPr="00296047">
              <w:rPr>
                <w:rFonts w:ascii="Times New Roman" w:hAnsi="Times New Roman"/>
                <w:lang w:val="en-US"/>
              </w:rPr>
              <w:t xml:space="preserve"> / </w:t>
            </w: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2709AB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8803B8" w:rsidRPr="00296047">
              <w:rPr>
                <w:rFonts w:ascii="Times New Roman" w:hAnsi="Times New Roman"/>
                <w:lang w:val="en-US"/>
              </w:rPr>
              <w:t xml:space="preserve">educational </w:t>
            </w:r>
            <w:r w:rsidR="005B6C80" w:rsidRPr="00296047">
              <w:rPr>
                <w:rFonts w:ascii="Times New Roman" w:hAnsi="Times New Roman"/>
                <w:lang w:val="en-US"/>
              </w:rPr>
              <w:t>institu</w:t>
            </w:r>
            <w:r w:rsidR="008803B8" w:rsidRPr="00296047">
              <w:rPr>
                <w:rFonts w:ascii="Times New Roman" w:hAnsi="Times New Roman"/>
                <w:lang w:val="en-US"/>
              </w:rPr>
              <w:t xml:space="preserve">te/ </w:t>
            </w: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803B8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2709AB" w:rsidRPr="00296047">
              <w:rPr>
                <w:rFonts w:ascii="Times New Roman" w:hAnsi="Times New Roman"/>
                <w:lang w:val="en-US"/>
              </w:rPr>
              <w:t xml:space="preserve">other </w:t>
            </w:r>
          </w:p>
          <w:p w:rsidR="00F520D3" w:rsidRPr="00296047" w:rsidRDefault="00A24C01" w:rsidP="00ED78EC">
            <w:pPr>
              <w:pStyle w:val="Standard"/>
              <w:jc w:val="both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2709AB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312DA7" w:rsidRPr="00296047">
              <w:rPr>
                <w:rFonts w:ascii="Times New Roman" w:hAnsi="Times New Roman"/>
                <w:lang w:val="en-US"/>
              </w:rPr>
              <w:t>Unclear</w:t>
            </w:r>
            <w:r w:rsidR="00F520D3" w:rsidRPr="00296047">
              <w:rPr>
                <w:rFonts w:ascii="Times New Roman" w:hAnsi="Times New Roman"/>
                <w:lang w:val="en-US"/>
              </w:rPr>
              <w:t xml:space="preserve"> </w:t>
            </w:r>
          </w:p>
          <w:p w:rsidR="002709AB" w:rsidRPr="00296047" w:rsidRDefault="00A24C01" w:rsidP="00ED78EC">
            <w:pPr>
              <w:pStyle w:val="Standard"/>
              <w:jc w:val="both"/>
              <w:rPr>
                <w:rFonts w:ascii="Times New Roman" w:hAnsi="Times New Roman"/>
                <w:lang w:val="en-US"/>
              </w:rPr>
            </w:pPr>
            <w:r w:rsidRPr="00296047">
              <w:rPr>
                <w:rFonts w:ascii="Times New Roman" w:hAnsi="Times New Roman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F520D3" w:rsidRPr="00296047">
              <w:rPr>
                <w:rFonts w:ascii="Times New Roman" w:hAnsi="Times New Roman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lang w:val="en-US"/>
              </w:rPr>
              <w:fldChar w:fldCharType="end"/>
            </w:r>
            <w:r w:rsidR="002709AB" w:rsidRPr="00296047">
              <w:rPr>
                <w:rFonts w:ascii="Times New Roman" w:hAnsi="Times New Roman"/>
                <w:lang w:val="en-US"/>
              </w:rPr>
              <w:t>Not Reported</w:t>
            </w:r>
          </w:p>
        </w:tc>
        <w:tc>
          <w:tcPr>
            <w:tcW w:w="1559" w:type="dxa"/>
          </w:tcPr>
          <w:p w:rsidR="002709AB" w:rsidRPr="00296047" w:rsidRDefault="002709AB" w:rsidP="00BE6DE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66A3A" w:rsidRPr="00296047" w:rsidTr="002709AB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  <w:tblLook w:val="0000"/>
        </w:tblPrEx>
        <w:trPr>
          <w:cantSplit/>
        </w:trPr>
        <w:tc>
          <w:tcPr>
            <w:tcW w:w="2235" w:type="dxa"/>
          </w:tcPr>
          <w:p w:rsidR="00F66A3A" w:rsidRPr="00296047" w:rsidRDefault="00F66A3A" w:rsidP="00BE6DE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References to other relevant studies</w:t>
            </w:r>
          </w:p>
        </w:tc>
        <w:tc>
          <w:tcPr>
            <w:tcW w:w="6095" w:type="dxa"/>
            <w:shd w:val="clear" w:color="auto" w:fill="auto"/>
          </w:tcPr>
          <w:p w:rsidR="00DB58E2" w:rsidRPr="00296047" w:rsidRDefault="00A24C01" w:rsidP="00DB58E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B58E2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DB58E2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Present</w:t>
            </w:r>
          </w:p>
          <w:p w:rsidR="00F66A3A" w:rsidRPr="00296047" w:rsidRDefault="00A24C01" w:rsidP="00DB58E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B58E2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DB58E2" w:rsidRPr="00296047">
              <w:rPr>
                <w:rFonts w:ascii="Times New Roman" w:hAnsi="Times New Roman"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1559" w:type="dxa"/>
            <w:shd w:val="clear" w:color="auto" w:fill="auto"/>
          </w:tcPr>
          <w:p w:rsidR="00F66A3A" w:rsidRPr="00296047" w:rsidRDefault="00A24C01" w:rsidP="00BE6DE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Text71"/>
                  <w:enabled/>
                  <w:calcOnExit w:val="0"/>
                  <w:textInput/>
                </w:ffData>
              </w:fldChar>
            </w:r>
            <w:r w:rsidR="00F66A3A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TEXT </w:instrTex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F66A3A" w:rsidRPr="00296047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 </w:t>
            </w:r>
            <w:r w:rsidR="00F66A3A" w:rsidRPr="00296047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 </w:t>
            </w:r>
            <w:r w:rsidR="00F66A3A" w:rsidRPr="00296047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 </w:t>
            </w:r>
            <w:r w:rsidR="00F66A3A" w:rsidRPr="00296047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 </w:t>
            </w:r>
            <w:r w:rsidR="00F66A3A" w:rsidRPr="00296047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 </w:t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B266A2" w:rsidRPr="00296047" w:rsidTr="00B266A2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  <w:tblLook w:val="0000"/>
        </w:tblPrEx>
        <w:trPr>
          <w:cantSplit/>
        </w:trPr>
        <w:tc>
          <w:tcPr>
            <w:tcW w:w="2235" w:type="dxa"/>
          </w:tcPr>
          <w:p w:rsidR="00B266A2" w:rsidRPr="00296047" w:rsidRDefault="00B266A2" w:rsidP="00BE6DE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t>Correspondence required for further study information</w:t>
            </w:r>
          </w:p>
        </w:tc>
        <w:tc>
          <w:tcPr>
            <w:tcW w:w="6095" w:type="dxa"/>
          </w:tcPr>
          <w:p w:rsidR="008E1B6E" w:rsidRPr="00296047" w:rsidRDefault="00A24C01" w:rsidP="00BE6DE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E1B6E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8E1B6E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Yes</w:t>
            </w:r>
            <w:r w:rsidR="008E1B6E" w:rsidRPr="0029604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ab/>
            </w:r>
          </w:p>
          <w:p w:rsidR="008E1B6E" w:rsidRPr="00296047" w:rsidRDefault="00A24C01" w:rsidP="00BE6DE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7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E1B6E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8E1B6E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No</w:t>
            </w:r>
            <w:r w:rsidR="008E1B6E" w:rsidRPr="0029604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ab/>
            </w:r>
          </w:p>
          <w:p w:rsidR="00B266A2" w:rsidRPr="00296047" w:rsidRDefault="00A24C01" w:rsidP="00BE6DE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8E1B6E" w:rsidRPr="00296047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296047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8E1B6E" w:rsidRPr="002960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Unclear</w:t>
            </w:r>
          </w:p>
        </w:tc>
        <w:tc>
          <w:tcPr>
            <w:tcW w:w="1559" w:type="dxa"/>
          </w:tcPr>
          <w:p w:rsidR="00B266A2" w:rsidRPr="00296047" w:rsidRDefault="00B266A2" w:rsidP="00BE6DE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:rsidR="00F0528A" w:rsidRPr="00296047" w:rsidRDefault="00F0528A" w:rsidP="00CC5044">
      <w:pPr>
        <w:spacing w:after="0" w:line="240" w:lineRule="auto"/>
        <w:rPr>
          <w:rFonts w:ascii="Tahoma" w:hAnsi="Tahoma" w:cs="Tahoma"/>
          <w:sz w:val="20"/>
          <w:szCs w:val="20"/>
          <w:lang w:val="en-US" w:eastAsia="cs-CZ"/>
        </w:rPr>
      </w:pPr>
    </w:p>
    <w:sectPr w:rsidR="00F0528A" w:rsidRPr="00296047" w:rsidSect="002F2746">
      <w:footerReference w:type="default" r:id="rId8"/>
      <w:footerReference w:type="first" r:id="rId9"/>
      <w:pgSz w:w="12240" w:h="15840" w:code="9"/>
      <w:pgMar w:top="1134" w:right="1134" w:bottom="1134" w:left="1440" w:header="720" w:footer="720" w:gutter="0"/>
      <w:lnNumType w:countBy="1" w:restart="continuous"/>
      <w:cols w:space="720"/>
      <w:titlePg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26D9" w:rsidRDefault="00F126D9">
      <w:r>
        <w:separator/>
      </w:r>
    </w:p>
  </w:endnote>
  <w:endnote w:type="continuationSeparator" w:id="0">
    <w:p w:rsidR="00F126D9" w:rsidRDefault="00F126D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KGNBI+Arial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KGNDL+Arial,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KGOAJ+Arial,Italic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KHABA+TimesNewRoman,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B250E" w:rsidRDefault="00A24C01">
    <w:pPr>
      <w:pStyle w:val="Footer"/>
      <w:jc w:val="center"/>
    </w:pPr>
    <w:fldSimple w:instr=" PAGE   \* MERGEFORMAT ">
      <w:r w:rsidR="003511C9">
        <w:rPr>
          <w:noProof/>
        </w:rPr>
        <w:t>2</w:t>
      </w:r>
    </w:fldSimple>
  </w:p>
  <w:p w:rsidR="00E018DC" w:rsidRPr="00FB72F6" w:rsidRDefault="00E018DC">
    <w:pPr>
      <w:pStyle w:val="Footer"/>
      <w:jc w:val="right"/>
      <w:rPr>
        <w:sz w:val="16"/>
        <w:szCs w:val="16"/>
      </w:rPr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2746" w:rsidRDefault="00A24C01">
    <w:pPr>
      <w:pStyle w:val="Footer"/>
      <w:jc w:val="center"/>
    </w:pPr>
    <w:fldSimple w:instr=" PAGE   \* MERGEFORMAT ">
      <w:r w:rsidR="003511C9">
        <w:rPr>
          <w:noProof/>
        </w:rPr>
        <w:t>1</w:t>
      </w:r>
    </w:fldSimple>
  </w:p>
  <w:p w:rsidR="002F2746" w:rsidRDefault="002F274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26D9" w:rsidRDefault="00F126D9">
      <w:r>
        <w:separator/>
      </w:r>
    </w:p>
  </w:footnote>
  <w:footnote w:type="continuationSeparator" w:id="0">
    <w:p w:rsidR="00F126D9" w:rsidRDefault="00F126D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8700736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2">
    <w:nsid w:val="119B1463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1C603C78"/>
    <w:multiLevelType w:val="hybridMultilevel"/>
    <w:tmpl w:val="0FEE676E"/>
    <w:lvl w:ilvl="0" w:tplc="0C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">
    <w:nsid w:val="21AD301C"/>
    <w:multiLevelType w:val="hybridMultilevel"/>
    <w:tmpl w:val="A5A2DB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5990EB7"/>
    <w:multiLevelType w:val="hybridMultilevel"/>
    <w:tmpl w:val="5FD4DB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A8E1AAC"/>
    <w:multiLevelType w:val="multilevel"/>
    <w:tmpl w:val="3326BA3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4AFA1711"/>
    <w:multiLevelType w:val="hybridMultilevel"/>
    <w:tmpl w:val="31BC55D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5B8832A7"/>
    <w:multiLevelType w:val="hybridMultilevel"/>
    <w:tmpl w:val="89B8C7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1E012DA"/>
    <w:multiLevelType w:val="hybridMultilevel"/>
    <w:tmpl w:val="E4FAD8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A366B95"/>
    <w:multiLevelType w:val="hybridMultilevel"/>
    <w:tmpl w:val="DDC686CA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AEA5B72"/>
    <w:multiLevelType w:val="hybridMultilevel"/>
    <w:tmpl w:val="8392DE4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6B29615B"/>
    <w:multiLevelType w:val="multilevel"/>
    <w:tmpl w:val="92961D0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>
    <w:nsid w:val="6C582C5C"/>
    <w:multiLevelType w:val="hybridMultilevel"/>
    <w:tmpl w:val="EA2411FA"/>
    <w:lvl w:ilvl="0" w:tplc="085AD5C2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14">
    <w:nsid w:val="725A3240"/>
    <w:multiLevelType w:val="hybridMultilevel"/>
    <w:tmpl w:val="EB2A69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A6002F1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>
    <w:nsid w:val="7F3B5E20"/>
    <w:multiLevelType w:val="hybridMultilevel"/>
    <w:tmpl w:val="5AC6D4C6"/>
    <w:lvl w:ilvl="0" w:tplc="CBAE79C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7FBC23EF"/>
    <w:multiLevelType w:val="hybridMultilevel"/>
    <w:tmpl w:val="DCE4D5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/>
        </w:rPr>
      </w:lvl>
    </w:lvlOverride>
  </w:num>
  <w:num w:numId="2">
    <w:abstractNumId w:val="3"/>
  </w:num>
  <w:num w:numId="3">
    <w:abstractNumId w:val="13"/>
  </w:num>
  <w:num w:numId="4">
    <w:abstractNumId w:val="16"/>
  </w:num>
  <w:num w:numId="5">
    <w:abstractNumId w:val="11"/>
  </w:num>
  <w:num w:numId="6">
    <w:abstractNumId w:val="17"/>
  </w:num>
  <w:num w:numId="7">
    <w:abstractNumId w:val="4"/>
  </w:num>
  <w:num w:numId="8">
    <w:abstractNumId w:val="9"/>
  </w:num>
  <w:num w:numId="9">
    <w:abstractNumId w:val="14"/>
  </w:num>
  <w:num w:numId="10">
    <w:abstractNumId w:val="12"/>
  </w:num>
  <w:num w:numId="11">
    <w:abstractNumId w:val="8"/>
  </w:num>
  <w:num w:numId="12">
    <w:abstractNumId w:val="2"/>
  </w:num>
  <w:num w:numId="13">
    <w:abstractNumId w:val="15"/>
  </w:num>
  <w:num w:numId="14">
    <w:abstractNumId w:val="6"/>
  </w:num>
  <w:num w:numId="15">
    <w:abstractNumId w:val="12"/>
  </w:num>
  <w:num w:numId="16">
    <w:abstractNumId w:val="7"/>
  </w:num>
  <w:num w:numId="17">
    <w:abstractNumId w:val="5"/>
  </w:num>
  <w:num w:numId="18">
    <w:abstractNumId w:val="0"/>
  </w:num>
  <w:num w:numId="19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attachedTemplate r:id="rId1"/>
  <w:stylePaneFormatFilter w:val="3F01"/>
  <w:defaultTabStop w:val="720"/>
  <w:hyphenationZone w:val="425"/>
  <w:drawingGridHorizontalSpacing w:val="110"/>
  <w:displayHorizontalDrawingGridEvery w:val="0"/>
  <w:displayVerticalDrawingGridEvery w:val="0"/>
  <w:doNotShadeFormData/>
  <w:noPunctuationKerning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/>
  <w:rsids>
    <w:rsidRoot w:val="005D2254"/>
    <w:rsid w:val="00002042"/>
    <w:rsid w:val="0000234B"/>
    <w:rsid w:val="00016D0C"/>
    <w:rsid w:val="00020F83"/>
    <w:rsid w:val="0002337C"/>
    <w:rsid w:val="00024F3A"/>
    <w:rsid w:val="0002520B"/>
    <w:rsid w:val="000261CE"/>
    <w:rsid w:val="000302BE"/>
    <w:rsid w:val="00030D2D"/>
    <w:rsid w:val="0003442C"/>
    <w:rsid w:val="0003477B"/>
    <w:rsid w:val="0003684B"/>
    <w:rsid w:val="00036BFA"/>
    <w:rsid w:val="000532CF"/>
    <w:rsid w:val="00053E92"/>
    <w:rsid w:val="0005620F"/>
    <w:rsid w:val="00057558"/>
    <w:rsid w:val="00057F8C"/>
    <w:rsid w:val="00060778"/>
    <w:rsid w:val="00060CB0"/>
    <w:rsid w:val="000640F1"/>
    <w:rsid w:val="0006508A"/>
    <w:rsid w:val="00065A84"/>
    <w:rsid w:val="00065DAE"/>
    <w:rsid w:val="00065E86"/>
    <w:rsid w:val="00070379"/>
    <w:rsid w:val="00070764"/>
    <w:rsid w:val="00071C8C"/>
    <w:rsid w:val="000720D4"/>
    <w:rsid w:val="0007626F"/>
    <w:rsid w:val="000763B0"/>
    <w:rsid w:val="00076672"/>
    <w:rsid w:val="00076FF0"/>
    <w:rsid w:val="0008097A"/>
    <w:rsid w:val="0008265F"/>
    <w:rsid w:val="000845F7"/>
    <w:rsid w:val="00094E56"/>
    <w:rsid w:val="0009548D"/>
    <w:rsid w:val="00097CAF"/>
    <w:rsid w:val="000A0F55"/>
    <w:rsid w:val="000A1004"/>
    <w:rsid w:val="000A386C"/>
    <w:rsid w:val="000A6571"/>
    <w:rsid w:val="000B0682"/>
    <w:rsid w:val="000B259F"/>
    <w:rsid w:val="000B335B"/>
    <w:rsid w:val="000B4C70"/>
    <w:rsid w:val="000B65E2"/>
    <w:rsid w:val="000B67D8"/>
    <w:rsid w:val="000B7054"/>
    <w:rsid w:val="000C049B"/>
    <w:rsid w:val="000C189D"/>
    <w:rsid w:val="000C39E6"/>
    <w:rsid w:val="000C4424"/>
    <w:rsid w:val="000C6EF4"/>
    <w:rsid w:val="000D31DF"/>
    <w:rsid w:val="000D595D"/>
    <w:rsid w:val="000D5D76"/>
    <w:rsid w:val="000D7247"/>
    <w:rsid w:val="000D7E16"/>
    <w:rsid w:val="000E1A8D"/>
    <w:rsid w:val="000E303E"/>
    <w:rsid w:val="000E71AD"/>
    <w:rsid w:val="000F2030"/>
    <w:rsid w:val="000F2C95"/>
    <w:rsid w:val="000F40F9"/>
    <w:rsid w:val="000F6B1E"/>
    <w:rsid w:val="00100F9D"/>
    <w:rsid w:val="00101E96"/>
    <w:rsid w:val="00102299"/>
    <w:rsid w:val="00103732"/>
    <w:rsid w:val="00110F16"/>
    <w:rsid w:val="001114DF"/>
    <w:rsid w:val="00112D66"/>
    <w:rsid w:val="00113914"/>
    <w:rsid w:val="00114F75"/>
    <w:rsid w:val="001162C9"/>
    <w:rsid w:val="00116807"/>
    <w:rsid w:val="001202B8"/>
    <w:rsid w:val="00121BCD"/>
    <w:rsid w:val="00121F6A"/>
    <w:rsid w:val="0012438F"/>
    <w:rsid w:val="00125076"/>
    <w:rsid w:val="00125C9F"/>
    <w:rsid w:val="00130261"/>
    <w:rsid w:val="001330EC"/>
    <w:rsid w:val="00134B5A"/>
    <w:rsid w:val="00134BD5"/>
    <w:rsid w:val="001352FA"/>
    <w:rsid w:val="0014127B"/>
    <w:rsid w:val="00145569"/>
    <w:rsid w:val="00145AB1"/>
    <w:rsid w:val="00145F7C"/>
    <w:rsid w:val="001461D5"/>
    <w:rsid w:val="00151F8F"/>
    <w:rsid w:val="00152631"/>
    <w:rsid w:val="00153A09"/>
    <w:rsid w:val="00154118"/>
    <w:rsid w:val="00160EBE"/>
    <w:rsid w:val="00162365"/>
    <w:rsid w:val="00163028"/>
    <w:rsid w:val="00163476"/>
    <w:rsid w:val="00165362"/>
    <w:rsid w:val="00170ED3"/>
    <w:rsid w:val="00174080"/>
    <w:rsid w:val="00177333"/>
    <w:rsid w:val="001777E5"/>
    <w:rsid w:val="00180D15"/>
    <w:rsid w:val="0018224E"/>
    <w:rsid w:val="00184698"/>
    <w:rsid w:val="00185678"/>
    <w:rsid w:val="00187DB5"/>
    <w:rsid w:val="00190C7C"/>
    <w:rsid w:val="001940FF"/>
    <w:rsid w:val="00194BCD"/>
    <w:rsid w:val="001A2194"/>
    <w:rsid w:val="001A2ED6"/>
    <w:rsid w:val="001A54F0"/>
    <w:rsid w:val="001A69C3"/>
    <w:rsid w:val="001B1D27"/>
    <w:rsid w:val="001B1E9F"/>
    <w:rsid w:val="001B2ED4"/>
    <w:rsid w:val="001B6655"/>
    <w:rsid w:val="001B72F7"/>
    <w:rsid w:val="001C2E23"/>
    <w:rsid w:val="001C34EF"/>
    <w:rsid w:val="001C4F16"/>
    <w:rsid w:val="001D52C3"/>
    <w:rsid w:val="001D619F"/>
    <w:rsid w:val="001E0BF2"/>
    <w:rsid w:val="001E612E"/>
    <w:rsid w:val="001E6A0F"/>
    <w:rsid w:val="001E7BF7"/>
    <w:rsid w:val="001F0455"/>
    <w:rsid w:val="001F1FE7"/>
    <w:rsid w:val="001F31E0"/>
    <w:rsid w:val="001F3633"/>
    <w:rsid w:val="0020023F"/>
    <w:rsid w:val="00205B02"/>
    <w:rsid w:val="00205C9F"/>
    <w:rsid w:val="00205CA6"/>
    <w:rsid w:val="002125F4"/>
    <w:rsid w:val="00213588"/>
    <w:rsid w:val="00213C17"/>
    <w:rsid w:val="00223BA0"/>
    <w:rsid w:val="0022793C"/>
    <w:rsid w:val="0023101C"/>
    <w:rsid w:val="00234086"/>
    <w:rsid w:val="00234F84"/>
    <w:rsid w:val="00244B36"/>
    <w:rsid w:val="002457E3"/>
    <w:rsid w:val="0024593A"/>
    <w:rsid w:val="00251960"/>
    <w:rsid w:val="0025418C"/>
    <w:rsid w:val="00257D6B"/>
    <w:rsid w:val="00264B31"/>
    <w:rsid w:val="0026575E"/>
    <w:rsid w:val="002709AB"/>
    <w:rsid w:val="00270E41"/>
    <w:rsid w:val="00272EC4"/>
    <w:rsid w:val="00273ABA"/>
    <w:rsid w:val="002757F7"/>
    <w:rsid w:val="00277FBC"/>
    <w:rsid w:val="00277FD9"/>
    <w:rsid w:val="0028380C"/>
    <w:rsid w:val="002841F3"/>
    <w:rsid w:val="00285504"/>
    <w:rsid w:val="00285D4D"/>
    <w:rsid w:val="00285DDA"/>
    <w:rsid w:val="00287154"/>
    <w:rsid w:val="00287257"/>
    <w:rsid w:val="0028761F"/>
    <w:rsid w:val="00290CC6"/>
    <w:rsid w:val="0029118B"/>
    <w:rsid w:val="00292A95"/>
    <w:rsid w:val="00296047"/>
    <w:rsid w:val="0029651C"/>
    <w:rsid w:val="002A2467"/>
    <w:rsid w:val="002A37B7"/>
    <w:rsid w:val="002B1BDE"/>
    <w:rsid w:val="002B1DDE"/>
    <w:rsid w:val="002B6751"/>
    <w:rsid w:val="002B7FE6"/>
    <w:rsid w:val="002C0556"/>
    <w:rsid w:val="002C1EE7"/>
    <w:rsid w:val="002C385A"/>
    <w:rsid w:val="002C38F6"/>
    <w:rsid w:val="002C4C0B"/>
    <w:rsid w:val="002C4CD0"/>
    <w:rsid w:val="002D04E2"/>
    <w:rsid w:val="002D06BE"/>
    <w:rsid w:val="002D3D97"/>
    <w:rsid w:val="002D4C22"/>
    <w:rsid w:val="002D6AC5"/>
    <w:rsid w:val="002E41BD"/>
    <w:rsid w:val="002E74C3"/>
    <w:rsid w:val="002E7971"/>
    <w:rsid w:val="002F0225"/>
    <w:rsid w:val="002F0DA8"/>
    <w:rsid w:val="002F0DF9"/>
    <w:rsid w:val="002F1C87"/>
    <w:rsid w:val="002F2746"/>
    <w:rsid w:val="002F5F0A"/>
    <w:rsid w:val="002F69E2"/>
    <w:rsid w:val="002F7655"/>
    <w:rsid w:val="0030368F"/>
    <w:rsid w:val="003044A6"/>
    <w:rsid w:val="003047FB"/>
    <w:rsid w:val="00307978"/>
    <w:rsid w:val="003102CF"/>
    <w:rsid w:val="00312DA7"/>
    <w:rsid w:val="0031514E"/>
    <w:rsid w:val="00315C4C"/>
    <w:rsid w:val="00315D2F"/>
    <w:rsid w:val="00320BAA"/>
    <w:rsid w:val="0032144C"/>
    <w:rsid w:val="003214F1"/>
    <w:rsid w:val="003232BD"/>
    <w:rsid w:val="00323F62"/>
    <w:rsid w:val="00333F23"/>
    <w:rsid w:val="00337B65"/>
    <w:rsid w:val="00343A58"/>
    <w:rsid w:val="00345A67"/>
    <w:rsid w:val="003507F4"/>
    <w:rsid w:val="003511C9"/>
    <w:rsid w:val="00351780"/>
    <w:rsid w:val="00351CAF"/>
    <w:rsid w:val="00351FDD"/>
    <w:rsid w:val="0035227A"/>
    <w:rsid w:val="003540B7"/>
    <w:rsid w:val="00355A50"/>
    <w:rsid w:val="00357B27"/>
    <w:rsid w:val="00357E27"/>
    <w:rsid w:val="0036099B"/>
    <w:rsid w:val="003621CE"/>
    <w:rsid w:val="00362745"/>
    <w:rsid w:val="00363279"/>
    <w:rsid w:val="00365CD2"/>
    <w:rsid w:val="003676E5"/>
    <w:rsid w:val="00371837"/>
    <w:rsid w:val="00372B49"/>
    <w:rsid w:val="00374997"/>
    <w:rsid w:val="003751CD"/>
    <w:rsid w:val="003775B7"/>
    <w:rsid w:val="003824D0"/>
    <w:rsid w:val="00386D4E"/>
    <w:rsid w:val="003876FF"/>
    <w:rsid w:val="00392A3F"/>
    <w:rsid w:val="00394D30"/>
    <w:rsid w:val="00395B0B"/>
    <w:rsid w:val="003A0CB2"/>
    <w:rsid w:val="003A11AA"/>
    <w:rsid w:val="003A3F09"/>
    <w:rsid w:val="003A4877"/>
    <w:rsid w:val="003B1F46"/>
    <w:rsid w:val="003B250E"/>
    <w:rsid w:val="003B2A4F"/>
    <w:rsid w:val="003B5262"/>
    <w:rsid w:val="003B7F54"/>
    <w:rsid w:val="003C0200"/>
    <w:rsid w:val="003C10EA"/>
    <w:rsid w:val="003C1E2E"/>
    <w:rsid w:val="003C46DA"/>
    <w:rsid w:val="003C5494"/>
    <w:rsid w:val="003C5898"/>
    <w:rsid w:val="003C5E78"/>
    <w:rsid w:val="003C5F59"/>
    <w:rsid w:val="003C5FA6"/>
    <w:rsid w:val="003C6559"/>
    <w:rsid w:val="003C681D"/>
    <w:rsid w:val="003C6FC2"/>
    <w:rsid w:val="003D062B"/>
    <w:rsid w:val="003D5A63"/>
    <w:rsid w:val="003E1197"/>
    <w:rsid w:val="003E3B16"/>
    <w:rsid w:val="003E3BA3"/>
    <w:rsid w:val="003E7C46"/>
    <w:rsid w:val="003F3AD1"/>
    <w:rsid w:val="003F66EF"/>
    <w:rsid w:val="00401BB8"/>
    <w:rsid w:val="00403E20"/>
    <w:rsid w:val="00403F89"/>
    <w:rsid w:val="00404A59"/>
    <w:rsid w:val="00411074"/>
    <w:rsid w:val="00414856"/>
    <w:rsid w:val="00414C17"/>
    <w:rsid w:val="00420070"/>
    <w:rsid w:val="00421BB6"/>
    <w:rsid w:val="0042346B"/>
    <w:rsid w:val="0042390A"/>
    <w:rsid w:val="00424EEF"/>
    <w:rsid w:val="00425ABC"/>
    <w:rsid w:val="00426264"/>
    <w:rsid w:val="00426C06"/>
    <w:rsid w:val="00426E71"/>
    <w:rsid w:val="00427733"/>
    <w:rsid w:val="00434AAC"/>
    <w:rsid w:val="00434C51"/>
    <w:rsid w:val="004353A4"/>
    <w:rsid w:val="004413A7"/>
    <w:rsid w:val="0044167F"/>
    <w:rsid w:val="004445E7"/>
    <w:rsid w:val="004454CB"/>
    <w:rsid w:val="004508B2"/>
    <w:rsid w:val="00452EE3"/>
    <w:rsid w:val="00453C00"/>
    <w:rsid w:val="00454D02"/>
    <w:rsid w:val="004566C2"/>
    <w:rsid w:val="00470EB1"/>
    <w:rsid w:val="00472164"/>
    <w:rsid w:val="004727C0"/>
    <w:rsid w:val="00472D36"/>
    <w:rsid w:val="004766BD"/>
    <w:rsid w:val="004773F0"/>
    <w:rsid w:val="00477DA0"/>
    <w:rsid w:val="00480369"/>
    <w:rsid w:val="00481B17"/>
    <w:rsid w:val="0048746A"/>
    <w:rsid w:val="0049019C"/>
    <w:rsid w:val="00490304"/>
    <w:rsid w:val="00491304"/>
    <w:rsid w:val="00494CCC"/>
    <w:rsid w:val="00496392"/>
    <w:rsid w:val="00497C8A"/>
    <w:rsid w:val="004A01E0"/>
    <w:rsid w:val="004A196E"/>
    <w:rsid w:val="004A4304"/>
    <w:rsid w:val="004B0DCA"/>
    <w:rsid w:val="004B1E77"/>
    <w:rsid w:val="004B2EF1"/>
    <w:rsid w:val="004B4409"/>
    <w:rsid w:val="004B54A4"/>
    <w:rsid w:val="004B56E4"/>
    <w:rsid w:val="004C27CF"/>
    <w:rsid w:val="004C47CC"/>
    <w:rsid w:val="004D0BAA"/>
    <w:rsid w:val="004D1000"/>
    <w:rsid w:val="004D7592"/>
    <w:rsid w:val="004D7776"/>
    <w:rsid w:val="004E0BB6"/>
    <w:rsid w:val="004F2827"/>
    <w:rsid w:val="004F3BD5"/>
    <w:rsid w:val="004F3DB5"/>
    <w:rsid w:val="00500E73"/>
    <w:rsid w:val="005019BE"/>
    <w:rsid w:val="0050281A"/>
    <w:rsid w:val="00504D17"/>
    <w:rsid w:val="00505AFE"/>
    <w:rsid w:val="00506B6E"/>
    <w:rsid w:val="00506D75"/>
    <w:rsid w:val="00511DEA"/>
    <w:rsid w:val="0051209F"/>
    <w:rsid w:val="00512842"/>
    <w:rsid w:val="00517ECE"/>
    <w:rsid w:val="0052246C"/>
    <w:rsid w:val="00524142"/>
    <w:rsid w:val="00524289"/>
    <w:rsid w:val="00524897"/>
    <w:rsid w:val="00525D3D"/>
    <w:rsid w:val="005266B2"/>
    <w:rsid w:val="00527DCD"/>
    <w:rsid w:val="00532F20"/>
    <w:rsid w:val="00533E25"/>
    <w:rsid w:val="005351CA"/>
    <w:rsid w:val="00535BA7"/>
    <w:rsid w:val="00544681"/>
    <w:rsid w:val="00547406"/>
    <w:rsid w:val="005510F2"/>
    <w:rsid w:val="00553672"/>
    <w:rsid w:val="00553D1F"/>
    <w:rsid w:val="0055468B"/>
    <w:rsid w:val="00561CEF"/>
    <w:rsid w:val="00561D9D"/>
    <w:rsid w:val="005661D1"/>
    <w:rsid w:val="005700C0"/>
    <w:rsid w:val="00571BC3"/>
    <w:rsid w:val="00574906"/>
    <w:rsid w:val="00574BED"/>
    <w:rsid w:val="0057682C"/>
    <w:rsid w:val="005777DB"/>
    <w:rsid w:val="0057796D"/>
    <w:rsid w:val="00580526"/>
    <w:rsid w:val="00583590"/>
    <w:rsid w:val="00585CF3"/>
    <w:rsid w:val="00586705"/>
    <w:rsid w:val="00586CD2"/>
    <w:rsid w:val="00590C35"/>
    <w:rsid w:val="00592CDF"/>
    <w:rsid w:val="00592F4D"/>
    <w:rsid w:val="00593690"/>
    <w:rsid w:val="005956D8"/>
    <w:rsid w:val="00595884"/>
    <w:rsid w:val="005970E2"/>
    <w:rsid w:val="00597173"/>
    <w:rsid w:val="005977AF"/>
    <w:rsid w:val="005977B3"/>
    <w:rsid w:val="005A0500"/>
    <w:rsid w:val="005A137E"/>
    <w:rsid w:val="005A1798"/>
    <w:rsid w:val="005A1994"/>
    <w:rsid w:val="005A7A64"/>
    <w:rsid w:val="005B09E6"/>
    <w:rsid w:val="005B14A3"/>
    <w:rsid w:val="005B17FB"/>
    <w:rsid w:val="005B2079"/>
    <w:rsid w:val="005B2C6A"/>
    <w:rsid w:val="005B6001"/>
    <w:rsid w:val="005B6C80"/>
    <w:rsid w:val="005C05EF"/>
    <w:rsid w:val="005C4F1E"/>
    <w:rsid w:val="005D2254"/>
    <w:rsid w:val="005D5162"/>
    <w:rsid w:val="005D7592"/>
    <w:rsid w:val="005E2D77"/>
    <w:rsid w:val="005E3C9D"/>
    <w:rsid w:val="005E4375"/>
    <w:rsid w:val="005E5F37"/>
    <w:rsid w:val="005F05E7"/>
    <w:rsid w:val="005F147E"/>
    <w:rsid w:val="005F2189"/>
    <w:rsid w:val="005F28B4"/>
    <w:rsid w:val="005F4999"/>
    <w:rsid w:val="005F7E9D"/>
    <w:rsid w:val="00600C9A"/>
    <w:rsid w:val="00601F3F"/>
    <w:rsid w:val="0060259C"/>
    <w:rsid w:val="00602CD3"/>
    <w:rsid w:val="0060341D"/>
    <w:rsid w:val="00603501"/>
    <w:rsid w:val="00604E15"/>
    <w:rsid w:val="00605422"/>
    <w:rsid w:val="0060670D"/>
    <w:rsid w:val="006068B5"/>
    <w:rsid w:val="00611F40"/>
    <w:rsid w:val="0061737E"/>
    <w:rsid w:val="00623EAB"/>
    <w:rsid w:val="00623EB4"/>
    <w:rsid w:val="0062468E"/>
    <w:rsid w:val="00625665"/>
    <w:rsid w:val="00625C7E"/>
    <w:rsid w:val="006342CB"/>
    <w:rsid w:val="0063626C"/>
    <w:rsid w:val="00640446"/>
    <w:rsid w:val="006407B6"/>
    <w:rsid w:val="00640EBA"/>
    <w:rsid w:val="00642E49"/>
    <w:rsid w:val="0064392A"/>
    <w:rsid w:val="00643D2F"/>
    <w:rsid w:val="00647445"/>
    <w:rsid w:val="00650691"/>
    <w:rsid w:val="00651384"/>
    <w:rsid w:val="006524D4"/>
    <w:rsid w:val="00657CA2"/>
    <w:rsid w:val="0066551D"/>
    <w:rsid w:val="0066631A"/>
    <w:rsid w:val="00667ED2"/>
    <w:rsid w:val="00680F35"/>
    <w:rsid w:val="006813B5"/>
    <w:rsid w:val="006837CC"/>
    <w:rsid w:val="0068729E"/>
    <w:rsid w:val="006877C4"/>
    <w:rsid w:val="00692001"/>
    <w:rsid w:val="006978F1"/>
    <w:rsid w:val="006B034C"/>
    <w:rsid w:val="006B1A0B"/>
    <w:rsid w:val="006B2245"/>
    <w:rsid w:val="006B581E"/>
    <w:rsid w:val="006C0F52"/>
    <w:rsid w:val="006C366D"/>
    <w:rsid w:val="006C5E51"/>
    <w:rsid w:val="006C7AE4"/>
    <w:rsid w:val="006C7BB0"/>
    <w:rsid w:val="006D26DA"/>
    <w:rsid w:val="006E22CD"/>
    <w:rsid w:val="006E44B3"/>
    <w:rsid w:val="006E6800"/>
    <w:rsid w:val="0070063A"/>
    <w:rsid w:val="00700962"/>
    <w:rsid w:val="00701A2E"/>
    <w:rsid w:val="00702613"/>
    <w:rsid w:val="00702C6B"/>
    <w:rsid w:val="00705822"/>
    <w:rsid w:val="007064E6"/>
    <w:rsid w:val="007077C4"/>
    <w:rsid w:val="007100E9"/>
    <w:rsid w:val="007109F2"/>
    <w:rsid w:val="00711585"/>
    <w:rsid w:val="0071179D"/>
    <w:rsid w:val="00715050"/>
    <w:rsid w:val="007169FB"/>
    <w:rsid w:val="00716ED6"/>
    <w:rsid w:val="00717D54"/>
    <w:rsid w:val="0072430B"/>
    <w:rsid w:val="00724E3C"/>
    <w:rsid w:val="007257DC"/>
    <w:rsid w:val="00725DB8"/>
    <w:rsid w:val="0072618B"/>
    <w:rsid w:val="007324A6"/>
    <w:rsid w:val="00733D78"/>
    <w:rsid w:val="00735F6E"/>
    <w:rsid w:val="00740478"/>
    <w:rsid w:val="007408B3"/>
    <w:rsid w:val="00741144"/>
    <w:rsid w:val="0074532B"/>
    <w:rsid w:val="00750C6A"/>
    <w:rsid w:val="0075168A"/>
    <w:rsid w:val="00751A6F"/>
    <w:rsid w:val="0075258E"/>
    <w:rsid w:val="00755ABD"/>
    <w:rsid w:val="00760B57"/>
    <w:rsid w:val="00761260"/>
    <w:rsid w:val="00761436"/>
    <w:rsid w:val="00763620"/>
    <w:rsid w:val="00763AD0"/>
    <w:rsid w:val="00764D2A"/>
    <w:rsid w:val="0077024E"/>
    <w:rsid w:val="00772EA4"/>
    <w:rsid w:val="00775C4D"/>
    <w:rsid w:val="0077720C"/>
    <w:rsid w:val="0077777D"/>
    <w:rsid w:val="00777D02"/>
    <w:rsid w:val="00781FC9"/>
    <w:rsid w:val="0078245D"/>
    <w:rsid w:val="00783678"/>
    <w:rsid w:val="00783A20"/>
    <w:rsid w:val="00786E21"/>
    <w:rsid w:val="007926DF"/>
    <w:rsid w:val="00792E7C"/>
    <w:rsid w:val="007930BC"/>
    <w:rsid w:val="0079319B"/>
    <w:rsid w:val="0079451F"/>
    <w:rsid w:val="00794F87"/>
    <w:rsid w:val="00796A8C"/>
    <w:rsid w:val="007A18F8"/>
    <w:rsid w:val="007A2260"/>
    <w:rsid w:val="007A267D"/>
    <w:rsid w:val="007A5B9E"/>
    <w:rsid w:val="007A6E24"/>
    <w:rsid w:val="007A79C3"/>
    <w:rsid w:val="007A7F5C"/>
    <w:rsid w:val="007B0FE2"/>
    <w:rsid w:val="007B1D3F"/>
    <w:rsid w:val="007B354E"/>
    <w:rsid w:val="007B589B"/>
    <w:rsid w:val="007B72A6"/>
    <w:rsid w:val="007B7852"/>
    <w:rsid w:val="007C08A4"/>
    <w:rsid w:val="007C0A7A"/>
    <w:rsid w:val="007C2614"/>
    <w:rsid w:val="007C71BB"/>
    <w:rsid w:val="007D0347"/>
    <w:rsid w:val="007D1357"/>
    <w:rsid w:val="007D4EC6"/>
    <w:rsid w:val="007E1D97"/>
    <w:rsid w:val="007E26A7"/>
    <w:rsid w:val="007E559F"/>
    <w:rsid w:val="007E7927"/>
    <w:rsid w:val="008007C0"/>
    <w:rsid w:val="00802A84"/>
    <w:rsid w:val="00805655"/>
    <w:rsid w:val="008061C4"/>
    <w:rsid w:val="00806DB6"/>
    <w:rsid w:val="0080761C"/>
    <w:rsid w:val="00807B2B"/>
    <w:rsid w:val="00815EF5"/>
    <w:rsid w:val="00817DE3"/>
    <w:rsid w:val="008220CF"/>
    <w:rsid w:val="008320C5"/>
    <w:rsid w:val="0083390A"/>
    <w:rsid w:val="00835841"/>
    <w:rsid w:val="00835C58"/>
    <w:rsid w:val="00835EF3"/>
    <w:rsid w:val="00841DDB"/>
    <w:rsid w:val="00841F4A"/>
    <w:rsid w:val="00843D6E"/>
    <w:rsid w:val="008452E6"/>
    <w:rsid w:val="00845517"/>
    <w:rsid w:val="00845888"/>
    <w:rsid w:val="0084776A"/>
    <w:rsid w:val="008513CC"/>
    <w:rsid w:val="008520B7"/>
    <w:rsid w:val="008536C6"/>
    <w:rsid w:val="008537A0"/>
    <w:rsid w:val="00860042"/>
    <w:rsid w:val="008607CC"/>
    <w:rsid w:val="008611B9"/>
    <w:rsid w:val="00862D2F"/>
    <w:rsid w:val="00863745"/>
    <w:rsid w:val="00866D14"/>
    <w:rsid w:val="00872F83"/>
    <w:rsid w:val="0087381E"/>
    <w:rsid w:val="00874BAB"/>
    <w:rsid w:val="00875146"/>
    <w:rsid w:val="00875E08"/>
    <w:rsid w:val="008761D6"/>
    <w:rsid w:val="00876E73"/>
    <w:rsid w:val="008803B8"/>
    <w:rsid w:val="008804AC"/>
    <w:rsid w:val="0088066D"/>
    <w:rsid w:val="008854C2"/>
    <w:rsid w:val="00886E9B"/>
    <w:rsid w:val="00890555"/>
    <w:rsid w:val="00895363"/>
    <w:rsid w:val="008957EC"/>
    <w:rsid w:val="008958F9"/>
    <w:rsid w:val="00897A89"/>
    <w:rsid w:val="008A260D"/>
    <w:rsid w:val="008A4012"/>
    <w:rsid w:val="008A791F"/>
    <w:rsid w:val="008B06D9"/>
    <w:rsid w:val="008B70BB"/>
    <w:rsid w:val="008C49BB"/>
    <w:rsid w:val="008C7A6E"/>
    <w:rsid w:val="008D1EA9"/>
    <w:rsid w:val="008D20C1"/>
    <w:rsid w:val="008D3179"/>
    <w:rsid w:val="008D6028"/>
    <w:rsid w:val="008E0AB8"/>
    <w:rsid w:val="008E1B6E"/>
    <w:rsid w:val="008E2E4A"/>
    <w:rsid w:val="008E372D"/>
    <w:rsid w:val="008E55BC"/>
    <w:rsid w:val="00900030"/>
    <w:rsid w:val="009011E3"/>
    <w:rsid w:val="009019FF"/>
    <w:rsid w:val="00902775"/>
    <w:rsid w:val="00902E82"/>
    <w:rsid w:val="009046A4"/>
    <w:rsid w:val="00905893"/>
    <w:rsid w:val="0090668F"/>
    <w:rsid w:val="00910DAD"/>
    <w:rsid w:val="00912C8B"/>
    <w:rsid w:val="009148D6"/>
    <w:rsid w:val="009320B8"/>
    <w:rsid w:val="009403E7"/>
    <w:rsid w:val="00940554"/>
    <w:rsid w:val="00942A61"/>
    <w:rsid w:val="00943773"/>
    <w:rsid w:val="009447A8"/>
    <w:rsid w:val="0094565B"/>
    <w:rsid w:val="00945ECC"/>
    <w:rsid w:val="00946039"/>
    <w:rsid w:val="00947048"/>
    <w:rsid w:val="00950DA8"/>
    <w:rsid w:val="00953491"/>
    <w:rsid w:val="00956D76"/>
    <w:rsid w:val="00963A1B"/>
    <w:rsid w:val="0096664E"/>
    <w:rsid w:val="009731A4"/>
    <w:rsid w:val="009733F9"/>
    <w:rsid w:val="00975CE4"/>
    <w:rsid w:val="00977273"/>
    <w:rsid w:val="00981C2C"/>
    <w:rsid w:val="00983169"/>
    <w:rsid w:val="009850FF"/>
    <w:rsid w:val="009851DA"/>
    <w:rsid w:val="00985A59"/>
    <w:rsid w:val="00987DF8"/>
    <w:rsid w:val="00990C83"/>
    <w:rsid w:val="00994B45"/>
    <w:rsid w:val="00994D27"/>
    <w:rsid w:val="009952FB"/>
    <w:rsid w:val="009A4049"/>
    <w:rsid w:val="009A581A"/>
    <w:rsid w:val="009A763F"/>
    <w:rsid w:val="009B050C"/>
    <w:rsid w:val="009B74C2"/>
    <w:rsid w:val="009C0BE6"/>
    <w:rsid w:val="009C2FF9"/>
    <w:rsid w:val="009C3613"/>
    <w:rsid w:val="009C4331"/>
    <w:rsid w:val="009C50D8"/>
    <w:rsid w:val="009C6D25"/>
    <w:rsid w:val="009D1ACD"/>
    <w:rsid w:val="009D56F6"/>
    <w:rsid w:val="009D7EA7"/>
    <w:rsid w:val="009E0169"/>
    <w:rsid w:val="009E38F4"/>
    <w:rsid w:val="009E3A53"/>
    <w:rsid w:val="009E3D07"/>
    <w:rsid w:val="009E42FD"/>
    <w:rsid w:val="009E468C"/>
    <w:rsid w:val="009E6457"/>
    <w:rsid w:val="009F1740"/>
    <w:rsid w:val="009F3423"/>
    <w:rsid w:val="009F375B"/>
    <w:rsid w:val="009F5096"/>
    <w:rsid w:val="009F5138"/>
    <w:rsid w:val="009F6FC9"/>
    <w:rsid w:val="00A00F8D"/>
    <w:rsid w:val="00A02BF3"/>
    <w:rsid w:val="00A02DEB"/>
    <w:rsid w:val="00A04453"/>
    <w:rsid w:val="00A04C3F"/>
    <w:rsid w:val="00A05510"/>
    <w:rsid w:val="00A07269"/>
    <w:rsid w:val="00A10FCB"/>
    <w:rsid w:val="00A123DC"/>
    <w:rsid w:val="00A12C48"/>
    <w:rsid w:val="00A147D8"/>
    <w:rsid w:val="00A15127"/>
    <w:rsid w:val="00A15F33"/>
    <w:rsid w:val="00A20274"/>
    <w:rsid w:val="00A209C2"/>
    <w:rsid w:val="00A24C01"/>
    <w:rsid w:val="00A27C8B"/>
    <w:rsid w:val="00A3115A"/>
    <w:rsid w:val="00A31507"/>
    <w:rsid w:val="00A34CE0"/>
    <w:rsid w:val="00A35D2D"/>
    <w:rsid w:val="00A44733"/>
    <w:rsid w:val="00A460EF"/>
    <w:rsid w:val="00A50801"/>
    <w:rsid w:val="00A52C17"/>
    <w:rsid w:val="00A534C7"/>
    <w:rsid w:val="00A56B0D"/>
    <w:rsid w:val="00A60280"/>
    <w:rsid w:val="00A60E36"/>
    <w:rsid w:val="00A648A6"/>
    <w:rsid w:val="00A64CE3"/>
    <w:rsid w:val="00A65935"/>
    <w:rsid w:val="00A66117"/>
    <w:rsid w:val="00A66F80"/>
    <w:rsid w:val="00A716A5"/>
    <w:rsid w:val="00A71D26"/>
    <w:rsid w:val="00A71E1A"/>
    <w:rsid w:val="00A72BE5"/>
    <w:rsid w:val="00A779F3"/>
    <w:rsid w:val="00A8172C"/>
    <w:rsid w:val="00A836DB"/>
    <w:rsid w:val="00A838B2"/>
    <w:rsid w:val="00A928E2"/>
    <w:rsid w:val="00A936AB"/>
    <w:rsid w:val="00A944B7"/>
    <w:rsid w:val="00A9479F"/>
    <w:rsid w:val="00A957D8"/>
    <w:rsid w:val="00A960C8"/>
    <w:rsid w:val="00A96865"/>
    <w:rsid w:val="00A97244"/>
    <w:rsid w:val="00AA0760"/>
    <w:rsid w:val="00AA161A"/>
    <w:rsid w:val="00AA1CB1"/>
    <w:rsid w:val="00AA2B2A"/>
    <w:rsid w:val="00AA37D5"/>
    <w:rsid w:val="00AA46A6"/>
    <w:rsid w:val="00AA7440"/>
    <w:rsid w:val="00AB0070"/>
    <w:rsid w:val="00AC2124"/>
    <w:rsid w:val="00AC275A"/>
    <w:rsid w:val="00AC652C"/>
    <w:rsid w:val="00AC671D"/>
    <w:rsid w:val="00AC6886"/>
    <w:rsid w:val="00AC7B26"/>
    <w:rsid w:val="00AD3C3B"/>
    <w:rsid w:val="00AD51F1"/>
    <w:rsid w:val="00AD5DAD"/>
    <w:rsid w:val="00AD64E7"/>
    <w:rsid w:val="00AD7147"/>
    <w:rsid w:val="00AE0627"/>
    <w:rsid w:val="00AE2B39"/>
    <w:rsid w:val="00AE3555"/>
    <w:rsid w:val="00AE369F"/>
    <w:rsid w:val="00AE73AA"/>
    <w:rsid w:val="00AE7AB8"/>
    <w:rsid w:val="00AF2A12"/>
    <w:rsid w:val="00AF4B2C"/>
    <w:rsid w:val="00AF58E9"/>
    <w:rsid w:val="00AF5D14"/>
    <w:rsid w:val="00AF62A0"/>
    <w:rsid w:val="00B00EDB"/>
    <w:rsid w:val="00B01754"/>
    <w:rsid w:val="00B01A67"/>
    <w:rsid w:val="00B050B0"/>
    <w:rsid w:val="00B05403"/>
    <w:rsid w:val="00B05B8C"/>
    <w:rsid w:val="00B05E80"/>
    <w:rsid w:val="00B0709D"/>
    <w:rsid w:val="00B12005"/>
    <w:rsid w:val="00B14D8D"/>
    <w:rsid w:val="00B1544A"/>
    <w:rsid w:val="00B2225A"/>
    <w:rsid w:val="00B266A2"/>
    <w:rsid w:val="00B27D42"/>
    <w:rsid w:val="00B3529F"/>
    <w:rsid w:val="00B40300"/>
    <w:rsid w:val="00B40D78"/>
    <w:rsid w:val="00B41152"/>
    <w:rsid w:val="00B41C36"/>
    <w:rsid w:val="00B42B23"/>
    <w:rsid w:val="00B4378B"/>
    <w:rsid w:val="00B46871"/>
    <w:rsid w:val="00B5130A"/>
    <w:rsid w:val="00B51653"/>
    <w:rsid w:val="00B53824"/>
    <w:rsid w:val="00B5444E"/>
    <w:rsid w:val="00B5704C"/>
    <w:rsid w:val="00B61C45"/>
    <w:rsid w:val="00B61DC0"/>
    <w:rsid w:val="00B61E6A"/>
    <w:rsid w:val="00B62560"/>
    <w:rsid w:val="00B667C3"/>
    <w:rsid w:val="00B67D56"/>
    <w:rsid w:val="00B752FA"/>
    <w:rsid w:val="00B77A33"/>
    <w:rsid w:val="00B77E19"/>
    <w:rsid w:val="00B77EF6"/>
    <w:rsid w:val="00B81E87"/>
    <w:rsid w:val="00B90983"/>
    <w:rsid w:val="00B90FE9"/>
    <w:rsid w:val="00B91BB0"/>
    <w:rsid w:val="00B920E1"/>
    <w:rsid w:val="00B94223"/>
    <w:rsid w:val="00B94C44"/>
    <w:rsid w:val="00B95AEE"/>
    <w:rsid w:val="00B97124"/>
    <w:rsid w:val="00BA1362"/>
    <w:rsid w:val="00BA2C9C"/>
    <w:rsid w:val="00BA2CC8"/>
    <w:rsid w:val="00BB7F53"/>
    <w:rsid w:val="00BC14BA"/>
    <w:rsid w:val="00BC48F3"/>
    <w:rsid w:val="00BC6956"/>
    <w:rsid w:val="00BC7C14"/>
    <w:rsid w:val="00BD0DE7"/>
    <w:rsid w:val="00BD39BF"/>
    <w:rsid w:val="00BD5A42"/>
    <w:rsid w:val="00BD63D7"/>
    <w:rsid w:val="00BD7282"/>
    <w:rsid w:val="00BE291E"/>
    <w:rsid w:val="00BE6DEC"/>
    <w:rsid w:val="00BE7428"/>
    <w:rsid w:val="00BF0D21"/>
    <w:rsid w:val="00BF173F"/>
    <w:rsid w:val="00BF23D6"/>
    <w:rsid w:val="00BF65C3"/>
    <w:rsid w:val="00BF7357"/>
    <w:rsid w:val="00C04927"/>
    <w:rsid w:val="00C07450"/>
    <w:rsid w:val="00C07D2E"/>
    <w:rsid w:val="00C104D6"/>
    <w:rsid w:val="00C1115D"/>
    <w:rsid w:val="00C11DE2"/>
    <w:rsid w:val="00C1291E"/>
    <w:rsid w:val="00C14DCA"/>
    <w:rsid w:val="00C1557C"/>
    <w:rsid w:val="00C15B83"/>
    <w:rsid w:val="00C25028"/>
    <w:rsid w:val="00C25553"/>
    <w:rsid w:val="00C26928"/>
    <w:rsid w:val="00C30118"/>
    <w:rsid w:val="00C310AE"/>
    <w:rsid w:val="00C31B98"/>
    <w:rsid w:val="00C376E4"/>
    <w:rsid w:val="00C413EA"/>
    <w:rsid w:val="00C41AEE"/>
    <w:rsid w:val="00C42EFD"/>
    <w:rsid w:val="00C437C9"/>
    <w:rsid w:val="00C43F70"/>
    <w:rsid w:val="00C4754C"/>
    <w:rsid w:val="00C47922"/>
    <w:rsid w:val="00C55A96"/>
    <w:rsid w:val="00C70254"/>
    <w:rsid w:val="00C71C30"/>
    <w:rsid w:val="00C73A8D"/>
    <w:rsid w:val="00C74939"/>
    <w:rsid w:val="00C76C72"/>
    <w:rsid w:val="00C7739F"/>
    <w:rsid w:val="00C77F41"/>
    <w:rsid w:val="00C8335F"/>
    <w:rsid w:val="00C86CD7"/>
    <w:rsid w:val="00C96710"/>
    <w:rsid w:val="00C96C4B"/>
    <w:rsid w:val="00C97971"/>
    <w:rsid w:val="00C97CCC"/>
    <w:rsid w:val="00CA09ED"/>
    <w:rsid w:val="00CA1F83"/>
    <w:rsid w:val="00CA2D34"/>
    <w:rsid w:val="00CA3C5E"/>
    <w:rsid w:val="00CA407C"/>
    <w:rsid w:val="00CA6180"/>
    <w:rsid w:val="00CA640F"/>
    <w:rsid w:val="00CA7C68"/>
    <w:rsid w:val="00CB316D"/>
    <w:rsid w:val="00CB3172"/>
    <w:rsid w:val="00CB395E"/>
    <w:rsid w:val="00CB3BA6"/>
    <w:rsid w:val="00CB62C4"/>
    <w:rsid w:val="00CC1E90"/>
    <w:rsid w:val="00CC2794"/>
    <w:rsid w:val="00CC2E7A"/>
    <w:rsid w:val="00CC42E3"/>
    <w:rsid w:val="00CC5044"/>
    <w:rsid w:val="00CC76ED"/>
    <w:rsid w:val="00CD497D"/>
    <w:rsid w:val="00CD5F20"/>
    <w:rsid w:val="00CD607B"/>
    <w:rsid w:val="00CD65EB"/>
    <w:rsid w:val="00CD7382"/>
    <w:rsid w:val="00CE4BC1"/>
    <w:rsid w:val="00CE75C8"/>
    <w:rsid w:val="00CF03FD"/>
    <w:rsid w:val="00CF04C4"/>
    <w:rsid w:val="00CF1012"/>
    <w:rsid w:val="00CF522D"/>
    <w:rsid w:val="00CF56FE"/>
    <w:rsid w:val="00CF7305"/>
    <w:rsid w:val="00CF762C"/>
    <w:rsid w:val="00D009C8"/>
    <w:rsid w:val="00D03B53"/>
    <w:rsid w:val="00D049A1"/>
    <w:rsid w:val="00D057A1"/>
    <w:rsid w:val="00D05862"/>
    <w:rsid w:val="00D06159"/>
    <w:rsid w:val="00D1116C"/>
    <w:rsid w:val="00D11DAD"/>
    <w:rsid w:val="00D121AC"/>
    <w:rsid w:val="00D130DB"/>
    <w:rsid w:val="00D131F5"/>
    <w:rsid w:val="00D2094E"/>
    <w:rsid w:val="00D21FA3"/>
    <w:rsid w:val="00D249B7"/>
    <w:rsid w:val="00D24BE1"/>
    <w:rsid w:val="00D24C76"/>
    <w:rsid w:val="00D2531B"/>
    <w:rsid w:val="00D26AB8"/>
    <w:rsid w:val="00D343BC"/>
    <w:rsid w:val="00D34972"/>
    <w:rsid w:val="00D36FC8"/>
    <w:rsid w:val="00D37822"/>
    <w:rsid w:val="00D40853"/>
    <w:rsid w:val="00D40DC7"/>
    <w:rsid w:val="00D4129B"/>
    <w:rsid w:val="00D42B38"/>
    <w:rsid w:val="00D43E26"/>
    <w:rsid w:val="00D4487F"/>
    <w:rsid w:val="00D46313"/>
    <w:rsid w:val="00D56A84"/>
    <w:rsid w:val="00D57552"/>
    <w:rsid w:val="00D57783"/>
    <w:rsid w:val="00D610F0"/>
    <w:rsid w:val="00D64472"/>
    <w:rsid w:val="00D70DD5"/>
    <w:rsid w:val="00D75256"/>
    <w:rsid w:val="00D7678E"/>
    <w:rsid w:val="00D76AB3"/>
    <w:rsid w:val="00D811BF"/>
    <w:rsid w:val="00D8311C"/>
    <w:rsid w:val="00D910AB"/>
    <w:rsid w:val="00D92B57"/>
    <w:rsid w:val="00D93958"/>
    <w:rsid w:val="00D9503C"/>
    <w:rsid w:val="00D9646F"/>
    <w:rsid w:val="00D964E1"/>
    <w:rsid w:val="00D96C07"/>
    <w:rsid w:val="00D97CD7"/>
    <w:rsid w:val="00D97FB5"/>
    <w:rsid w:val="00DA2469"/>
    <w:rsid w:val="00DA3471"/>
    <w:rsid w:val="00DA5966"/>
    <w:rsid w:val="00DA5A00"/>
    <w:rsid w:val="00DA6BE5"/>
    <w:rsid w:val="00DB02C9"/>
    <w:rsid w:val="00DB336A"/>
    <w:rsid w:val="00DB34FF"/>
    <w:rsid w:val="00DB4618"/>
    <w:rsid w:val="00DB58E2"/>
    <w:rsid w:val="00DB7F60"/>
    <w:rsid w:val="00DC4F69"/>
    <w:rsid w:val="00DC56D3"/>
    <w:rsid w:val="00DC764B"/>
    <w:rsid w:val="00DD2255"/>
    <w:rsid w:val="00DD26D3"/>
    <w:rsid w:val="00DD2D8A"/>
    <w:rsid w:val="00DD4F57"/>
    <w:rsid w:val="00DD5493"/>
    <w:rsid w:val="00DD6069"/>
    <w:rsid w:val="00DD6D47"/>
    <w:rsid w:val="00DE1DCE"/>
    <w:rsid w:val="00DE2C50"/>
    <w:rsid w:val="00DE5C52"/>
    <w:rsid w:val="00DE66A2"/>
    <w:rsid w:val="00DE687E"/>
    <w:rsid w:val="00DE7A7B"/>
    <w:rsid w:val="00DF246C"/>
    <w:rsid w:val="00DF44CC"/>
    <w:rsid w:val="00DF55E6"/>
    <w:rsid w:val="00DF708C"/>
    <w:rsid w:val="00DF7956"/>
    <w:rsid w:val="00E018DC"/>
    <w:rsid w:val="00E0319B"/>
    <w:rsid w:val="00E04701"/>
    <w:rsid w:val="00E04A50"/>
    <w:rsid w:val="00E04D25"/>
    <w:rsid w:val="00E05846"/>
    <w:rsid w:val="00E05D18"/>
    <w:rsid w:val="00E1031A"/>
    <w:rsid w:val="00E12D51"/>
    <w:rsid w:val="00E13725"/>
    <w:rsid w:val="00E140E5"/>
    <w:rsid w:val="00E15F19"/>
    <w:rsid w:val="00E16ED0"/>
    <w:rsid w:val="00E17BBD"/>
    <w:rsid w:val="00E2508E"/>
    <w:rsid w:val="00E255B5"/>
    <w:rsid w:val="00E27923"/>
    <w:rsid w:val="00E27FAE"/>
    <w:rsid w:val="00E34C5C"/>
    <w:rsid w:val="00E372B6"/>
    <w:rsid w:val="00E41733"/>
    <w:rsid w:val="00E425DD"/>
    <w:rsid w:val="00E455E3"/>
    <w:rsid w:val="00E45944"/>
    <w:rsid w:val="00E46791"/>
    <w:rsid w:val="00E46ADA"/>
    <w:rsid w:val="00E47172"/>
    <w:rsid w:val="00E5203D"/>
    <w:rsid w:val="00E5388B"/>
    <w:rsid w:val="00E5425E"/>
    <w:rsid w:val="00E545E6"/>
    <w:rsid w:val="00E55960"/>
    <w:rsid w:val="00E57F14"/>
    <w:rsid w:val="00E61E67"/>
    <w:rsid w:val="00E7097E"/>
    <w:rsid w:val="00E724DE"/>
    <w:rsid w:val="00E72A20"/>
    <w:rsid w:val="00E74827"/>
    <w:rsid w:val="00E81D01"/>
    <w:rsid w:val="00E8263D"/>
    <w:rsid w:val="00E855DC"/>
    <w:rsid w:val="00E86CEA"/>
    <w:rsid w:val="00E91A87"/>
    <w:rsid w:val="00E91D29"/>
    <w:rsid w:val="00E93A12"/>
    <w:rsid w:val="00E96B0C"/>
    <w:rsid w:val="00EA008D"/>
    <w:rsid w:val="00EA2C56"/>
    <w:rsid w:val="00EA3FB6"/>
    <w:rsid w:val="00EA41AC"/>
    <w:rsid w:val="00EA4C59"/>
    <w:rsid w:val="00EB0611"/>
    <w:rsid w:val="00EB18EE"/>
    <w:rsid w:val="00EB331A"/>
    <w:rsid w:val="00EB3AE4"/>
    <w:rsid w:val="00EC0EF3"/>
    <w:rsid w:val="00EC2AE5"/>
    <w:rsid w:val="00EC6ADB"/>
    <w:rsid w:val="00EC6D4B"/>
    <w:rsid w:val="00ED090F"/>
    <w:rsid w:val="00ED0949"/>
    <w:rsid w:val="00ED399E"/>
    <w:rsid w:val="00ED4EFD"/>
    <w:rsid w:val="00ED611B"/>
    <w:rsid w:val="00ED78EC"/>
    <w:rsid w:val="00EE2756"/>
    <w:rsid w:val="00EF0915"/>
    <w:rsid w:val="00EF3775"/>
    <w:rsid w:val="00EF4C44"/>
    <w:rsid w:val="00EF6839"/>
    <w:rsid w:val="00EF6C8F"/>
    <w:rsid w:val="00F01356"/>
    <w:rsid w:val="00F03E33"/>
    <w:rsid w:val="00F0528A"/>
    <w:rsid w:val="00F05B2D"/>
    <w:rsid w:val="00F06ED1"/>
    <w:rsid w:val="00F076DA"/>
    <w:rsid w:val="00F126D9"/>
    <w:rsid w:val="00F147DD"/>
    <w:rsid w:val="00F202F8"/>
    <w:rsid w:val="00F22866"/>
    <w:rsid w:val="00F24002"/>
    <w:rsid w:val="00F27495"/>
    <w:rsid w:val="00F301F4"/>
    <w:rsid w:val="00F313B4"/>
    <w:rsid w:val="00F31FC2"/>
    <w:rsid w:val="00F34969"/>
    <w:rsid w:val="00F35D35"/>
    <w:rsid w:val="00F43E3D"/>
    <w:rsid w:val="00F520D3"/>
    <w:rsid w:val="00F531A1"/>
    <w:rsid w:val="00F535E9"/>
    <w:rsid w:val="00F550FD"/>
    <w:rsid w:val="00F620F6"/>
    <w:rsid w:val="00F6317E"/>
    <w:rsid w:val="00F66114"/>
    <w:rsid w:val="00F6633D"/>
    <w:rsid w:val="00F66A3A"/>
    <w:rsid w:val="00F672F6"/>
    <w:rsid w:val="00F6786E"/>
    <w:rsid w:val="00F70335"/>
    <w:rsid w:val="00F72586"/>
    <w:rsid w:val="00F7580E"/>
    <w:rsid w:val="00F761D6"/>
    <w:rsid w:val="00F81097"/>
    <w:rsid w:val="00F83568"/>
    <w:rsid w:val="00F8362C"/>
    <w:rsid w:val="00F85BAA"/>
    <w:rsid w:val="00F862CE"/>
    <w:rsid w:val="00F91966"/>
    <w:rsid w:val="00F92C64"/>
    <w:rsid w:val="00F93E87"/>
    <w:rsid w:val="00FA1763"/>
    <w:rsid w:val="00FA5E4F"/>
    <w:rsid w:val="00FA61CF"/>
    <w:rsid w:val="00FA7826"/>
    <w:rsid w:val="00FB260C"/>
    <w:rsid w:val="00FB6634"/>
    <w:rsid w:val="00FB72F6"/>
    <w:rsid w:val="00FB7CFE"/>
    <w:rsid w:val="00FC00D9"/>
    <w:rsid w:val="00FC2277"/>
    <w:rsid w:val="00FC29E5"/>
    <w:rsid w:val="00FC5048"/>
    <w:rsid w:val="00FC57EE"/>
    <w:rsid w:val="00FC6C0D"/>
    <w:rsid w:val="00FC7244"/>
    <w:rsid w:val="00FC7820"/>
    <w:rsid w:val="00FC7CF2"/>
    <w:rsid w:val="00FD03D5"/>
    <w:rsid w:val="00FD2F05"/>
    <w:rsid w:val="00FD31D7"/>
    <w:rsid w:val="00FD44A1"/>
    <w:rsid w:val="00FD4F5A"/>
    <w:rsid w:val="00FD6A0D"/>
    <w:rsid w:val="00FD7CAC"/>
    <w:rsid w:val="00FE0501"/>
    <w:rsid w:val="00FE2AFE"/>
    <w:rsid w:val="00FE397C"/>
    <w:rsid w:val="00FE4674"/>
    <w:rsid w:val="00FE4AAF"/>
    <w:rsid w:val="00FE4EE5"/>
    <w:rsid w:val="00FE56A2"/>
    <w:rsid w:val="00FE5C14"/>
    <w:rsid w:val="00FF044D"/>
    <w:rsid w:val="00FF3A07"/>
    <w:rsid w:val="00FF52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semiHidden="0" w:uiPriority="35" w:unhideWhenUsed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CE4"/>
    <w:pPr>
      <w:spacing w:after="200" w:line="276" w:lineRule="auto"/>
    </w:pPr>
    <w:rPr>
      <w:sz w:val="22"/>
      <w:szCs w:val="22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5CE4"/>
    <w:pPr>
      <w:keepNext/>
      <w:keepLines/>
      <w:spacing w:before="480" w:after="0"/>
      <w:outlineLvl w:val="0"/>
    </w:pPr>
    <w:rPr>
      <w:rFonts w:ascii="Cambria" w:hAnsi="Cambria"/>
      <w:b/>
      <w:bCs/>
      <w:color w:val="21798E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975CE4"/>
    <w:pPr>
      <w:keepNext/>
      <w:keepLines/>
      <w:spacing w:before="200" w:after="0"/>
      <w:outlineLvl w:val="1"/>
    </w:pPr>
    <w:rPr>
      <w:rFonts w:ascii="Cambria" w:hAnsi="Cambria"/>
      <w:b/>
      <w:bCs/>
      <w:color w:val="2DA2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975CE4"/>
    <w:pPr>
      <w:keepNext/>
      <w:keepLines/>
      <w:spacing w:before="200" w:after="0"/>
      <w:outlineLvl w:val="2"/>
    </w:pPr>
    <w:rPr>
      <w:rFonts w:ascii="Cambria" w:hAnsi="Cambria"/>
      <w:b/>
      <w:bCs/>
      <w:color w:val="2DA2BF"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qFormat/>
    <w:rsid w:val="00975CE4"/>
    <w:pPr>
      <w:keepNext/>
      <w:keepLines/>
      <w:spacing w:before="200" w:after="0"/>
      <w:outlineLvl w:val="3"/>
    </w:pPr>
    <w:rPr>
      <w:rFonts w:ascii="Cambria" w:hAnsi="Cambria"/>
      <w:b/>
      <w:bCs/>
      <w:i/>
      <w:iCs/>
      <w:color w:val="2DA2BF"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"/>
    <w:qFormat/>
    <w:rsid w:val="00975CE4"/>
    <w:pPr>
      <w:keepNext/>
      <w:keepLines/>
      <w:spacing w:before="200" w:after="0"/>
      <w:outlineLvl w:val="4"/>
    </w:pPr>
    <w:rPr>
      <w:rFonts w:ascii="Cambria" w:hAnsi="Cambria"/>
      <w:color w:val="16505E"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"/>
    <w:qFormat/>
    <w:rsid w:val="00975CE4"/>
    <w:pPr>
      <w:keepNext/>
      <w:keepLines/>
      <w:spacing w:before="200" w:after="0"/>
      <w:outlineLvl w:val="5"/>
    </w:pPr>
    <w:rPr>
      <w:rFonts w:ascii="Cambria" w:hAnsi="Cambria"/>
      <w:i/>
      <w:iCs/>
      <w:color w:val="16505E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qFormat/>
    <w:rsid w:val="00975CE4"/>
    <w:pPr>
      <w:keepNext/>
      <w:keepLines/>
      <w:spacing w:before="200" w:after="0"/>
      <w:outlineLvl w:val="6"/>
    </w:pPr>
    <w:rPr>
      <w:rFonts w:ascii="Cambria" w:hAnsi="Cambria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qFormat/>
    <w:rsid w:val="00975CE4"/>
    <w:pPr>
      <w:keepNext/>
      <w:keepLines/>
      <w:spacing w:before="200" w:after="0"/>
      <w:outlineLvl w:val="7"/>
    </w:pPr>
    <w:rPr>
      <w:rFonts w:ascii="Cambria" w:hAnsi="Cambria"/>
      <w:color w:val="2DA2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975CE4"/>
    <w:pPr>
      <w:keepNext/>
      <w:keepLines/>
      <w:spacing w:before="200" w:after="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540B7"/>
    <w:pPr>
      <w:tabs>
        <w:tab w:val="center" w:pos="4320"/>
        <w:tab w:val="right" w:pos="8640"/>
      </w:tabs>
    </w:pPr>
  </w:style>
  <w:style w:type="character" w:styleId="CommentReference">
    <w:name w:val="annotation reference"/>
    <w:semiHidden/>
    <w:rsid w:val="003540B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3540B7"/>
    <w:rPr>
      <w:sz w:val="20"/>
      <w:lang w:eastAsia="en-US"/>
    </w:rPr>
  </w:style>
  <w:style w:type="paragraph" w:styleId="BodyText2">
    <w:name w:val="Body Text 2"/>
    <w:basedOn w:val="Normal"/>
    <w:rsid w:val="003540B7"/>
    <w:rPr>
      <w:rFonts w:ascii="Arial" w:hAnsi="Arial"/>
      <w:bCs/>
      <w:sz w:val="20"/>
      <w:szCs w:val="24"/>
      <w:lang w:val="en-AU"/>
    </w:rPr>
  </w:style>
  <w:style w:type="paragraph" w:styleId="FootnoteText">
    <w:name w:val="footnote text"/>
    <w:basedOn w:val="Normal"/>
    <w:semiHidden/>
    <w:rsid w:val="003540B7"/>
    <w:rPr>
      <w:sz w:val="20"/>
    </w:rPr>
  </w:style>
  <w:style w:type="character" w:styleId="FootnoteReference">
    <w:name w:val="footnote reference"/>
    <w:semiHidden/>
    <w:rsid w:val="003540B7"/>
    <w:rPr>
      <w:vertAlign w:val="superscript"/>
    </w:rPr>
  </w:style>
  <w:style w:type="paragraph" w:styleId="BalloonText">
    <w:name w:val="Balloon Text"/>
    <w:basedOn w:val="Normal"/>
    <w:semiHidden/>
    <w:rsid w:val="003540B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777D02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semiHidden/>
    <w:rsid w:val="003232BD"/>
    <w:rPr>
      <w:b/>
      <w:bCs/>
    </w:rPr>
  </w:style>
  <w:style w:type="character" w:customStyle="1" w:styleId="Textedelespacerserv">
    <w:name w:val="Texte de l'espace réservé"/>
    <w:uiPriority w:val="99"/>
    <w:semiHidden/>
    <w:rsid w:val="00094E56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4487F"/>
    <w:pPr>
      <w:tabs>
        <w:tab w:val="center" w:pos="4680"/>
        <w:tab w:val="right" w:pos="9360"/>
      </w:tabs>
    </w:pPr>
    <w:rPr>
      <w:sz w:val="24"/>
      <w:szCs w:val="20"/>
    </w:rPr>
  </w:style>
  <w:style w:type="character" w:customStyle="1" w:styleId="HeaderChar">
    <w:name w:val="Header Char"/>
    <w:link w:val="Header"/>
    <w:uiPriority w:val="99"/>
    <w:rsid w:val="00D4487F"/>
    <w:rPr>
      <w:sz w:val="24"/>
      <w:lang w:val="en-GB"/>
    </w:rPr>
  </w:style>
  <w:style w:type="paragraph" w:customStyle="1" w:styleId="ColorfulShading-Accent11">
    <w:name w:val="Colorful Shading - Accent 11"/>
    <w:hidden/>
    <w:uiPriority w:val="99"/>
    <w:semiHidden/>
    <w:rsid w:val="00874BAB"/>
    <w:pPr>
      <w:spacing w:after="200" w:line="276" w:lineRule="auto"/>
    </w:pPr>
    <w:rPr>
      <w:sz w:val="24"/>
      <w:szCs w:val="22"/>
      <w:lang w:val="en-GB" w:eastAsia="en-US"/>
    </w:rPr>
  </w:style>
  <w:style w:type="paragraph" w:customStyle="1" w:styleId="ColorfulList-Accent11">
    <w:name w:val="Colorful List - Accent 11"/>
    <w:basedOn w:val="Normal"/>
    <w:uiPriority w:val="34"/>
    <w:qFormat/>
    <w:rsid w:val="00975CE4"/>
    <w:pPr>
      <w:ind w:left="720"/>
      <w:contextualSpacing/>
    </w:pPr>
  </w:style>
  <w:style w:type="character" w:customStyle="1" w:styleId="Heading1Char">
    <w:name w:val="Heading 1 Char"/>
    <w:link w:val="Heading1"/>
    <w:uiPriority w:val="9"/>
    <w:rsid w:val="00975CE4"/>
    <w:rPr>
      <w:rFonts w:ascii="Cambria" w:eastAsia="Times New Roman" w:hAnsi="Cambria" w:cs="Times New Roman"/>
      <w:b/>
      <w:bCs/>
      <w:color w:val="21798E"/>
      <w:sz w:val="28"/>
      <w:szCs w:val="28"/>
    </w:rPr>
  </w:style>
  <w:style w:type="character" w:customStyle="1" w:styleId="Heading2Char">
    <w:name w:val="Heading 2 Char"/>
    <w:link w:val="Heading2"/>
    <w:uiPriority w:val="9"/>
    <w:rsid w:val="00975CE4"/>
    <w:rPr>
      <w:rFonts w:ascii="Cambria" w:eastAsia="Times New Roman" w:hAnsi="Cambria" w:cs="Times New Roman"/>
      <w:b/>
      <w:bCs/>
      <w:color w:val="2DA2BF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975CE4"/>
    <w:rPr>
      <w:rFonts w:ascii="Cambria" w:eastAsia="Times New Roman" w:hAnsi="Cambria" w:cs="Times New Roman"/>
      <w:b/>
      <w:bCs/>
      <w:color w:val="2DA2BF"/>
    </w:rPr>
  </w:style>
  <w:style w:type="character" w:customStyle="1" w:styleId="Forteaccentuation">
    <w:name w:val="Forte accentuation"/>
    <w:aliases w:val="CV Headings"/>
    <w:uiPriority w:val="21"/>
    <w:qFormat/>
    <w:rsid w:val="00975CE4"/>
    <w:rPr>
      <w:b/>
      <w:bCs/>
      <w:i/>
      <w:iCs/>
      <w:color w:val="2DA2BF"/>
    </w:rPr>
  </w:style>
  <w:style w:type="character" w:customStyle="1" w:styleId="CommentTextChar">
    <w:name w:val="Comment Text Char"/>
    <w:link w:val="CommentText"/>
    <w:semiHidden/>
    <w:rsid w:val="005C05EF"/>
    <w:rPr>
      <w:szCs w:val="22"/>
      <w:lang w:eastAsia="en-US"/>
    </w:rPr>
  </w:style>
  <w:style w:type="character" w:styleId="Hyperlink">
    <w:name w:val="Hyperlink"/>
    <w:uiPriority w:val="99"/>
    <w:unhideWhenUsed/>
    <w:rsid w:val="0087381E"/>
    <w:rPr>
      <w:color w:val="0000FF"/>
      <w:u w:val="single"/>
    </w:rPr>
  </w:style>
  <w:style w:type="character" w:customStyle="1" w:styleId="Heading4Char">
    <w:name w:val="Heading 4 Char"/>
    <w:link w:val="Heading4"/>
    <w:uiPriority w:val="9"/>
    <w:semiHidden/>
    <w:rsid w:val="00975CE4"/>
    <w:rPr>
      <w:rFonts w:ascii="Cambria" w:eastAsia="Times New Roman" w:hAnsi="Cambria" w:cs="Times New Roman"/>
      <w:b/>
      <w:bCs/>
      <w:i/>
      <w:iCs/>
      <w:color w:val="2DA2BF"/>
    </w:rPr>
  </w:style>
  <w:style w:type="character" w:customStyle="1" w:styleId="Heading5Char">
    <w:name w:val="Heading 5 Char"/>
    <w:link w:val="Heading5"/>
    <w:uiPriority w:val="9"/>
    <w:semiHidden/>
    <w:rsid w:val="00975CE4"/>
    <w:rPr>
      <w:rFonts w:ascii="Cambria" w:eastAsia="Times New Roman" w:hAnsi="Cambria" w:cs="Times New Roman"/>
      <w:color w:val="16505E"/>
    </w:rPr>
  </w:style>
  <w:style w:type="character" w:customStyle="1" w:styleId="Heading6Char">
    <w:name w:val="Heading 6 Char"/>
    <w:link w:val="Heading6"/>
    <w:uiPriority w:val="9"/>
    <w:semiHidden/>
    <w:rsid w:val="00975CE4"/>
    <w:rPr>
      <w:rFonts w:ascii="Cambria" w:eastAsia="Times New Roman" w:hAnsi="Cambria" w:cs="Times New Roman"/>
      <w:i/>
      <w:iCs/>
      <w:color w:val="16505E"/>
    </w:rPr>
  </w:style>
  <w:style w:type="character" w:customStyle="1" w:styleId="Heading7Char">
    <w:name w:val="Heading 7 Char"/>
    <w:link w:val="Heading7"/>
    <w:uiPriority w:val="9"/>
    <w:semiHidden/>
    <w:rsid w:val="00975CE4"/>
    <w:rPr>
      <w:rFonts w:ascii="Cambria" w:eastAsia="Times New Roman" w:hAnsi="Cambria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semiHidden/>
    <w:rsid w:val="00975CE4"/>
    <w:rPr>
      <w:rFonts w:ascii="Cambria" w:eastAsia="Times New Roman" w:hAnsi="Cambria" w:cs="Times New Roman"/>
      <w:color w:val="2DA2BF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975CE4"/>
    <w:rPr>
      <w:rFonts w:ascii="Cambria" w:eastAsia="Times New Roman" w:hAnsi="Cambria" w:cs="Times New Roman"/>
      <w:i/>
      <w:iCs/>
      <w:color w:val="404040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975CE4"/>
    <w:pPr>
      <w:pBdr>
        <w:bottom w:val="single" w:sz="8" w:space="4" w:color="2DA2BF"/>
      </w:pBdr>
      <w:spacing w:after="300" w:line="240" w:lineRule="auto"/>
      <w:contextualSpacing/>
    </w:pPr>
    <w:rPr>
      <w:rFonts w:ascii="Cambria" w:hAnsi="Cambria"/>
      <w:color w:val="343434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975CE4"/>
    <w:rPr>
      <w:rFonts w:ascii="Cambria" w:eastAsia="Times New Roman" w:hAnsi="Cambria" w:cs="Times New Roman"/>
      <w:color w:val="343434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5CE4"/>
    <w:pPr>
      <w:numPr>
        <w:ilvl w:val="1"/>
      </w:numPr>
    </w:pPr>
    <w:rPr>
      <w:rFonts w:ascii="Cambria" w:hAnsi="Cambria"/>
      <w:i/>
      <w:iCs/>
      <w:color w:val="2DA2BF"/>
      <w:spacing w:val="15"/>
      <w:sz w:val="24"/>
      <w:szCs w:val="24"/>
    </w:rPr>
  </w:style>
  <w:style w:type="character" w:customStyle="1" w:styleId="SubtitleChar">
    <w:name w:val="Subtitle Char"/>
    <w:link w:val="Subtitle"/>
    <w:uiPriority w:val="11"/>
    <w:rsid w:val="00975CE4"/>
    <w:rPr>
      <w:rFonts w:ascii="Cambria" w:eastAsia="Times New Roman" w:hAnsi="Cambria" w:cs="Times New Roman"/>
      <w:i/>
      <w:iCs/>
      <w:color w:val="2DA2BF"/>
      <w:spacing w:val="15"/>
      <w:sz w:val="24"/>
      <w:szCs w:val="24"/>
    </w:rPr>
  </w:style>
  <w:style w:type="character" w:styleId="Strong">
    <w:name w:val="Strong"/>
    <w:uiPriority w:val="22"/>
    <w:qFormat/>
    <w:rsid w:val="00975CE4"/>
    <w:rPr>
      <w:b/>
      <w:bCs/>
    </w:rPr>
  </w:style>
  <w:style w:type="character" w:styleId="Emphasis">
    <w:name w:val="Emphasis"/>
    <w:uiPriority w:val="20"/>
    <w:qFormat/>
    <w:rsid w:val="00975CE4"/>
    <w:rPr>
      <w:i/>
      <w:iCs/>
    </w:rPr>
  </w:style>
  <w:style w:type="paragraph" w:customStyle="1" w:styleId="Sansinterligne">
    <w:name w:val="Sans interligne"/>
    <w:uiPriority w:val="1"/>
    <w:qFormat/>
    <w:rsid w:val="00975CE4"/>
    <w:rPr>
      <w:sz w:val="22"/>
      <w:szCs w:val="22"/>
      <w:lang w:val="en-GB" w:eastAsia="en-GB"/>
    </w:rPr>
  </w:style>
  <w:style w:type="paragraph" w:customStyle="1" w:styleId="ColorfulGrid-Accent11">
    <w:name w:val="Colorful Grid - Accent 11"/>
    <w:basedOn w:val="Normal"/>
    <w:next w:val="Normal"/>
    <w:link w:val="ColorfulGrid-Accent1Char"/>
    <w:uiPriority w:val="29"/>
    <w:qFormat/>
    <w:rsid w:val="00975CE4"/>
    <w:rPr>
      <w:i/>
      <w:iCs/>
      <w:color w:val="000000"/>
      <w:sz w:val="20"/>
      <w:szCs w:val="20"/>
    </w:rPr>
  </w:style>
  <w:style w:type="character" w:customStyle="1" w:styleId="ColorfulGrid-Accent1Char">
    <w:name w:val="Colorful Grid - Accent 1 Char"/>
    <w:link w:val="ColorfulGrid-Accent11"/>
    <w:uiPriority w:val="29"/>
    <w:rsid w:val="00975CE4"/>
    <w:rPr>
      <w:i/>
      <w:iCs/>
      <w:color w:val="000000"/>
    </w:rPr>
  </w:style>
  <w:style w:type="paragraph" w:customStyle="1" w:styleId="LightShading-Accent21">
    <w:name w:val="Light Shading - Accent 21"/>
    <w:basedOn w:val="Normal"/>
    <w:next w:val="Normal"/>
    <w:link w:val="LightShading-Accent2Char"/>
    <w:uiPriority w:val="30"/>
    <w:qFormat/>
    <w:rsid w:val="00975CE4"/>
    <w:pPr>
      <w:pBdr>
        <w:bottom w:val="single" w:sz="4" w:space="4" w:color="2DA2BF"/>
      </w:pBdr>
      <w:spacing w:before="200" w:after="280"/>
      <w:ind w:left="936" w:right="936"/>
    </w:pPr>
    <w:rPr>
      <w:b/>
      <w:bCs/>
      <w:i/>
      <w:iCs/>
      <w:color w:val="2DA2BF"/>
      <w:sz w:val="20"/>
      <w:szCs w:val="20"/>
    </w:rPr>
  </w:style>
  <w:style w:type="character" w:customStyle="1" w:styleId="LightShading-Accent2Char">
    <w:name w:val="Light Shading - Accent 2 Char"/>
    <w:link w:val="LightShading-Accent21"/>
    <w:uiPriority w:val="30"/>
    <w:rsid w:val="00975CE4"/>
    <w:rPr>
      <w:b/>
      <w:bCs/>
      <w:i/>
      <w:iCs/>
      <w:color w:val="2DA2BF"/>
    </w:rPr>
  </w:style>
  <w:style w:type="character" w:customStyle="1" w:styleId="Accentuationdiscrte">
    <w:name w:val="Accentuation discrète"/>
    <w:uiPriority w:val="19"/>
    <w:qFormat/>
    <w:rsid w:val="00975CE4"/>
    <w:rPr>
      <w:i/>
      <w:iCs/>
      <w:color w:val="808080"/>
    </w:rPr>
  </w:style>
  <w:style w:type="character" w:customStyle="1" w:styleId="Rfrenceple">
    <w:name w:val="Référence pâle"/>
    <w:uiPriority w:val="31"/>
    <w:qFormat/>
    <w:rsid w:val="00975CE4"/>
    <w:rPr>
      <w:smallCaps/>
      <w:color w:val="DA1F28"/>
      <w:u w:val="single"/>
    </w:rPr>
  </w:style>
  <w:style w:type="character" w:customStyle="1" w:styleId="Rfrenceintense">
    <w:name w:val="Référence intense"/>
    <w:uiPriority w:val="32"/>
    <w:qFormat/>
    <w:rsid w:val="00975CE4"/>
    <w:rPr>
      <w:b/>
      <w:bCs/>
      <w:smallCaps/>
      <w:color w:val="DA1F28"/>
      <w:spacing w:val="5"/>
      <w:u w:val="single"/>
    </w:rPr>
  </w:style>
  <w:style w:type="character" w:customStyle="1" w:styleId="Titredulivre">
    <w:name w:val="Titre du livre"/>
    <w:uiPriority w:val="33"/>
    <w:qFormat/>
    <w:rsid w:val="00975CE4"/>
    <w:rPr>
      <w:b/>
      <w:bCs/>
      <w:smallCaps/>
      <w:spacing w:val="5"/>
    </w:rPr>
  </w:style>
  <w:style w:type="paragraph" w:customStyle="1" w:styleId="En-ttedetabledesmatires">
    <w:name w:val="En-tête de table des matières"/>
    <w:basedOn w:val="Heading1"/>
    <w:next w:val="Normal"/>
    <w:uiPriority w:val="39"/>
    <w:semiHidden/>
    <w:unhideWhenUsed/>
    <w:qFormat/>
    <w:rsid w:val="00975CE4"/>
    <w:pPr>
      <w:outlineLvl w:val="9"/>
    </w:pPr>
  </w:style>
  <w:style w:type="paragraph" w:styleId="Caption">
    <w:name w:val="caption"/>
    <w:basedOn w:val="Normal"/>
    <w:next w:val="Normal"/>
    <w:uiPriority w:val="35"/>
    <w:qFormat/>
    <w:rsid w:val="00975CE4"/>
    <w:pPr>
      <w:spacing w:line="240" w:lineRule="auto"/>
    </w:pPr>
    <w:rPr>
      <w:b/>
      <w:bCs/>
      <w:color w:val="2DA2BF"/>
      <w:sz w:val="18"/>
      <w:szCs w:val="18"/>
    </w:rPr>
  </w:style>
  <w:style w:type="character" w:customStyle="1" w:styleId="FooterChar">
    <w:name w:val="Footer Char"/>
    <w:link w:val="Footer"/>
    <w:uiPriority w:val="99"/>
    <w:rsid w:val="00FB72F6"/>
    <w:rPr>
      <w:sz w:val="22"/>
      <w:szCs w:val="22"/>
    </w:rPr>
  </w:style>
  <w:style w:type="paragraph" w:styleId="NormalWeb">
    <w:name w:val="Normal (Web)"/>
    <w:basedOn w:val="Normal"/>
    <w:uiPriority w:val="99"/>
    <w:rsid w:val="00B90983"/>
    <w:pPr>
      <w:spacing w:before="120" w:after="168" w:line="240" w:lineRule="auto"/>
    </w:pPr>
    <w:rPr>
      <w:rFonts w:ascii="Times New Roman" w:hAnsi="Times New Roman"/>
      <w:sz w:val="24"/>
      <w:szCs w:val="24"/>
      <w:lang w:val="en-AU" w:eastAsia="en-AU"/>
    </w:rPr>
  </w:style>
  <w:style w:type="paragraph" w:customStyle="1" w:styleId="Endnotentext">
    <w:name w:val="Endnotentext"/>
    <w:basedOn w:val="Normal"/>
    <w:next w:val="Normal"/>
    <w:uiPriority w:val="99"/>
    <w:rsid w:val="00E57F14"/>
    <w:pPr>
      <w:autoSpaceDE w:val="0"/>
      <w:autoSpaceDN w:val="0"/>
      <w:adjustRightInd w:val="0"/>
      <w:spacing w:after="0" w:line="240" w:lineRule="auto"/>
    </w:pPr>
    <w:rPr>
      <w:rFonts w:ascii="AKGNBI+Arial" w:hAnsi="AKGNBI+Arial"/>
      <w:sz w:val="24"/>
      <w:szCs w:val="24"/>
      <w:lang w:val="cs-CZ" w:eastAsia="cs-CZ"/>
    </w:rPr>
  </w:style>
  <w:style w:type="paragraph" w:customStyle="1" w:styleId="Standard">
    <w:name w:val="Standard"/>
    <w:basedOn w:val="Normal"/>
    <w:next w:val="Normal"/>
    <w:uiPriority w:val="99"/>
    <w:rsid w:val="00A9479F"/>
    <w:pPr>
      <w:autoSpaceDE w:val="0"/>
      <w:autoSpaceDN w:val="0"/>
      <w:adjustRightInd w:val="0"/>
      <w:spacing w:after="0" w:line="240" w:lineRule="auto"/>
    </w:pPr>
    <w:rPr>
      <w:rFonts w:ascii="AKGNBI+Arial" w:hAnsi="AKGNBI+Arial"/>
      <w:sz w:val="24"/>
      <w:szCs w:val="24"/>
      <w:lang w:val="cs-CZ" w:eastAsia="cs-CZ"/>
    </w:rPr>
  </w:style>
  <w:style w:type="paragraph" w:customStyle="1" w:styleId="berschrift6">
    <w:name w:val="Überschrift 6"/>
    <w:basedOn w:val="Normal"/>
    <w:next w:val="Normal"/>
    <w:uiPriority w:val="99"/>
    <w:rsid w:val="00A9479F"/>
    <w:pPr>
      <w:autoSpaceDE w:val="0"/>
      <w:autoSpaceDN w:val="0"/>
      <w:adjustRightInd w:val="0"/>
      <w:spacing w:after="0" w:line="240" w:lineRule="auto"/>
    </w:pPr>
    <w:rPr>
      <w:rFonts w:ascii="AKGNDL+Arial,Bold" w:hAnsi="AKGNDL+Arial,Bold"/>
      <w:sz w:val="24"/>
      <w:szCs w:val="24"/>
      <w:lang w:val="cs-CZ" w:eastAsia="cs-CZ"/>
    </w:rPr>
  </w:style>
  <w:style w:type="paragraph" w:customStyle="1" w:styleId="berschrift5">
    <w:name w:val="Überschrift 5"/>
    <w:basedOn w:val="Normal"/>
    <w:next w:val="Normal"/>
    <w:uiPriority w:val="99"/>
    <w:rsid w:val="00AA46A6"/>
    <w:pPr>
      <w:autoSpaceDE w:val="0"/>
      <w:autoSpaceDN w:val="0"/>
      <w:adjustRightInd w:val="0"/>
      <w:spacing w:after="0" w:line="240" w:lineRule="auto"/>
    </w:pPr>
    <w:rPr>
      <w:rFonts w:ascii="AKGOAJ+Arial,Italic" w:hAnsi="AKGOAJ+Arial,Italic"/>
      <w:sz w:val="24"/>
      <w:szCs w:val="24"/>
      <w:lang w:val="cs-CZ" w:eastAsia="cs-CZ"/>
    </w:rPr>
  </w:style>
  <w:style w:type="paragraph" w:customStyle="1" w:styleId="Textkrper2">
    <w:name w:val="Textkörper 2"/>
    <w:basedOn w:val="Normal"/>
    <w:next w:val="Normal"/>
    <w:uiPriority w:val="99"/>
    <w:rsid w:val="00886E9B"/>
    <w:pPr>
      <w:autoSpaceDE w:val="0"/>
      <w:autoSpaceDN w:val="0"/>
      <w:adjustRightInd w:val="0"/>
      <w:spacing w:after="0" w:line="240" w:lineRule="auto"/>
    </w:pPr>
    <w:rPr>
      <w:rFonts w:ascii="AKGNBI+Arial" w:hAnsi="AKGNBI+Arial"/>
      <w:sz w:val="24"/>
      <w:szCs w:val="24"/>
      <w:lang w:val="cs-CZ" w:eastAsia="cs-CZ"/>
    </w:rPr>
  </w:style>
  <w:style w:type="paragraph" w:customStyle="1" w:styleId="berschrift7">
    <w:name w:val="Überschrift 7"/>
    <w:basedOn w:val="Normal"/>
    <w:next w:val="Normal"/>
    <w:uiPriority w:val="99"/>
    <w:rsid w:val="00902E82"/>
    <w:pPr>
      <w:autoSpaceDE w:val="0"/>
      <w:autoSpaceDN w:val="0"/>
      <w:adjustRightInd w:val="0"/>
      <w:spacing w:after="0" w:line="240" w:lineRule="auto"/>
    </w:pPr>
    <w:rPr>
      <w:rFonts w:ascii="AKGNDL+Arial,Bold" w:hAnsi="AKGNDL+Arial,Bold"/>
      <w:sz w:val="24"/>
      <w:szCs w:val="24"/>
      <w:lang w:val="cs-CZ" w:eastAsia="cs-CZ"/>
    </w:rPr>
  </w:style>
  <w:style w:type="paragraph" w:customStyle="1" w:styleId="REMARKS">
    <w:name w:val="REMARKS"/>
    <w:basedOn w:val="Normal"/>
    <w:next w:val="Normal"/>
    <w:uiPriority w:val="99"/>
    <w:rsid w:val="00902E82"/>
    <w:pPr>
      <w:autoSpaceDE w:val="0"/>
      <w:autoSpaceDN w:val="0"/>
      <w:adjustRightInd w:val="0"/>
      <w:spacing w:after="0" w:line="240" w:lineRule="auto"/>
    </w:pPr>
    <w:rPr>
      <w:rFonts w:ascii="AKGOAJ+Arial,Italic" w:hAnsi="AKGOAJ+Arial,Italic"/>
      <w:sz w:val="24"/>
      <w:szCs w:val="24"/>
      <w:lang w:val="cs-CZ" w:eastAsia="cs-CZ"/>
    </w:rPr>
  </w:style>
  <w:style w:type="paragraph" w:customStyle="1" w:styleId="berschrift1">
    <w:name w:val="Überschrift 1"/>
    <w:basedOn w:val="Normal"/>
    <w:next w:val="Normal"/>
    <w:uiPriority w:val="99"/>
    <w:rsid w:val="00A957D8"/>
    <w:pPr>
      <w:autoSpaceDE w:val="0"/>
      <w:autoSpaceDN w:val="0"/>
      <w:adjustRightInd w:val="0"/>
      <w:spacing w:after="0" w:line="240" w:lineRule="auto"/>
    </w:pPr>
    <w:rPr>
      <w:rFonts w:ascii="AKGNDL+Arial,Bold" w:hAnsi="AKGNDL+Arial,Bold"/>
      <w:sz w:val="24"/>
      <w:szCs w:val="24"/>
      <w:lang w:val="cs-CZ" w:eastAsia="cs-CZ"/>
    </w:rPr>
  </w:style>
  <w:style w:type="paragraph" w:customStyle="1" w:styleId="Kopfzeile">
    <w:name w:val="Kopfzeile"/>
    <w:basedOn w:val="Normal"/>
    <w:next w:val="Normal"/>
    <w:uiPriority w:val="99"/>
    <w:rsid w:val="007C71BB"/>
    <w:pPr>
      <w:autoSpaceDE w:val="0"/>
      <w:autoSpaceDN w:val="0"/>
      <w:adjustRightInd w:val="0"/>
      <w:spacing w:after="0" w:line="240" w:lineRule="auto"/>
    </w:pPr>
    <w:rPr>
      <w:rFonts w:ascii="AKGNDL+Arial,Bold" w:hAnsi="AKGNDL+Arial,Bold"/>
      <w:sz w:val="24"/>
      <w:szCs w:val="24"/>
      <w:lang w:val="cs-CZ" w:eastAsia="cs-CZ"/>
    </w:rPr>
  </w:style>
  <w:style w:type="paragraph" w:customStyle="1" w:styleId="berschrift9">
    <w:name w:val="Überschrift 9"/>
    <w:basedOn w:val="Normal"/>
    <w:next w:val="Normal"/>
    <w:uiPriority w:val="99"/>
    <w:rsid w:val="009B050C"/>
    <w:pPr>
      <w:autoSpaceDE w:val="0"/>
      <w:autoSpaceDN w:val="0"/>
      <w:adjustRightInd w:val="0"/>
      <w:spacing w:after="0" w:line="240" w:lineRule="auto"/>
    </w:pPr>
    <w:rPr>
      <w:rFonts w:ascii="AKHABA+TimesNewRoman,Bold" w:hAnsi="AKHABA+TimesNewRoman,Bold"/>
      <w:sz w:val="24"/>
      <w:szCs w:val="24"/>
      <w:lang w:val="cs-CZ" w:eastAsia="cs-CZ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445E7"/>
    <w:pPr>
      <w:outlineLvl w:val="9"/>
    </w:pPr>
    <w:rPr>
      <w:color w:val="365F91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4445E7"/>
    <w:pPr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4445E7"/>
  </w:style>
  <w:style w:type="paragraph" w:styleId="ListParagraph">
    <w:name w:val="List Paragraph"/>
    <w:basedOn w:val="Normal"/>
    <w:uiPriority w:val="34"/>
    <w:qFormat/>
    <w:rsid w:val="005777DB"/>
    <w:pPr>
      <w:ind w:left="720"/>
      <w:contextualSpacing/>
    </w:pPr>
    <w:rPr>
      <w:rFonts w:eastAsia="Calibri"/>
      <w:lang w:eastAsia="en-US"/>
    </w:rPr>
  </w:style>
  <w:style w:type="character" w:customStyle="1" w:styleId="a">
    <w:name w:val="a"/>
    <w:basedOn w:val="DefaultParagraphFont"/>
    <w:rsid w:val="00A44733"/>
  </w:style>
  <w:style w:type="character" w:customStyle="1" w:styleId="l6">
    <w:name w:val="l6"/>
    <w:basedOn w:val="DefaultParagraphFont"/>
    <w:rsid w:val="00A44733"/>
  </w:style>
  <w:style w:type="character" w:styleId="LineNumber">
    <w:name w:val="line number"/>
    <w:basedOn w:val="DefaultParagraphFont"/>
    <w:uiPriority w:val="99"/>
    <w:semiHidden/>
    <w:unhideWhenUsed/>
    <w:rsid w:val="002F274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47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5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68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41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71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87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9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4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3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05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9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16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94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68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44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444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064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4679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38655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04083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88791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95416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378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82942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888309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42811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374788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365066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142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9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62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10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09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V:\Cochrane\PERSONAL\Jess\Data%20Extraction%20Form\All%20studies%20data%20extraction%20form%207710%20102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B1C72B0-C2FD-4C24-A9A2-790E788D27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ll studies data extraction form 7710 1026</Template>
  <TotalTime>0</TotalTime>
  <Pages>11</Pages>
  <Words>3373</Words>
  <Characters>18554</Characters>
  <Application>Microsoft Office Word</Application>
  <DocSecurity>0</DocSecurity>
  <Lines>154</Lines>
  <Paragraphs>4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Data Extraction and Assessment Form - template</vt:lpstr>
      <vt:lpstr>Data Extraction and Assessment Form - template</vt:lpstr>
    </vt:vector>
  </TitlesOfParts>
  <Company>RAHC</Company>
  <LinksUpToDate>false</LinksUpToDate>
  <CharactersWithSpaces>218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a Extraction and Assessment Form - template</dc:title>
  <dc:creator>Jessica Kaufman</dc:creator>
  <cp:lastModifiedBy>Lenovo</cp:lastModifiedBy>
  <cp:revision>2</cp:revision>
  <cp:lastPrinted>2013-06-11T19:04:00Z</cp:lastPrinted>
  <dcterms:created xsi:type="dcterms:W3CDTF">2016-03-25T15:39:00Z</dcterms:created>
  <dcterms:modified xsi:type="dcterms:W3CDTF">2016-03-25T15:39:00Z</dcterms:modified>
</cp:coreProperties>
</file>